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4F71F1" w:rsidRPr="0095172E" w:rsidRDefault="005618D9" w:rsidP="004F71F1">
      <w:pPr>
        <w:pStyle w:val="a5"/>
        <w:rPr>
          <w:rFonts w:ascii="Times New Roman" w:hAnsi="Times New Roman" w:cs="Times New Roman"/>
          <w:b/>
          <w:color w:val="000000"/>
          <w:kern w:val="0"/>
        </w:rPr>
      </w:pPr>
      <w:r w:rsidRPr="0095172E">
        <w:rPr>
          <w:rFonts w:ascii="Times New Roman" w:hAnsi="Times New Roman" w:cs="Times New Roman"/>
          <w:bCs/>
          <w:color w:val="000000"/>
          <w:kern w:val="0"/>
        </w:rPr>
        <w:t>Protocol</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8296"/>
      </w:tblGrid>
      <w:tr w:rsidR="004F71F1" w:rsidTr="00047CE0">
        <w:trPr>
          <w:trHeight w:val="11827"/>
        </w:trPr>
        <w:tc>
          <w:tcPr>
            <w:tcW w:w="9198" w:type="dxa"/>
          </w:tcPr>
          <w:p w:rsidR="005618D9" w:rsidRPr="005618D9" w:rsidRDefault="005618D9" w:rsidP="005618D9">
            <w:pPr>
              <w:spacing w:line="360" w:lineRule="auto"/>
              <w:ind w:firstLineChars="200" w:firstLine="420"/>
              <w:jc w:val="both"/>
              <w:rPr>
                <w:sz w:val="21"/>
                <w:szCs w:val="21"/>
              </w:rPr>
            </w:pPr>
            <w:r w:rsidRPr="005618D9">
              <w:rPr>
                <w:sz w:val="21"/>
                <w:szCs w:val="21"/>
              </w:rPr>
              <w:t>Diabetes mellitus has become a global epidemic, affecting nearly 500 million people worldwide. This disease imposes a significant economic burden on patients and carries the risk of multiple disabling and life-threatening complications, among which diabetic retinopathy (DR) is one of the most prevalent. Global estimates (2010) indicate that approximately 4.5 million people suffer from vision impairment or blindness due to DR. By diabetes type, DR affects 42.1% of patients with type 1 diabetes and 25.5% of those with type 2 diabetes. DR represents a substantial socioeconomic cost to healthcare systems, and its prevalence continues to rise in aging societies.</w:t>
            </w:r>
          </w:p>
          <w:p w:rsidR="005618D9" w:rsidRPr="005618D9" w:rsidRDefault="005618D9" w:rsidP="005618D9">
            <w:pPr>
              <w:spacing w:line="360" w:lineRule="auto"/>
              <w:ind w:firstLineChars="200" w:firstLine="420"/>
              <w:jc w:val="both"/>
              <w:rPr>
                <w:sz w:val="21"/>
                <w:szCs w:val="21"/>
              </w:rPr>
            </w:pPr>
            <w:proofErr w:type="spellStart"/>
            <w:r w:rsidRPr="005618D9">
              <w:rPr>
                <w:sz w:val="21"/>
                <w:szCs w:val="21"/>
              </w:rPr>
              <w:t>Panretinal</w:t>
            </w:r>
            <w:proofErr w:type="spellEnd"/>
            <w:r w:rsidRPr="005618D9">
              <w:rPr>
                <w:sz w:val="21"/>
                <w:szCs w:val="21"/>
              </w:rPr>
              <w:t xml:space="preserve"> photocoagulation (PRP) is an effective intervention to halt DR progression and reduce the risk of vision loss. During PRP treatment, laser-induced thermal effects damage the photocoagulated retinal tissue, triggering the release of prostaglandin-like mediators that can cause ocular stinging, distending pain, and even headaches. These painful symptoms often lead to poor patient compliance during treatment and may result in refusal of subsequent sessions.</w:t>
            </w:r>
          </w:p>
          <w:p w:rsidR="005618D9" w:rsidRPr="005618D9" w:rsidRDefault="005618D9" w:rsidP="005618D9">
            <w:pPr>
              <w:spacing w:line="360" w:lineRule="auto"/>
              <w:ind w:firstLineChars="200" w:firstLine="420"/>
              <w:jc w:val="both"/>
              <w:rPr>
                <w:sz w:val="21"/>
                <w:szCs w:val="21"/>
              </w:rPr>
            </w:pPr>
            <w:r w:rsidRPr="005618D9">
              <w:rPr>
                <w:sz w:val="21"/>
                <w:szCs w:val="21"/>
              </w:rPr>
              <w:t>Studies have shown that music therapy can alleviate both anxiety and pain in patients. Additionally, since outpatient DR patients often have visual impairments that make text-based health education unsuitable, audiovisual education has been demonstrated to be more effective. Therefore, this study aims to implement a combined intervention of music relaxation therapy and audiovisual education prior to PRP treatment, evaluating its effects on anxiety levels, pain intensity, adverse reactions (e.g., syncope), and patient satisfaction in DR patients.</w:t>
            </w:r>
          </w:p>
          <w:p w:rsidR="005618D9" w:rsidRPr="005618D9" w:rsidRDefault="005618D9" w:rsidP="005618D9">
            <w:pPr>
              <w:spacing w:line="360" w:lineRule="auto"/>
              <w:ind w:firstLineChars="200" w:firstLine="420"/>
              <w:jc w:val="both"/>
              <w:rPr>
                <w:sz w:val="21"/>
                <w:szCs w:val="21"/>
              </w:rPr>
            </w:pPr>
            <w:r w:rsidRPr="005618D9">
              <w:rPr>
                <w:sz w:val="21"/>
                <w:szCs w:val="21"/>
              </w:rPr>
              <w:t>1. Research Methods</w:t>
            </w:r>
          </w:p>
          <w:p w:rsidR="005618D9" w:rsidRPr="005618D9" w:rsidRDefault="005618D9" w:rsidP="005618D9">
            <w:pPr>
              <w:spacing w:line="360" w:lineRule="auto"/>
              <w:ind w:firstLineChars="200" w:firstLine="420"/>
              <w:jc w:val="both"/>
              <w:rPr>
                <w:sz w:val="21"/>
                <w:szCs w:val="21"/>
              </w:rPr>
            </w:pPr>
            <w:r w:rsidRPr="005618D9">
              <w:rPr>
                <w:sz w:val="21"/>
                <w:szCs w:val="21"/>
              </w:rPr>
              <w:t>(1) Study Design: Randomized controlled trial</w:t>
            </w:r>
          </w:p>
          <w:p w:rsidR="005618D9" w:rsidRPr="005618D9" w:rsidRDefault="005618D9" w:rsidP="005618D9">
            <w:pPr>
              <w:spacing w:line="360" w:lineRule="auto"/>
              <w:ind w:firstLineChars="200" w:firstLine="420"/>
              <w:jc w:val="both"/>
              <w:rPr>
                <w:sz w:val="21"/>
                <w:szCs w:val="21"/>
              </w:rPr>
            </w:pPr>
            <w:r w:rsidRPr="005618D9">
              <w:rPr>
                <w:sz w:val="21"/>
                <w:szCs w:val="21"/>
              </w:rPr>
              <w:t>(2) Study Participants</w:t>
            </w:r>
          </w:p>
          <w:p w:rsidR="004F71F1" w:rsidRPr="00306D30" w:rsidRDefault="005618D9" w:rsidP="005618D9">
            <w:pPr>
              <w:spacing w:line="360" w:lineRule="auto"/>
              <w:ind w:firstLine="480"/>
              <w:rPr>
                <w:sz w:val="21"/>
                <w:szCs w:val="21"/>
              </w:rPr>
            </w:pPr>
            <w:r w:rsidRPr="005618D9">
              <w:rPr>
                <w:sz w:val="21"/>
                <w:szCs w:val="21"/>
              </w:rPr>
              <w:t>Using convenience sampling, eligible DR patients will be recruited from the ophthalmology clinics of tertiary hospitals between December 2023 and December 2024.</w:t>
            </w:r>
          </w:p>
          <w:p w:rsidR="005618D9" w:rsidRPr="005618D9" w:rsidRDefault="004F71F1" w:rsidP="005618D9">
            <w:pPr>
              <w:spacing w:line="360" w:lineRule="auto"/>
              <w:ind w:firstLine="315"/>
              <w:jc w:val="both"/>
              <w:rPr>
                <w:sz w:val="21"/>
                <w:szCs w:val="21"/>
              </w:rPr>
            </w:pPr>
            <w:r w:rsidRPr="00306D30">
              <w:rPr>
                <w:sz w:val="21"/>
                <w:szCs w:val="21"/>
              </w:rPr>
              <w:t xml:space="preserve">  </w:t>
            </w:r>
            <w:r w:rsidR="005618D9" w:rsidRPr="005618D9">
              <w:rPr>
                <w:sz w:val="21"/>
                <w:szCs w:val="21"/>
              </w:rPr>
              <w:t>The eligibility criteria were the following</w:t>
            </w:r>
            <w:r w:rsidR="005618D9" w:rsidRPr="005618D9">
              <w:rPr>
                <w:sz w:val="21"/>
                <w:szCs w:val="21"/>
              </w:rPr>
              <w:t>：</w:t>
            </w:r>
          </w:p>
          <w:p w:rsidR="005618D9" w:rsidRPr="005618D9" w:rsidRDefault="005618D9" w:rsidP="005618D9">
            <w:pPr>
              <w:spacing w:line="360" w:lineRule="auto"/>
              <w:ind w:firstLine="315"/>
              <w:jc w:val="both"/>
              <w:rPr>
                <w:sz w:val="21"/>
                <w:szCs w:val="21"/>
              </w:rPr>
            </w:pPr>
            <w:r w:rsidRPr="005618D9">
              <w:rPr>
                <w:sz w:val="21"/>
                <w:szCs w:val="21"/>
              </w:rPr>
              <w:t>The inclusion criteria: participants were eligible for inclusion if they met the diagnostic criteria for type 2 diabetes and stage III or IV DR. All participants had clear refractive media and were undergoing PRP treatment for the first time.</w:t>
            </w:r>
          </w:p>
          <w:p w:rsidR="005618D9" w:rsidRPr="005618D9" w:rsidRDefault="005618D9" w:rsidP="005618D9">
            <w:pPr>
              <w:spacing w:line="360" w:lineRule="auto"/>
              <w:jc w:val="both"/>
              <w:rPr>
                <w:sz w:val="21"/>
                <w:szCs w:val="21"/>
              </w:rPr>
            </w:pPr>
            <w:r w:rsidRPr="005618D9">
              <w:rPr>
                <w:sz w:val="21"/>
                <w:szCs w:val="21"/>
              </w:rPr>
              <w:lastRenderedPageBreak/>
              <w:t xml:space="preserve">   The exclusion criteria: presence of ocular fundus diseases other than DR, including a history of uveitis, branch retinal vein occlusion, central retinal vein occlusion, macular degeneration, high myopia, or glaucoma; history of ocular laser treatment or eye surgery; recent use of analgesic medications; concurrent mental illness or a family history of psychiatric disorders; severe intellectual or cognitive impairment; severe heart failure or respiratory failure; refusal or inability to tolerate music therapy; pregnancy or lactation.</w:t>
            </w:r>
          </w:p>
          <w:p w:rsidR="005618D9" w:rsidRPr="005618D9" w:rsidRDefault="005618D9" w:rsidP="005618D9">
            <w:pPr>
              <w:spacing w:line="360" w:lineRule="auto"/>
              <w:ind w:firstLineChars="150" w:firstLine="315"/>
              <w:jc w:val="both"/>
              <w:rPr>
                <w:sz w:val="21"/>
                <w:szCs w:val="21"/>
              </w:rPr>
            </w:pPr>
            <w:r w:rsidRPr="005618D9">
              <w:rPr>
                <w:sz w:val="21"/>
                <w:szCs w:val="21"/>
              </w:rPr>
              <w:t>Elimination criteria: patients who were hospitalized during the study due to other unexpected illnesses or surgeries.</w:t>
            </w:r>
          </w:p>
          <w:p w:rsidR="005618D9" w:rsidRPr="005618D9" w:rsidRDefault="005618D9" w:rsidP="005618D9">
            <w:pPr>
              <w:spacing w:line="360" w:lineRule="auto"/>
              <w:ind w:firstLine="480"/>
              <w:rPr>
                <w:sz w:val="21"/>
                <w:szCs w:val="21"/>
                <w:lang w:eastAsia="zh-CN"/>
              </w:rPr>
            </w:pPr>
            <w:r w:rsidRPr="005618D9">
              <w:rPr>
                <w:sz w:val="21"/>
                <w:szCs w:val="21"/>
              </w:rPr>
              <w:t>3) Sample Size and Calculation Method</w:t>
            </w:r>
          </w:p>
          <w:p w:rsidR="005618D9" w:rsidRPr="005618D9" w:rsidRDefault="005618D9" w:rsidP="005618D9">
            <w:pPr>
              <w:spacing w:line="360" w:lineRule="auto"/>
              <w:ind w:firstLine="480"/>
              <w:rPr>
                <w:sz w:val="21"/>
                <w:szCs w:val="21"/>
              </w:rPr>
            </w:pPr>
            <w:r>
              <w:rPr>
                <w:sz w:val="21"/>
                <w:szCs w:val="21"/>
                <w:lang w:eastAsia="zh-CN"/>
              </w:rPr>
              <w:t>(</w:t>
            </w:r>
            <w:r>
              <w:rPr>
                <w:rFonts w:hint="eastAsia"/>
                <w:sz w:val="21"/>
                <w:szCs w:val="21"/>
                <w:lang w:eastAsia="zh-CN"/>
              </w:rPr>
              <w:t>1</w:t>
            </w:r>
            <w:r>
              <w:rPr>
                <w:sz w:val="21"/>
                <w:szCs w:val="21"/>
                <w:lang w:eastAsia="zh-CN"/>
              </w:rPr>
              <w:t xml:space="preserve">) </w:t>
            </w:r>
            <w:r w:rsidRPr="005618D9">
              <w:rPr>
                <w:sz w:val="21"/>
                <w:szCs w:val="21"/>
              </w:rPr>
              <w:t>Sample Size and Calculation</w:t>
            </w:r>
          </w:p>
          <w:p w:rsidR="005618D9" w:rsidRPr="005618D9" w:rsidRDefault="005618D9" w:rsidP="005618D9">
            <w:pPr>
              <w:spacing w:line="360" w:lineRule="auto"/>
              <w:ind w:firstLine="480"/>
              <w:rPr>
                <w:sz w:val="21"/>
                <w:szCs w:val="21"/>
              </w:rPr>
            </w:pPr>
            <w:r w:rsidRPr="005618D9">
              <w:rPr>
                <w:sz w:val="21"/>
                <w:szCs w:val="21"/>
              </w:rPr>
              <w:t>The required sample size was calculated using G*Power 3.1.9.4. With a power of 95%, an effect size of 0.38, and a significance level of 0.05, the minimum sample size was determined to be 80 participants (40 per group). To account for potential dropouts or other unforeseen circumstances, the sample size was increased by 2</w:t>
            </w:r>
            <w:r>
              <w:rPr>
                <w:sz w:val="21"/>
                <w:szCs w:val="21"/>
              </w:rPr>
              <w:t>8</w:t>
            </w:r>
            <w:r w:rsidRPr="005618D9">
              <w:rPr>
                <w:sz w:val="21"/>
                <w:szCs w:val="21"/>
              </w:rPr>
              <w:t xml:space="preserve">%. Therefore, a minimum of 48 participants per group was targeted, resulting in a total of </w:t>
            </w:r>
            <w:r>
              <w:rPr>
                <w:sz w:val="21"/>
                <w:szCs w:val="21"/>
              </w:rPr>
              <w:t>11</w:t>
            </w:r>
            <w:r w:rsidRPr="005618D9">
              <w:rPr>
                <w:sz w:val="21"/>
                <w:szCs w:val="21"/>
              </w:rPr>
              <w:t>6 participants required for this study.</w:t>
            </w:r>
          </w:p>
          <w:p w:rsidR="005618D9" w:rsidRPr="005618D9" w:rsidRDefault="005618D9" w:rsidP="005618D9">
            <w:pPr>
              <w:spacing w:line="360" w:lineRule="auto"/>
              <w:ind w:firstLine="480"/>
              <w:rPr>
                <w:sz w:val="21"/>
                <w:szCs w:val="21"/>
              </w:rPr>
            </w:pPr>
            <w:r>
              <w:rPr>
                <w:sz w:val="21"/>
                <w:szCs w:val="21"/>
              </w:rPr>
              <w:t xml:space="preserve">(2) </w:t>
            </w:r>
            <w:r w:rsidRPr="005618D9">
              <w:rPr>
                <w:sz w:val="21"/>
                <w:szCs w:val="21"/>
              </w:rPr>
              <w:t>Randomization method</w:t>
            </w:r>
          </w:p>
          <w:p w:rsidR="005618D9" w:rsidRDefault="005618D9" w:rsidP="005618D9">
            <w:pPr>
              <w:spacing w:line="360" w:lineRule="auto"/>
              <w:ind w:firstLine="480"/>
              <w:rPr>
                <w:sz w:val="21"/>
                <w:szCs w:val="21"/>
                <w:lang w:eastAsia="zh-CN"/>
              </w:rPr>
            </w:pPr>
            <w:r w:rsidRPr="005618D9">
              <w:rPr>
                <w:sz w:val="21"/>
                <w:szCs w:val="21"/>
              </w:rPr>
              <w:t xml:space="preserve">Random grouping was carried out by the researchers using the list of computer random numbers generated by Excel. A random number table was referenced, starting from row 1, column 2. Odd numbers were assigned to Group A (intervention group), and even numbers to Group B (control group), until 48 participants were enrolled in each group. The random numbers and group assignments were stored together in sealed envelopes. After eligible participants provided informed consent, the researcher G.L. C opened the envelope and recorded the assigned group. </w:t>
            </w:r>
          </w:p>
          <w:p w:rsidR="005618D9" w:rsidRPr="005618D9" w:rsidRDefault="005618D9" w:rsidP="005618D9">
            <w:pPr>
              <w:spacing w:line="360" w:lineRule="auto"/>
              <w:ind w:firstLineChars="200" w:firstLine="420"/>
              <w:rPr>
                <w:sz w:val="21"/>
                <w:szCs w:val="21"/>
              </w:rPr>
            </w:pPr>
            <w:r>
              <w:rPr>
                <w:sz w:val="21"/>
                <w:szCs w:val="21"/>
              </w:rPr>
              <w:t xml:space="preserve">4) </w:t>
            </w:r>
            <w:r w:rsidRPr="005618D9">
              <w:rPr>
                <w:sz w:val="21"/>
                <w:szCs w:val="21"/>
              </w:rPr>
              <w:t>Measurement Tools</w:t>
            </w:r>
          </w:p>
          <w:p w:rsidR="005618D9" w:rsidRPr="005618D9" w:rsidRDefault="005618D9" w:rsidP="005618D9">
            <w:pPr>
              <w:spacing w:line="360" w:lineRule="auto"/>
              <w:ind w:firstLineChars="200" w:firstLine="420"/>
              <w:rPr>
                <w:sz w:val="21"/>
                <w:szCs w:val="21"/>
              </w:rPr>
            </w:pPr>
            <w:r w:rsidRPr="005618D9">
              <w:rPr>
                <w:sz w:val="21"/>
                <w:szCs w:val="21"/>
              </w:rPr>
              <w:t xml:space="preserve">Primary Outcome. The primary outcome was pain. Pain was assessed using the Visual Analogue Scale (VAS). This scale was developed by Price et al. (1983) [48]. Specifically, a 10 cm horizontal line was drawn on paper, with one end marked as 0 (indicating no pain) and the other end marked as 10 (indicating the worst imaginable pain). This scale consists of a 10-cm horizontal or vertical line with the two ends representing the minimum and maximum scores for </w:t>
            </w:r>
            <w:r w:rsidRPr="005618D9">
              <w:rPr>
                <w:sz w:val="21"/>
                <w:szCs w:val="21"/>
              </w:rPr>
              <w:lastRenderedPageBreak/>
              <w:t>pain and comfort (0: no pain/no discomfort (very comfort), 10: the most severe pain/very uncomfortable (not comfortable at all) [49]. Pain scores of patients were recorded by making a handwritten mark on a 10-cm line by the researchers.</w:t>
            </w:r>
          </w:p>
          <w:p w:rsidR="005618D9" w:rsidRPr="005618D9" w:rsidRDefault="005618D9" w:rsidP="005618D9">
            <w:pPr>
              <w:spacing w:line="360" w:lineRule="auto"/>
              <w:ind w:firstLineChars="200" w:firstLine="420"/>
              <w:rPr>
                <w:sz w:val="21"/>
                <w:szCs w:val="21"/>
              </w:rPr>
            </w:pPr>
            <w:r w:rsidRPr="005618D9">
              <w:rPr>
                <w:sz w:val="21"/>
                <w:szCs w:val="21"/>
              </w:rPr>
              <w:t xml:space="preserve">Secondary Outcomes </w:t>
            </w:r>
          </w:p>
          <w:p w:rsidR="005618D9" w:rsidRPr="005618D9" w:rsidRDefault="005618D9" w:rsidP="005618D9">
            <w:pPr>
              <w:spacing w:line="360" w:lineRule="auto"/>
              <w:ind w:firstLineChars="200" w:firstLine="420"/>
              <w:rPr>
                <w:sz w:val="21"/>
                <w:szCs w:val="21"/>
              </w:rPr>
            </w:pPr>
            <w:r w:rsidRPr="005618D9">
              <w:rPr>
                <w:sz w:val="21"/>
                <w:szCs w:val="21"/>
              </w:rPr>
              <w:t xml:space="preserve">State Anxiety Scale. The State-Trait Anxiety Inventory (STAI), originally developed by Spielberger et al. [50] and later translated into Chinese by Wang Tiansheng and Cheng </w:t>
            </w:r>
            <w:proofErr w:type="spellStart"/>
            <w:r w:rsidRPr="005618D9">
              <w:rPr>
                <w:sz w:val="21"/>
                <w:szCs w:val="21"/>
              </w:rPr>
              <w:t>Zhiping</w:t>
            </w:r>
            <w:proofErr w:type="spellEnd"/>
            <w:r w:rsidRPr="005618D9">
              <w:rPr>
                <w:sz w:val="21"/>
                <w:szCs w:val="21"/>
              </w:rPr>
              <w:t xml:space="preserve"> et al. [51], comprises two subscales: State Anxiety (S-AI) and Trait Anxiety (T-AI). The S-AI subscale assesses an individual’s immediate and transient feelings of anxiety, tension, fear, and nervousness, while the T-AI subscale measures more stable and enduring emotional dispositions. In the present study, only the S-AI was used, consisting of 20 items (Items 1–20) that evaluated participants’ current emotional states. Each item was rated on a 4-point Likert scale ranging from 1 (not at all) to 4 (very much so), with total scores ranging from 20 to 80. Higher scores indicated greater levels of state anxiety. Participants were instructed to select the response that best described their feelings at the time of assessment. The test-retest reliability coefficient of the Chinese version of the S-AI was 0.625, with split-half reliability coefficients of 0.781 for males and 0.747 for females.</w:t>
            </w:r>
          </w:p>
          <w:p w:rsidR="005618D9" w:rsidRPr="005618D9" w:rsidRDefault="005618D9" w:rsidP="005618D9">
            <w:pPr>
              <w:spacing w:line="360" w:lineRule="auto"/>
              <w:ind w:firstLineChars="200" w:firstLine="420"/>
              <w:rPr>
                <w:sz w:val="21"/>
                <w:szCs w:val="21"/>
              </w:rPr>
            </w:pPr>
            <w:r w:rsidRPr="005618D9">
              <w:rPr>
                <w:sz w:val="21"/>
                <w:szCs w:val="21"/>
              </w:rPr>
              <w:t xml:space="preserve">Heart Rate. Heart rate (HR) was assessed as a secondary outcome measure to evaluate the physiological response to the intervention. HR was measured in beats per minute (bpm) using an Omron electronic sphygmomanometer with integrated HR monitoring. Baseline HR was recorded within 15 minutes prior to the PRP procedure, and post-treatment HR was recorded within 5 minutes following the completion of PRP, to evaluate autonomic and emotional responses. HR was treated as a continuous variable in the analysis. </w:t>
            </w:r>
          </w:p>
          <w:p w:rsidR="005618D9" w:rsidRPr="005618D9" w:rsidRDefault="005618D9" w:rsidP="005618D9">
            <w:pPr>
              <w:spacing w:line="360" w:lineRule="auto"/>
              <w:ind w:firstLineChars="200" w:firstLine="420"/>
              <w:rPr>
                <w:sz w:val="21"/>
                <w:szCs w:val="21"/>
              </w:rPr>
            </w:pPr>
            <w:r w:rsidRPr="005618D9">
              <w:rPr>
                <w:sz w:val="21"/>
                <w:szCs w:val="21"/>
              </w:rPr>
              <w:t>Systolic and Diastolic Blood Pressure. Systolic blood pressure (SBP) and diastolic blood pressure (DBP), measured in mmHg, were included as secondary outcome measures to assess physiological responses to the intervention. Blood pressure (BP) was measured using an Omron electronic sphygmomanometer. Baseline SBP and DBP were recorded within 15 minutes prior to the PRP procedure, and post-treatment measurements were obtained within 5 minutes after the completion of PRP.</w:t>
            </w:r>
          </w:p>
          <w:p w:rsidR="005618D9" w:rsidRPr="005618D9" w:rsidRDefault="005618D9" w:rsidP="005618D9">
            <w:pPr>
              <w:spacing w:line="360" w:lineRule="auto"/>
              <w:ind w:firstLineChars="200" w:firstLine="420"/>
              <w:rPr>
                <w:sz w:val="21"/>
                <w:szCs w:val="21"/>
              </w:rPr>
            </w:pPr>
            <w:r w:rsidRPr="005618D9">
              <w:rPr>
                <w:sz w:val="21"/>
                <w:szCs w:val="21"/>
              </w:rPr>
              <w:t xml:space="preserve">Safety assessment. The study calculated the adverse events as the safety assessment. The </w:t>
            </w:r>
            <w:r w:rsidRPr="005618D9">
              <w:rPr>
                <w:sz w:val="21"/>
                <w:szCs w:val="21"/>
              </w:rPr>
              <w:lastRenderedPageBreak/>
              <w:t>researchers recorded the total cases such as hypoglycemic episodes, syncope, arrhythmia and other events, to assess the safety of the music therapy intervention.</w:t>
            </w:r>
          </w:p>
          <w:p w:rsidR="005618D9" w:rsidRPr="005618D9" w:rsidRDefault="005618D9" w:rsidP="005618D9">
            <w:pPr>
              <w:spacing w:line="360" w:lineRule="auto"/>
              <w:ind w:firstLineChars="200" w:firstLine="420"/>
              <w:rPr>
                <w:sz w:val="21"/>
                <w:szCs w:val="21"/>
              </w:rPr>
            </w:pPr>
            <w:r w:rsidRPr="005618D9">
              <w:rPr>
                <w:sz w:val="21"/>
                <w:szCs w:val="21"/>
              </w:rPr>
              <w:t>Data Collection Procedures</w:t>
            </w:r>
          </w:p>
          <w:p w:rsidR="005618D9" w:rsidRPr="005618D9" w:rsidRDefault="005618D9" w:rsidP="005618D9">
            <w:pPr>
              <w:spacing w:line="360" w:lineRule="auto"/>
              <w:ind w:firstLineChars="200" w:firstLine="420"/>
              <w:rPr>
                <w:sz w:val="21"/>
                <w:szCs w:val="21"/>
              </w:rPr>
            </w:pPr>
            <w:r w:rsidRPr="005618D9">
              <w:rPr>
                <w:sz w:val="21"/>
                <w:szCs w:val="21"/>
              </w:rPr>
              <w:t>All data were collected by a single trained ophthalmology outpatient nurse to ensure consistency. The audiovisual educational intervention was delivered by nurses who had undergone standardized training and followed a unified script and protocol. Data were recorded objectively using pre-designed data collection forms.</w:t>
            </w:r>
          </w:p>
          <w:p w:rsidR="005618D9" w:rsidRPr="005618D9" w:rsidRDefault="005618D9" w:rsidP="005618D9">
            <w:pPr>
              <w:spacing w:line="360" w:lineRule="auto"/>
              <w:ind w:firstLineChars="200" w:firstLine="420"/>
              <w:rPr>
                <w:sz w:val="21"/>
                <w:szCs w:val="21"/>
              </w:rPr>
            </w:pPr>
            <w:r w:rsidRPr="005618D9">
              <w:rPr>
                <w:sz w:val="21"/>
                <w:szCs w:val="21"/>
              </w:rPr>
              <w:t>Baseline data(pre-treatment) included demographic characteristics, glycated hemoglobin (HbA1c) levels, state anxiety scores measured 15 minutes prior to treatment, and physiological indicators (HR and BP) assessed at the same time point.</w:t>
            </w:r>
          </w:p>
          <w:p w:rsidR="005618D9" w:rsidRPr="005618D9" w:rsidRDefault="005618D9" w:rsidP="005618D9">
            <w:pPr>
              <w:spacing w:line="360" w:lineRule="auto"/>
              <w:ind w:firstLineChars="200" w:firstLine="420"/>
              <w:rPr>
                <w:sz w:val="21"/>
                <w:szCs w:val="21"/>
              </w:rPr>
            </w:pPr>
            <w:r w:rsidRPr="005618D9">
              <w:rPr>
                <w:sz w:val="21"/>
                <w:szCs w:val="21"/>
              </w:rPr>
              <w:t>Post-treatment data were collected 5 minutes after treatment and included state anxiety scores, HR, BP, pain scores, adverse events occurring during the intervention, and satisfaction ratings.</w:t>
            </w:r>
          </w:p>
          <w:p w:rsidR="005618D9" w:rsidRPr="005618D9" w:rsidRDefault="005618D9" w:rsidP="005618D9">
            <w:pPr>
              <w:spacing w:line="360" w:lineRule="auto"/>
              <w:ind w:firstLineChars="200" w:firstLine="420"/>
              <w:rPr>
                <w:sz w:val="21"/>
                <w:szCs w:val="21"/>
              </w:rPr>
            </w:pPr>
            <w:r w:rsidRPr="005618D9">
              <w:rPr>
                <w:sz w:val="21"/>
                <w:szCs w:val="21"/>
              </w:rPr>
              <w:t>All data were collected face-to-face in the outpatient clinic setting.</w:t>
            </w:r>
          </w:p>
          <w:p w:rsidR="004F71F1" w:rsidRPr="005618D9" w:rsidRDefault="004F71F1" w:rsidP="005618D9">
            <w:pPr>
              <w:spacing w:line="360" w:lineRule="auto"/>
              <w:ind w:firstLine="480"/>
              <w:rPr>
                <w:sz w:val="21"/>
                <w:szCs w:val="21"/>
              </w:rPr>
            </w:pPr>
            <w:r w:rsidRPr="005618D9">
              <w:rPr>
                <w:sz w:val="21"/>
                <w:szCs w:val="21"/>
              </w:rPr>
              <w:t>（</w:t>
            </w:r>
            <w:r w:rsidRPr="005618D9">
              <w:rPr>
                <w:sz w:val="21"/>
                <w:szCs w:val="21"/>
              </w:rPr>
              <w:t>5</w:t>
            </w:r>
            <w:r w:rsidRPr="005618D9">
              <w:rPr>
                <w:sz w:val="21"/>
                <w:szCs w:val="21"/>
              </w:rPr>
              <w:t>）</w:t>
            </w:r>
            <w:r w:rsidR="00F96B92">
              <w:rPr>
                <w:sz w:val="21"/>
                <w:szCs w:val="21"/>
              </w:rPr>
              <w:t>Intervention</w:t>
            </w:r>
          </w:p>
          <w:p w:rsidR="00F96B92" w:rsidRPr="00F96B92" w:rsidRDefault="00F96B92" w:rsidP="00F96B92">
            <w:pPr>
              <w:spacing w:line="360" w:lineRule="auto"/>
              <w:ind w:firstLine="480"/>
              <w:jc w:val="both"/>
              <w:rPr>
                <w:sz w:val="21"/>
                <w:szCs w:val="21"/>
              </w:rPr>
            </w:pPr>
            <w:r w:rsidRPr="00F96B92">
              <w:rPr>
                <w:sz w:val="21"/>
                <w:szCs w:val="21"/>
              </w:rPr>
              <w:t>Control Group.</w:t>
            </w:r>
          </w:p>
          <w:p w:rsidR="00F96B92" w:rsidRPr="00F96B92" w:rsidRDefault="00F96B92" w:rsidP="00F96B92">
            <w:pPr>
              <w:spacing w:line="360" w:lineRule="auto"/>
              <w:ind w:firstLine="480"/>
              <w:jc w:val="both"/>
              <w:rPr>
                <w:sz w:val="21"/>
                <w:szCs w:val="21"/>
              </w:rPr>
            </w:pPr>
            <w:r w:rsidRPr="00F96B92">
              <w:rPr>
                <w:sz w:val="21"/>
                <w:szCs w:val="21"/>
              </w:rPr>
              <w:t>Audiovisual education, including the face-to-face instruction by the PowerPoint Presentation developed by a full-time ophthalmology outpatient nurse, combined with audiovisual materials played by MP3. Power Point and audiovisual equipment were used to deliver preoperative instruction on PRP. The session lasted approximately 5 minutes.</w:t>
            </w:r>
          </w:p>
          <w:p w:rsidR="00F96B92" w:rsidRPr="00F96B92" w:rsidRDefault="00F96B92" w:rsidP="00F96B92">
            <w:pPr>
              <w:spacing w:line="360" w:lineRule="auto"/>
              <w:ind w:firstLine="480"/>
              <w:jc w:val="both"/>
              <w:rPr>
                <w:sz w:val="21"/>
                <w:szCs w:val="21"/>
              </w:rPr>
            </w:pPr>
            <w:r w:rsidRPr="00F96B92">
              <w:rPr>
                <w:sz w:val="21"/>
                <w:szCs w:val="21"/>
              </w:rPr>
              <w:t>Experimental Group.</w:t>
            </w:r>
          </w:p>
          <w:p w:rsidR="00F96B92" w:rsidRDefault="00F96B92" w:rsidP="00F96B92">
            <w:pPr>
              <w:spacing w:line="360" w:lineRule="auto"/>
              <w:ind w:firstLineChars="200" w:firstLine="420"/>
              <w:jc w:val="both"/>
              <w:rPr>
                <w:sz w:val="21"/>
                <w:szCs w:val="21"/>
              </w:rPr>
            </w:pPr>
            <w:r w:rsidRPr="00F96B92">
              <w:rPr>
                <w:sz w:val="21"/>
                <w:szCs w:val="21"/>
              </w:rPr>
              <w:t>In addition to receiving the same care as the control group, participants in the experimental group were provided with music therapy designed under the guidance of a Music Education Specialist. The music-based relaxation intervention was administered in a structured manner during different phases of the clinical process. Details of the playback settings and selected music are in Table 1.</w:t>
            </w:r>
          </w:p>
          <w:p w:rsidR="005618D9" w:rsidRPr="005618D9" w:rsidRDefault="005618D9" w:rsidP="00F96B92">
            <w:pPr>
              <w:spacing w:line="360" w:lineRule="auto"/>
              <w:jc w:val="both"/>
              <w:rPr>
                <w:sz w:val="21"/>
                <w:szCs w:val="21"/>
              </w:rPr>
            </w:pPr>
            <w:r w:rsidRPr="005618D9">
              <w:rPr>
                <w:sz w:val="21"/>
                <w:szCs w:val="21"/>
              </w:rPr>
              <w:t>Table 1. Music therapy implemented in the experimental group.</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35"/>
              <w:gridCol w:w="2999"/>
              <w:gridCol w:w="1701"/>
              <w:gridCol w:w="2945"/>
            </w:tblGrid>
            <w:tr w:rsidR="005618D9" w:rsidRPr="005618D9" w:rsidTr="005618D9">
              <w:trPr>
                <w:tblCellSpacing w:w="15" w:type="dxa"/>
              </w:trPr>
              <w:tc>
                <w:tcPr>
                  <w:tcW w:w="390" w:type="dxa"/>
                  <w:tcBorders>
                    <w:top w:val="single" w:sz="4" w:space="0" w:color="auto"/>
                    <w:bottom w:val="single" w:sz="4" w:space="0" w:color="auto"/>
                  </w:tcBorders>
                  <w:vAlign w:val="center"/>
                  <w:hideMark/>
                </w:tcPr>
                <w:p w:rsidR="005618D9" w:rsidRPr="005618D9" w:rsidRDefault="005618D9" w:rsidP="005618D9">
                  <w:pPr>
                    <w:pStyle w:val="p1"/>
                    <w:spacing w:before="0" w:beforeAutospacing="0" w:after="0" w:afterAutospacing="0" w:line="360" w:lineRule="auto"/>
                    <w:jc w:val="both"/>
                    <w:rPr>
                      <w:rFonts w:ascii="Times New Roman" w:hAnsi="Times New Roman" w:cs="Times New Roman"/>
                      <w:kern w:val="2"/>
                      <w:sz w:val="21"/>
                      <w:szCs w:val="21"/>
                      <w:lang w:eastAsia="zh-TW"/>
                    </w:rPr>
                  </w:pPr>
                  <w:r w:rsidRPr="005618D9">
                    <w:rPr>
                      <w:rFonts w:ascii="Times New Roman" w:hAnsi="Times New Roman" w:cs="Times New Roman"/>
                      <w:kern w:val="2"/>
                      <w:sz w:val="21"/>
                      <w:szCs w:val="21"/>
                      <w:lang w:eastAsia="zh-TW"/>
                    </w:rPr>
                    <w:t>No.</w:t>
                  </w:r>
                </w:p>
              </w:tc>
              <w:tc>
                <w:tcPr>
                  <w:tcW w:w="2969" w:type="dxa"/>
                  <w:tcBorders>
                    <w:top w:val="single" w:sz="4" w:space="0" w:color="auto"/>
                    <w:bottom w:val="single" w:sz="4" w:space="0" w:color="auto"/>
                  </w:tcBorders>
                  <w:vAlign w:val="center"/>
                  <w:hideMark/>
                </w:tcPr>
                <w:p w:rsidR="005618D9" w:rsidRPr="005618D9" w:rsidRDefault="005618D9" w:rsidP="005618D9">
                  <w:pPr>
                    <w:pStyle w:val="p1"/>
                    <w:spacing w:before="0" w:beforeAutospacing="0" w:after="0" w:afterAutospacing="0" w:line="360" w:lineRule="auto"/>
                    <w:jc w:val="both"/>
                    <w:rPr>
                      <w:rFonts w:ascii="Times New Roman" w:hAnsi="Times New Roman" w:cs="Times New Roman"/>
                      <w:kern w:val="2"/>
                      <w:sz w:val="21"/>
                      <w:szCs w:val="21"/>
                      <w:lang w:eastAsia="zh-TW"/>
                    </w:rPr>
                  </w:pPr>
                  <w:r w:rsidRPr="005618D9">
                    <w:rPr>
                      <w:rFonts w:ascii="Times New Roman" w:hAnsi="Times New Roman" w:cs="Times New Roman"/>
                      <w:kern w:val="2"/>
                      <w:sz w:val="21"/>
                      <w:szCs w:val="21"/>
                      <w:lang w:eastAsia="zh-TW"/>
                    </w:rPr>
                    <w:t>Playback Context</w:t>
                  </w:r>
                </w:p>
              </w:tc>
              <w:tc>
                <w:tcPr>
                  <w:tcW w:w="1671" w:type="dxa"/>
                  <w:tcBorders>
                    <w:top w:val="single" w:sz="4" w:space="0" w:color="auto"/>
                    <w:bottom w:val="single" w:sz="4" w:space="0" w:color="auto"/>
                  </w:tcBorders>
                  <w:vAlign w:val="center"/>
                  <w:hideMark/>
                </w:tcPr>
                <w:p w:rsidR="005618D9" w:rsidRPr="005618D9" w:rsidRDefault="005618D9" w:rsidP="005618D9">
                  <w:pPr>
                    <w:pStyle w:val="p1"/>
                    <w:spacing w:before="0" w:beforeAutospacing="0" w:after="0" w:afterAutospacing="0" w:line="360" w:lineRule="auto"/>
                    <w:jc w:val="both"/>
                    <w:rPr>
                      <w:rFonts w:ascii="Times New Roman" w:hAnsi="Times New Roman" w:cs="Times New Roman"/>
                      <w:kern w:val="2"/>
                      <w:sz w:val="21"/>
                      <w:szCs w:val="21"/>
                      <w:lang w:eastAsia="zh-TW"/>
                    </w:rPr>
                  </w:pPr>
                  <w:r w:rsidRPr="005618D9">
                    <w:rPr>
                      <w:rFonts w:ascii="Times New Roman" w:hAnsi="Times New Roman" w:cs="Times New Roman"/>
                      <w:kern w:val="2"/>
                      <w:sz w:val="21"/>
                      <w:szCs w:val="21"/>
                      <w:lang w:eastAsia="zh-TW"/>
                    </w:rPr>
                    <w:t>Music Title</w:t>
                  </w:r>
                </w:p>
              </w:tc>
              <w:tc>
                <w:tcPr>
                  <w:tcW w:w="2900" w:type="dxa"/>
                  <w:tcBorders>
                    <w:top w:val="single" w:sz="4" w:space="0" w:color="auto"/>
                    <w:bottom w:val="single" w:sz="4" w:space="0" w:color="auto"/>
                  </w:tcBorders>
                  <w:vAlign w:val="center"/>
                  <w:hideMark/>
                </w:tcPr>
                <w:p w:rsidR="005618D9" w:rsidRPr="005618D9" w:rsidRDefault="005618D9" w:rsidP="005618D9">
                  <w:pPr>
                    <w:pStyle w:val="p1"/>
                    <w:spacing w:before="0" w:beforeAutospacing="0" w:after="0" w:afterAutospacing="0" w:line="360" w:lineRule="auto"/>
                    <w:jc w:val="both"/>
                    <w:rPr>
                      <w:rFonts w:ascii="Times New Roman" w:hAnsi="Times New Roman" w:cs="Times New Roman"/>
                      <w:kern w:val="2"/>
                      <w:sz w:val="21"/>
                      <w:szCs w:val="21"/>
                      <w:lang w:eastAsia="zh-TW"/>
                    </w:rPr>
                  </w:pPr>
                  <w:r w:rsidRPr="005618D9">
                    <w:rPr>
                      <w:rFonts w:ascii="Times New Roman" w:hAnsi="Times New Roman" w:cs="Times New Roman"/>
                      <w:kern w:val="2"/>
                      <w:sz w:val="21"/>
                      <w:szCs w:val="21"/>
                      <w:lang w:eastAsia="zh-TW"/>
                    </w:rPr>
                    <w:t>Duration and Playback Method</w:t>
                  </w:r>
                </w:p>
              </w:tc>
            </w:tr>
            <w:tr w:rsidR="005618D9" w:rsidRPr="005618D9" w:rsidTr="005618D9">
              <w:trPr>
                <w:tblCellSpacing w:w="15" w:type="dxa"/>
              </w:trPr>
              <w:tc>
                <w:tcPr>
                  <w:tcW w:w="390" w:type="dxa"/>
                  <w:vAlign w:val="center"/>
                  <w:hideMark/>
                </w:tcPr>
                <w:p w:rsidR="005618D9" w:rsidRPr="005618D9" w:rsidRDefault="005618D9" w:rsidP="005618D9">
                  <w:pPr>
                    <w:pStyle w:val="p1"/>
                    <w:spacing w:before="0" w:beforeAutospacing="0" w:after="0" w:afterAutospacing="0" w:line="360" w:lineRule="auto"/>
                    <w:jc w:val="both"/>
                    <w:rPr>
                      <w:rFonts w:ascii="Times New Roman" w:hAnsi="Times New Roman" w:cs="Times New Roman"/>
                      <w:kern w:val="2"/>
                      <w:sz w:val="21"/>
                      <w:szCs w:val="21"/>
                      <w:lang w:eastAsia="zh-TW"/>
                    </w:rPr>
                  </w:pPr>
                  <w:r w:rsidRPr="005618D9">
                    <w:rPr>
                      <w:rFonts w:ascii="Times New Roman" w:hAnsi="Times New Roman" w:cs="Times New Roman"/>
                      <w:kern w:val="2"/>
                      <w:sz w:val="21"/>
                      <w:szCs w:val="21"/>
                      <w:lang w:eastAsia="zh-TW"/>
                    </w:rPr>
                    <w:lastRenderedPageBreak/>
                    <w:t>1</w:t>
                  </w:r>
                </w:p>
              </w:tc>
              <w:tc>
                <w:tcPr>
                  <w:tcW w:w="2969" w:type="dxa"/>
                  <w:vAlign w:val="center"/>
                  <w:hideMark/>
                </w:tcPr>
                <w:p w:rsidR="005618D9" w:rsidRPr="005618D9" w:rsidRDefault="005618D9" w:rsidP="005618D9">
                  <w:pPr>
                    <w:pStyle w:val="p1"/>
                    <w:spacing w:before="0" w:beforeAutospacing="0" w:after="0" w:afterAutospacing="0" w:line="360" w:lineRule="auto"/>
                    <w:jc w:val="both"/>
                    <w:rPr>
                      <w:rFonts w:ascii="Times New Roman" w:hAnsi="Times New Roman" w:cs="Times New Roman"/>
                      <w:kern w:val="2"/>
                      <w:sz w:val="21"/>
                      <w:szCs w:val="21"/>
                      <w:lang w:eastAsia="zh-TW"/>
                    </w:rPr>
                  </w:pPr>
                  <w:r w:rsidRPr="005618D9">
                    <w:rPr>
                      <w:rFonts w:ascii="Times New Roman" w:hAnsi="Times New Roman" w:cs="Times New Roman"/>
                      <w:kern w:val="2"/>
                      <w:sz w:val="21"/>
                      <w:szCs w:val="21"/>
                      <w:lang w:eastAsia="zh-TW"/>
                    </w:rPr>
                    <w:t>In a noisy outpatient waiting area, a group of patients waited to be called in for treatment.</w:t>
                  </w:r>
                </w:p>
              </w:tc>
              <w:tc>
                <w:tcPr>
                  <w:tcW w:w="1671" w:type="dxa"/>
                  <w:vAlign w:val="center"/>
                  <w:hideMark/>
                </w:tcPr>
                <w:p w:rsidR="005618D9" w:rsidRPr="005618D9" w:rsidRDefault="005618D9" w:rsidP="005618D9">
                  <w:pPr>
                    <w:pStyle w:val="p1"/>
                    <w:spacing w:before="0" w:beforeAutospacing="0" w:after="0" w:afterAutospacing="0" w:line="360" w:lineRule="auto"/>
                    <w:jc w:val="both"/>
                    <w:rPr>
                      <w:rFonts w:ascii="Times New Roman" w:hAnsi="Times New Roman" w:cs="Times New Roman"/>
                      <w:kern w:val="2"/>
                      <w:sz w:val="21"/>
                      <w:szCs w:val="21"/>
                      <w:lang w:eastAsia="zh-TW"/>
                    </w:rPr>
                  </w:pPr>
                  <w:r w:rsidRPr="005618D9">
                    <w:rPr>
                      <w:rFonts w:ascii="Times New Roman" w:hAnsi="Times New Roman" w:cs="Times New Roman"/>
                      <w:kern w:val="2"/>
                      <w:sz w:val="21"/>
                      <w:szCs w:val="21"/>
                      <w:lang w:eastAsia="zh-TW"/>
                    </w:rPr>
                    <w:t>Canon in D Major</w:t>
                  </w:r>
                </w:p>
              </w:tc>
              <w:tc>
                <w:tcPr>
                  <w:tcW w:w="2900" w:type="dxa"/>
                  <w:vAlign w:val="center"/>
                  <w:hideMark/>
                </w:tcPr>
                <w:p w:rsidR="005618D9" w:rsidRPr="005618D9" w:rsidRDefault="005618D9" w:rsidP="005618D9">
                  <w:pPr>
                    <w:pStyle w:val="p1"/>
                    <w:spacing w:before="0" w:beforeAutospacing="0" w:after="0" w:afterAutospacing="0" w:line="360" w:lineRule="auto"/>
                    <w:jc w:val="both"/>
                    <w:rPr>
                      <w:rFonts w:ascii="Times New Roman" w:hAnsi="Times New Roman" w:cs="Times New Roman"/>
                      <w:kern w:val="2"/>
                      <w:sz w:val="21"/>
                      <w:szCs w:val="21"/>
                      <w:lang w:eastAsia="zh-TW"/>
                    </w:rPr>
                  </w:pPr>
                  <w:r w:rsidRPr="005618D9">
                    <w:rPr>
                      <w:rFonts w:ascii="Times New Roman" w:hAnsi="Times New Roman" w:cs="Times New Roman"/>
                      <w:kern w:val="2"/>
                      <w:sz w:val="21"/>
                      <w:szCs w:val="21"/>
                      <w:lang w:eastAsia="zh-TW"/>
                    </w:rPr>
                    <w:t>3 minutes 2 seconds per track, looped playback</w:t>
                  </w:r>
                </w:p>
              </w:tc>
            </w:tr>
            <w:tr w:rsidR="005618D9" w:rsidRPr="005618D9" w:rsidTr="005618D9">
              <w:trPr>
                <w:tblCellSpacing w:w="15" w:type="dxa"/>
              </w:trPr>
              <w:tc>
                <w:tcPr>
                  <w:tcW w:w="390" w:type="dxa"/>
                  <w:vAlign w:val="center"/>
                  <w:hideMark/>
                </w:tcPr>
                <w:p w:rsidR="005618D9" w:rsidRPr="005618D9" w:rsidRDefault="005618D9" w:rsidP="005618D9">
                  <w:pPr>
                    <w:pStyle w:val="p1"/>
                    <w:spacing w:before="0" w:beforeAutospacing="0" w:after="0" w:afterAutospacing="0" w:line="360" w:lineRule="auto"/>
                    <w:jc w:val="both"/>
                    <w:rPr>
                      <w:rFonts w:ascii="Times New Roman" w:hAnsi="Times New Roman" w:cs="Times New Roman"/>
                      <w:kern w:val="2"/>
                      <w:sz w:val="21"/>
                      <w:szCs w:val="21"/>
                      <w:lang w:eastAsia="zh-TW"/>
                    </w:rPr>
                  </w:pPr>
                  <w:r w:rsidRPr="005618D9">
                    <w:rPr>
                      <w:rFonts w:ascii="Times New Roman" w:hAnsi="Times New Roman" w:cs="Times New Roman"/>
                      <w:kern w:val="2"/>
                      <w:sz w:val="21"/>
                      <w:szCs w:val="21"/>
                      <w:lang w:eastAsia="zh-TW"/>
                    </w:rPr>
                    <w:t>2</w:t>
                  </w:r>
                </w:p>
              </w:tc>
              <w:tc>
                <w:tcPr>
                  <w:tcW w:w="2969" w:type="dxa"/>
                  <w:vAlign w:val="center"/>
                  <w:hideMark/>
                </w:tcPr>
                <w:p w:rsidR="005618D9" w:rsidRPr="005618D9" w:rsidRDefault="005618D9" w:rsidP="005618D9">
                  <w:pPr>
                    <w:pStyle w:val="p1"/>
                    <w:spacing w:before="0" w:beforeAutospacing="0" w:after="0" w:afterAutospacing="0" w:line="360" w:lineRule="auto"/>
                    <w:jc w:val="both"/>
                    <w:rPr>
                      <w:rFonts w:ascii="Times New Roman" w:hAnsi="Times New Roman" w:cs="Times New Roman"/>
                      <w:kern w:val="2"/>
                      <w:sz w:val="21"/>
                      <w:szCs w:val="21"/>
                      <w:lang w:eastAsia="zh-TW"/>
                    </w:rPr>
                  </w:pPr>
                  <w:r w:rsidRPr="005618D9">
                    <w:rPr>
                      <w:rFonts w:ascii="Times New Roman" w:hAnsi="Times New Roman" w:cs="Times New Roman"/>
                      <w:kern w:val="2"/>
                      <w:sz w:val="21"/>
                      <w:szCs w:val="21"/>
                      <w:lang w:eastAsia="zh-TW"/>
                    </w:rPr>
                    <w:t>In the waiting area, patients received audiovisual health education. As many were middle-aged or older and unable to fully understand written materials, a video was used to explain the procedure, precautions, cooperation points, and informed consent.</w:t>
                  </w:r>
                </w:p>
              </w:tc>
              <w:tc>
                <w:tcPr>
                  <w:tcW w:w="1671" w:type="dxa"/>
                  <w:vAlign w:val="center"/>
                  <w:hideMark/>
                </w:tcPr>
                <w:p w:rsidR="005618D9" w:rsidRPr="005618D9" w:rsidRDefault="005618D9" w:rsidP="005618D9">
                  <w:pPr>
                    <w:pStyle w:val="p1"/>
                    <w:spacing w:before="0" w:beforeAutospacing="0" w:after="0" w:afterAutospacing="0" w:line="360" w:lineRule="auto"/>
                    <w:jc w:val="both"/>
                    <w:rPr>
                      <w:rFonts w:ascii="Times New Roman" w:hAnsi="Times New Roman" w:cs="Times New Roman"/>
                      <w:kern w:val="2"/>
                      <w:sz w:val="21"/>
                      <w:szCs w:val="21"/>
                      <w:lang w:eastAsia="zh-TW"/>
                    </w:rPr>
                  </w:pPr>
                  <w:r w:rsidRPr="005618D9">
                    <w:rPr>
                      <w:rFonts w:ascii="Times New Roman" w:hAnsi="Times New Roman" w:cs="Times New Roman"/>
                      <w:kern w:val="2"/>
                      <w:sz w:val="21"/>
                      <w:szCs w:val="21"/>
                      <w:lang w:eastAsia="zh-TW"/>
                    </w:rPr>
                    <w:t>Always with Me (Spirited Away)</w:t>
                  </w:r>
                </w:p>
              </w:tc>
              <w:tc>
                <w:tcPr>
                  <w:tcW w:w="2900" w:type="dxa"/>
                  <w:vAlign w:val="center"/>
                  <w:hideMark/>
                </w:tcPr>
                <w:p w:rsidR="005618D9" w:rsidRPr="005618D9" w:rsidRDefault="005618D9" w:rsidP="005618D9">
                  <w:pPr>
                    <w:pStyle w:val="p1"/>
                    <w:spacing w:before="0" w:beforeAutospacing="0" w:after="0" w:afterAutospacing="0" w:line="360" w:lineRule="auto"/>
                    <w:jc w:val="both"/>
                    <w:rPr>
                      <w:rFonts w:ascii="Times New Roman" w:hAnsi="Times New Roman" w:cs="Times New Roman"/>
                      <w:kern w:val="2"/>
                      <w:sz w:val="21"/>
                      <w:szCs w:val="21"/>
                      <w:lang w:eastAsia="zh-TW"/>
                    </w:rPr>
                  </w:pPr>
                  <w:r w:rsidRPr="005618D9">
                    <w:rPr>
                      <w:rFonts w:ascii="Times New Roman" w:hAnsi="Times New Roman" w:cs="Times New Roman"/>
                      <w:kern w:val="2"/>
                      <w:sz w:val="21"/>
                      <w:szCs w:val="21"/>
                      <w:lang w:eastAsia="zh-TW"/>
                    </w:rPr>
                    <w:t>2 minutes 29 seconds per track, played once after video completion</w:t>
                  </w:r>
                </w:p>
              </w:tc>
            </w:tr>
            <w:tr w:rsidR="005618D9" w:rsidRPr="005618D9" w:rsidTr="005618D9">
              <w:trPr>
                <w:tblCellSpacing w:w="15" w:type="dxa"/>
              </w:trPr>
              <w:tc>
                <w:tcPr>
                  <w:tcW w:w="390" w:type="dxa"/>
                  <w:vAlign w:val="center"/>
                  <w:hideMark/>
                </w:tcPr>
                <w:p w:rsidR="005618D9" w:rsidRPr="005618D9" w:rsidRDefault="005618D9" w:rsidP="005618D9">
                  <w:pPr>
                    <w:pStyle w:val="p1"/>
                    <w:spacing w:before="0" w:beforeAutospacing="0" w:after="0" w:afterAutospacing="0" w:line="360" w:lineRule="auto"/>
                    <w:jc w:val="both"/>
                    <w:rPr>
                      <w:rFonts w:ascii="Times New Roman" w:hAnsi="Times New Roman" w:cs="Times New Roman"/>
                      <w:kern w:val="2"/>
                      <w:sz w:val="21"/>
                      <w:szCs w:val="21"/>
                      <w:lang w:eastAsia="zh-TW"/>
                    </w:rPr>
                  </w:pPr>
                  <w:r w:rsidRPr="005618D9">
                    <w:rPr>
                      <w:rFonts w:ascii="Times New Roman" w:hAnsi="Times New Roman" w:cs="Times New Roman"/>
                      <w:kern w:val="2"/>
                      <w:sz w:val="21"/>
                      <w:szCs w:val="21"/>
                      <w:lang w:eastAsia="zh-TW"/>
                    </w:rPr>
                    <w:t>3</w:t>
                  </w:r>
                </w:p>
              </w:tc>
              <w:tc>
                <w:tcPr>
                  <w:tcW w:w="2969" w:type="dxa"/>
                  <w:vAlign w:val="center"/>
                  <w:hideMark/>
                </w:tcPr>
                <w:p w:rsidR="005618D9" w:rsidRPr="005618D9" w:rsidRDefault="005618D9" w:rsidP="005618D9">
                  <w:pPr>
                    <w:pStyle w:val="p1"/>
                    <w:spacing w:before="0" w:beforeAutospacing="0" w:after="0" w:afterAutospacing="0" w:line="360" w:lineRule="auto"/>
                    <w:jc w:val="both"/>
                    <w:rPr>
                      <w:rFonts w:ascii="Times New Roman" w:hAnsi="Times New Roman" w:cs="Times New Roman"/>
                      <w:kern w:val="2"/>
                      <w:sz w:val="21"/>
                      <w:szCs w:val="21"/>
                      <w:lang w:eastAsia="zh-TW"/>
                    </w:rPr>
                  </w:pPr>
                  <w:r w:rsidRPr="005618D9">
                    <w:rPr>
                      <w:rFonts w:ascii="Times New Roman" w:hAnsi="Times New Roman" w:cs="Times New Roman"/>
                      <w:kern w:val="2"/>
                      <w:sz w:val="21"/>
                      <w:szCs w:val="21"/>
                      <w:lang w:eastAsia="zh-TW"/>
                    </w:rPr>
                    <w:t>While waiting for the patient to enter the treatment room, the doctor prepared by applying three doses of topical anesthetic to the ocular surface.</w:t>
                  </w:r>
                </w:p>
              </w:tc>
              <w:tc>
                <w:tcPr>
                  <w:tcW w:w="1671" w:type="dxa"/>
                  <w:vAlign w:val="center"/>
                  <w:hideMark/>
                </w:tcPr>
                <w:p w:rsidR="005618D9" w:rsidRPr="005618D9" w:rsidRDefault="005618D9" w:rsidP="005618D9">
                  <w:pPr>
                    <w:pStyle w:val="p1"/>
                    <w:spacing w:before="0" w:beforeAutospacing="0" w:after="0" w:afterAutospacing="0" w:line="360" w:lineRule="auto"/>
                    <w:jc w:val="both"/>
                    <w:rPr>
                      <w:rFonts w:ascii="Times New Roman" w:hAnsi="Times New Roman" w:cs="Times New Roman"/>
                      <w:kern w:val="2"/>
                      <w:sz w:val="21"/>
                      <w:szCs w:val="21"/>
                      <w:lang w:eastAsia="zh-TW"/>
                    </w:rPr>
                  </w:pPr>
                  <w:r w:rsidRPr="005618D9">
                    <w:rPr>
                      <w:rFonts w:ascii="Times New Roman" w:hAnsi="Times New Roman" w:cs="Times New Roman"/>
                      <w:kern w:val="2"/>
                      <w:sz w:val="21"/>
                      <w:szCs w:val="21"/>
                      <w:lang w:eastAsia="zh-TW"/>
                    </w:rPr>
                    <w:t>Kiss the Rain</w:t>
                  </w:r>
                </w:p>
                <w:p w:rsidR="005618D9" w:rsidRPr="005618D9" w:rsidRDefault="005618D9" w:rsidP="005618D9">
                  <w:pPr>
                    <w:pStyle w:val="p1"/>
                    <w:spacing w:before="0" w:beforeAutospacing="0" w:after="0" w:afterAutospacing="0" w:line="360" w:lineRule="auto"/>
                    <w:jc w:val="both"/>
                    <w:rPr>
                      <w:rFonts w:ascii="Times New Roman" w:hAnsi="Times New Roman" w:cs="Times New Roman"/>
                      <w:kern w:val="2"/>
                      <w:sz w:val="21"/>
                      <w:szCs w:val="21"/>
                      <w:lang w:eastAsia="zh-TW"/>
                    </w:rPr>
                  </w:pPr>
                  <w:r w:rsidRPr="005618D9">
                    <w:rPr>
                      <w:rFonts w:ascii="Times New Roman" w:hAnsi="Times New Roman" w:cs="Times New Roman"/>
                      <w:kern w:val="2"/>
                      <w:sz w:val="21"/>
                      <w:szCs w:val="21"/>
                      <w:lang w:eastAsia="zh-TW"/>
                    </w:rPr>
                    <w:t>Times Over the Thoughts</w:t>
                  </w:r>
                </w:p>
              </w:tc>
              <w:tc>
                <w:tcPr>
                  <w:tcW w:w="2900" w:type="dxa"/>
                  <w:vAlign w:val="center"/>
                  <w:hideMark/>
                </w:tcPr>
                <w:p w:rsidR="005618D9" w:rsidRPr="00E85774" w:rsidRDefault="005618D9" w:rsidP="005618D9">
                  <w:pPr>
                    <w:spacing w:line="360" w:lineRule="auto"/>
                    <w:jc w:val="both"/>
                    <w:rPr>
                      <w:sz w:val="21"/>
                      <w:szCs w:val="21"/>
                    </w:rPr>
                  </w:pPr>
                  <w:r w:rsidRPr="00E85774">
                    <w:rPr>
                      <w:sz w:val="21"/>
                      <w:szCs w:val="21"/>
                    </w:rPr>
                    <w:t>2 minutes 40 seconds</w:t>
                  </w:r>
                </w:p>
                <w:p w:rsidR="005618D9" w:rsidRPr="005618D9" w:rsidRDefault="005618D9" w:rsidP="005618D9">
                  <w:pPr>
                    <w:spacing w:line="360" w:lineRule="auto"/>
                    <w:jc w:val="both"/>
                    <w:rPr>
                      <w:sz w:val="21"/>
                      <w:szCs w:val="21"/>
                    </w:rPr>
                  </w:pPr>
                </w:p>
                <w:p w:rsidR="005618D9" w:rsidRPr="005618D9" w:rsidRDefault="005618D9" w:rsidP="005618D9">
                  <w:pPr>
                    <w:spacing w:line="360" w:lineRule="auto"/>
                    <w:jc w:val="both"/>
                    <w:rPr>
                      <w:sz w:val="21"/>
                      <w:szCs w:val="21"/>
                    </w:rPr>
                  </w:pPr>
                  <w:r w:rsidRPr="005618D9">
                    <w:rPr>
                      <w:sz w:val="21"/>
                      <w:szCs w:val="21"/>
                    </w:rPr>
                    <w:t>2 minutes 8 seconds</w:t>
                  </w:r>
                </w:p>
                <w:p w:rsidR="005618D9" w:rsidRPr="005618D9" w:rsidRDefault="005618D9" w:rsidP="005618D9">
                  <w:pPr>
                    <w:spacing w:line="360" w:lineRule="auto"/>
                    <w:jc w:val="both"/>
                    <w:rPr>
                      <w:sz w:val="21"/>
                      <w:szCs w:val="21"/>
                    </w:rPr>
                  </w:pPr>
                  <w:r w:rsidRPr="005618D9">
                    <w:rPr>
                      <w:sz w:val="21"/>
                      <w:szCs w:val="21"/>
                    </w:rPr>
                    <w:t>Two loops, total approx. 10 minutes</w:t>
                  </w:r>
                </w:p>
              </w:tc>
            </w:tr>
            <w:tr w:rsidR="005618D9" w:rsidRPr="005618D9" w:rsidTr="005618D9">
              <w:trPr>
                <w:tblCellSpacing w:w="15" w:type="dxa"/>
              </w:trPr>
              <w:tc>
                <w:tcPr>
                  <w:tcW w:w="390" w:type="dxa"/>
                  <w:vAlign w:val="center"/>
                  <w:hideMark/>
                </w:tcPr>
                <w:p w:rsidR="005618D9" w:rsidRPr="005618D9" w:rsidRDefault="005618D9" w:rsidP="005618D9">
                  <w:pPr>
                    <w:pStyle w:val="p1"/>
                    <w:spacing w:before="0" w:beforeAutospacing="0" w:after="0" w:afterAutospacing="0" w:line="360" w:lineRule="auto"/>
                    <w:jc w:val="both"/>
                    <w:rPr>
                      <w:rFonts w:ascii="Times New Roman" w:hAnsi="Times New Roman" w:cs="Times New Roman"/>
                      <w:kern w:val="2"/>
                      <w:sz w:val="21"/>
                      <w:szCs w:val="21"/>
                      <w:lang w:eastAsia="zh-TW"/>
                    </w:rPr>
                  </w:pPr>
                </w:p>
              </w:tc>
              <w:tc>
                <w:tcPr>
                  <w:tcW w:w="2969" w:type="dxa"/>
                  <w:vAlign w:val="center"/>
                  <w:hideMark/>
                </w:tcPr>
                <w:p w:rsidR="005618D9" w:rsidRPr="005618D9" w:rsidRDefault="005618D9" w:rsidP="005618D9">
                  <w:pPr>
                    <w:pStyle w:val="p1"/>
                    <w:spacing w:before="0" w:beforeAutospacing="0" w:after="0" w:afterAutospacing="0" w:line="360" w:lineRule="auto"/>
                    <w:jc w:val="both"/>
                    <w:rPr>
                      <w:rFonts w:ascii="Times New Roman" w:hAnsi="Times New Roman" w:cs="Times New Roman"/>
                      <w:kern w:val="2"/>
                      <w:sz w:val="21"/>
                      <w:szCs w:val="21"/>
                      <w:lang w:eastAsia="zh-TW"/>
                    </w:rPr>
                  </w:pPr>
                </w:p>
              </w:tc>
              <w:tc>
                <w:tcPr>
                  <w:tcW w:w="1671" w:type="dxa"/>
                  <w:vAlign w:val="center"/>
                  <w:hideMark/>
                </w:tcPr>
                <w:p w:rsidR="005618D9" w:rsidRPr="005618D9" w:rsidRDefault="005618D9" w:rsidP="005618D9">
                  <w:pPr>
                    <w:spacing w:line="360" w:lineRule="auto"/>
                    <w:jc w:val="both"/>
                    <w:rPr>
                      <w:sz w:val="21"/>
                      <w:szCs w:val="21"/>
                    </w:rPr>
                  </w:pPr>
                </w:p>
              </w:tc>
              <w:tc>
                <w:tcPr>
                  <w:tcW w:w="2900" w:type="dxa"/>
                  <w:vAlign w:val="center"/>
                  <w:hideMark/>
                </w:tcPr>
                <w:p w:rsidR="005618D9" w:rsidRPr="005618D9" w:rsidRDefault="005618D9" w:rsidP="005618D9">
                  <w:pPr>
                    <w:spacing w:line="360" w:lineRule="auto"/>
                    <w:jc w:val="both"/>
                    <w:rPr>
                      <w:sz w:val="21"/>
                      <w:szCs w:val="21"/>
                    </w:rPr>
                  </w:pPr>
                </w:p>
              </w:tc>
            </w:tr>
            <w:tr w:rsidR="005618D9" w:rsidRPr="005618D9" w:rsidTr="005618D9">
              <w:trPr>
                <w:tblCellSpacing w:w="15" w:type="dxa"/>
              </w:trPr>
              <w:tc>
                <w:tcPr>
                  <w:tcW w:w="390" w:type="dxa"/>
                  <w:tcBorders>
                    <w:bottom w:val="single" w:sz="4" w:space="0" w:color="auto"/>
                  </w:tcBorders>
                  <w:vAlign w:val="center"/>
                  <w:hideMark/>
                </w:tcPr>
                <w:p w:rsidR="005618D9" w:rsidRPr="005618D9" w:rsidRDefault="005618D9" w:rsidP="005618D9">
                  <w:pPr>
                    <w:pStyle w:val="p1"/>
                    <w:spacing w:before="0" w:beforeAutospacing="0" w:after="0" w:afterAutospacing="0" w:line="360" w:lineRule="auto"/>
                    <w:jc w:val="both"/>
                    <w:rPr>
                      <w:rFonts w:ascii="Times New Roman" w:hAnsi="Times New Roman" w:cs="Times New Roman"/>
                      <w:kern w:val="2"/>
                      <w:sz w:val="21"/>
                      <w:szCs w:val="21"/>
                      <w:lang w:eastAsia="zh-TW"/>
                    </w:rPr>
                  </w:pPr>
                  <w:r w:rsidRPr="005618D9">
                    <w:rPr>
                      <w:rFonts w:ascii="Times New Roman" w:hAnsi="Times New Roman" w:cs="Times New Roman"/>
                      <w:kern w:val="2"/>
                      <w:sz w:val="21"/>
                      <w:szCs w:val="21"/>
                      <w:lang w:eastAsia="zh-TW"/>
                    </w:rPr>
                    <w:t>4</w:t>
                  </w:r>
                </w:p>
              </w:tc>
              <w:tc>
                <w:tcPr>
                  <w:tcW w:w="2969" w:type="dxa"/>
                  <w:tcBorders>
                    <w:bottom w:val="single" w:sz="4" w:space="0" w:color="auto"/>
                  </w:tcBorders>
                  <w:vAlign w:val="center"/>
                  <w:hideMark/>
                </w:tcPr>
                <w:p w:rsidR="005618D9" w:rsidRPr="005618D9" w:rsidRDefault="005618D9" w:rsidP="005618D9">
                  <w:pPr>
                    <w:pStyle w:val="p1"/>
                    <w:spacing w:before="0" w:beforeAutospacing="0" w:after="0" w:afterAutospacing="0" w:line="360" w:lineRule="auto"/>
                    <w:jc w:val="both"/>
                    <w:rPr>
                      <w:rFonts w:ascii="Times New Roman" w:hAnsi="Times New Roman" w:cs="Times New Roman"/>
                      <w:kern w:val="2"/>
                      <w:sz w:val="21"/>
                      <w:szCs w:val="21"/>
                      <w:lang w:eastAsia="zh-TW"/>
                    </w:rPr>
                  </w:pPr>
                  <w:r w:rsidRPr="005618D9">
                    <w:rPr>
                      <w:rFonts w:ascii="Times New Roman" w:hAnsi="Times New Roman" w:cs="Times New Roman"/>
                      <w:kern w:val="2"/>
                      <w:sz w:val="21"/>
                      <w:szCs w:val="21"/>
                      <w:lang w:eastAsia="zh-TW"/>
                    </w:rPr>
                    <w:t xml:space="preserve">The patient was positioned at the slit lamp. The doctor placed the contact lens and activated the laser foot pedal to begin the </w:t>
                  </w:r>
                  <w:proofErr w:type="spellStart"/>
                  <w:r w:rsidRPr="005618D9">
                    <w:rPr>
                      <w:rFonts w:ascii="Times New Roman" w:hAnsi="Times New Roman" w:cs="Times New Roman"/>
                      <w:kern w:val="2"/>
                      <w:sz w:val="21"/>
                      <w:szCs w:val="21"/>
                      <w:lang w:eastAsia="zh-TW"/>
                    </w:rPr>
                    <w:t>panretinal</w:t>
                  </w:r>
                  <w:proofErr w:type="spellEnd"/>
                  <w:r w:rsidRPr="005618D9">
                    <w:rPr>
                      <w:rFonts w:ascii="Times New Roman" w:hAnsi="Times New Roman" w:cs="Times New Roman"/>
                      <w:kern w:val="2"/>
                      <w:sz w:val="21"/>
                      <w:szCs w:val="21"/>
                      <w:lang w:eastAsia="zh-TW"/>
                    </w:rPr>
                    <w:t xml:space="preserve"> photocoagulation procedure.</w:t>
                  </w:r>
                </w:p>
              </w:tc>
              <w:tc>
                <w:tcPr>
                  <w:tcW w:w="1671" w:type="dxa"/>
                  <w:tcBorders>
                    <w:bottom w:val="single" w:sz="4" w:space="0" w:color="auto"/>
                  </w:tcBorders>
                  <w:vAlign w:val="center"/>
                  <w:hideMark/>
                </w:tcPr>
                <w:p w:rsidR="005618D9" w:rsidRPr="005618D9" w:rsidRDefault="005618D9" w:rsidP="005618D9">
                  <w:pPr>
                    <w:pStyle w:val="p1"/>
                    <w:spacing w:before="0" w:beforeAutospacing="0" w:after="0" w:afterAutospacing="0" w:line="360" w:lineRule="auto"/>
                    <w:jc w:val="both"/>
                    <w:rPr>
                      <w:rFonts w:ascii="Times New Roman" w:hAnsi="Times New Roman" w:cs="Times New Roman"/>
                      <w:kern w:val="2"/>
                      <w:sz w:val="21"/>
                      <w:szCs w:val="21"/>
                      <w:lang w:eastAsia="zh-TW"/>
                    </w:rPr>
                  </w:pPr>
                  <w:r w:rsidRPr="005618D9">
                    <w:rPr>
                      <w:rFonts w:ascii="Times New Roman" w:hAnsi="Times New Roman" w:cs="Times New Roman"/>
                      <w:kern w:val="2"/>
                      <w:sz w:val="21"/>
                      <w:szCs w:val="21"/>
                      <w:lang w:eastAsia="zh-TW"/>
                    </w:rPr>
                    <w:t>Kiss the Rain</w:t>
                  </w:r>
                </w:p>
                <w:p w:rsidR="005618D9" w:rsidRPr="005618D9" w:rsidRDefault="005618D9" w:rsidP="005618D9">
                  <w:pPr>
                    <w:pStyle w:val="p1"/>
                    <w:spacing w:before="0" w:beforeAutospacing="0" w:after="0" w:afterAutospacing="0" w:line="360" w:lineRule="auto"/>
                    <w:jc w:val="both"/>
                    <w:rPr>
                      <w:rFonts w:ascii="Times New Roman" w:hAnsi="Times New Roman" w:cs="Times New Roman"/>
                      <w:kern w:val="2"/>
                      <w:sz w:val="21"/>
                      <w:szCs w:val="21"/>
                      <w:lang w:eastAsia="zh-TW"/>
                    </w:rPr>
                  </w:pPr>
                  <w:r w:rsidRPr="005618D9">
                    <w:rPr>
                      <w:rFonts w:ascii="Times New Roman" w:hAnsi="Times New Roman" w:cs="Times New Roman"/>
                      <w:kern w:val="2"/>
                      <w:sz w:val="21"/>
                      <w:szCs w:val="21"/>
                      <w:lang w:eastAsia="zh-TW"/>
                    </w:rPr>
                    <w:t>Star River in Your Eyes in C</w:t>
                  </w:r>
                </w:p>
              </w:tc>
              <w:tc>
                <w:tcPr>
                  <w:tcW w:w="2900" w:type="dxa"/>
                  <w:tcBorders>
                    <w:bottom w:val="single" w:sz="4" w:space="0" w:color="auto"/>
                  </w:tcBorders>
                  <w:vAlign w:val="center"/>
                  <w:hideMark/>
                </w:tcPr>
                <w:p w:rsidR="005618D9" w:rsidRPr="005618D9" w:rsidRDefault="005618D9" w:rsidP="005618D9">
                  <w:pPr>
                    <w:spacing w:line="360" w:lineRule="auto"/>
                    <w:jc w:val="both"/>
                    <w:rPr>
                      <w:sz w:val="21"/>
                      <w:szCs w:val="21"/>
                    </w:rPr>
                  </w:pPr>
                  <w:r w:rsidRPr="005618D9">
                    <w:rPr>
                      <w:sz w:val="21"/>
                      <w:szCs w:val="21"/>
                    </w:rPr>
                    <w:t xml:space="preserve">2 minutes 40 seconds </w:t>
                  </w:r>
                </w:p>
                <w:p w:rsidR="005618D9" w:rsidRPr="005618D9" w:rsidRDefault="005618D9" w:rsidP="005618D9">
                  <w:pPr>
                    <w:spacing w:line="360" w:lineRule="auto"/>
                    <w:jc w:val="both"/>
                    <w:rPr>
                      <w:sz w:val="21"/>
                      <w:szCs w:val="21"/>
                    </w:rPr>
                  </w:pPr>
                </w:p>
                <w:p w:rsidR="005618D9" w:rsidRPr="005618D9" w:rsidRDefault="005618D9" w:rsidP="005618D9">
                  <w:pPr>
                    <w:spacing w:line="360" w:lineRule="auto"/>
                    <w:jc w:val="both"/>
                    <w:rPr>
                      <w:sz w:val="21"/>
                      <w:szCs w:val="21"/>
                    </w:rPr>
                  </w:pPr>
                  <w:r w:rsidRPr="005618D9">
                    <w:rPr>
                      <w:sz w:val="21"/>
                      <w:szCs w:val="21"/>
                    </w:rPr>
                    <w:t>3 minutes 47 seconds</w:t>
                  </w:r>
                </w:p>
                <w:p w:rsidR="005618D9" w:rsidRPr="005618D9" w:rsidRDefault="005618D9" w:rsidP="005618D9">
                  <w:pPr>
                    <w:spacing w:line="360" w:lineRule="auto"/>
                    <w:jc w:val="both"/>
                    <w:rPr>
                      <w:sz w:val="21"/>
                      <w:szCs w:val="21"/>
                    </w:rPr>
                  </w:pPr>
                  <w:r w:rsidRPr="005618D9">
                    <w:rPr>
                      <w:sz w:val="21"/>
                      <w:szCs w:val="21"/>
                    </w:rPr>
                    <w:t>1–2 loops, total 5–10 minutes</w:t>
                  </w:r>
                </w:p>
              </w:tc>
            </w:tr>
          </w:tbl>
          <w:p w:rsidR="003B6AA7" w:rsidRPr="003B6AA7" w:rsidRDefault="004F71F1" w:rsidP="003B6AA7">
            <w:pPr>
              <w:spacing w:line="360" w:lineRule="auto"/>
              <w:jc w:val="both"/>
              <w:rPr>
                <w:sz w:val="21"/>
                <w:szCs w:val="21"/>
              </w:rPr>
            </w:pPr>
            <w:r w:rsidRPr="005618D9">
              <w:rPr>
                <w:sz w:val="21"/>
                <w:szCs w:val="21"/>
              </w:rPr>
              <w:t>（</w:t>
            </w:r>
            <w:r w:rsidRPr="005618D9">
              <w:rPr>
                <w:sz w:val="21"/>
                <w:szCs w:val="21"/>
              </w:rPr>
              <w:t>6</w:t>
            </w:r>
            <w:r w:rsidRPr="005618D9">
              <w:rPr>
                <w:sz w:val="21"/>
                <w:szCs w:val="21"/>
              </w:rPr>
              <w:t>）</w:t>
            </w:r>
            <w:r w:rsidR="003B6AA7" w:rsidRPr="003B6AA7">
              <w:rPr>
                <w:sz w:val="21"/>
                <w:szCs w:val="21"/>
              </w:rPr>
              <w:t>Data Collection Procedures</w:t>
            </w:r>
          </w:p>
          <w:p w:rsidR="003B6AA7" w:rsidRPr="003B6AA7" w:rsidRDefault="003B6AA7" w:rsidP="003B6AA7">
            <w:pPr>
              <w:spacing w:line="360" w:lineRule="auto"/>
              <w:ind w:firstLineChars="200" w:firstLine="420"/>
              <w:jc w:val="both"/>
              <w:rPr>
                <w:sz w:val="21"/>
                <w:szCs w:val="21"/>
              </w:rPr>
            </w:pPr>
            <w:r w:rsidRPr="003B6AA7">
              <w:rPr>
                <w:sz w:val="21"/>
                <w:szCs w:val="21"/>
              </w:rPr>
              <w:t>All data were collected by a single trained ophthalmology outpatient nurse to ensure consistency. The audiovisual educational intervention was delivered by nurses who had undergone standardized training and followed a unified script and protocol. Data were recorded objectively using pre-designed data collection forms.</w:t>
            </w:r>
          </w:p>
          <w:p w:rsidR="003B6AA7" w:rsidRPr="003B6AA7" w:rsidRDefault="003B6AA7" w:rsidP="003B6AA7">
            <w:pPr>
              <w:spacing w:line="360" w:lineRule="auto"/>
              <w:ind w:firstLineChars="200" w:firstLine="420"/>
              <w:jc w:val="both"/>
              <w:rPr>
                <w:sz w:val="21"/>
                <w:szCs w:val="21"/>
              </w:rPr>
            </w:pPr>
            <w:r w:rsidRPr="003B6AA7">
              <w:rPr>
                <w:sz w:val="21"/>
                <w:szCs w:val="21"/>
              </w:rPr>
              <w:t xml:space="preserve">Baseline data(pre-treatment) included demographic characteristics, glycated hemoglobin (HbA1c) levels, state anxiety scores measured 15 minutes prior to treatment, and physiological </w:t>
            </w:r>
            <w:r w:rsidRPr="003B6AA7">
              <w:rPr>
                <w:sz w:val="21"/>
                <w:szCs w:val="21"/>
              </w:rPr>
              <w:lastRenderedPageBreak/>
              <w:t>indicators (HR and BP) assessed at the same time point.</w:t>
            </w:r>
          </w:p>
          <w:p w:rsidR="003B6AA7" w:rsidRPr="003B6AA7" w:rsidRDefault="003B6AA7" w:rsidP="003B6AA7">
            <w:pPr>
              <w:spacing w:line="360" w:lineRule="auto"/>
              <w:ind w:firstLineChars="200" w:firstLine="420"/>
              <w:jc w:val="both"/>
              <w:rPr>
                <w:sz w:val="21"/>
                <w:szCs w:val="21"/>
              </w:rPr>
            </w:pPr>
            <w:r w:rsidRPr="003B6AA7">
              <w:rPr>
                <w:sz w:val="21"/>
                <w:szCs w:val="21"/>
              </w:rPr>
              <w:t>Post-treatment data were collected 5 minutes after treatment and included state anxiety scores, HR, BP, pain scores, adverse events occurring during the intervention, and satisfaction ratings.</w:t>
            </w:r>
          </w:p>
          <w:p w:rsidR="004F71F1" w:rsidRPr="00306D30" w:rsidRDefault="003B6AA7" w:rsidP="003B6AA7">
            <w:pPr>
              <w:spacing w:line="360" w:lineRule="auto"/>
              <w:ind w:firstLineChars="200" w:firstLine="420"/>
              <w:rPr>
                <w:sz w:val="21"/>
                <w:szCs w:val="21"/>
              </w:rPr>
            </w:pPr>
            <w:r w:rsidRPr="003B6AA7">
              <w:rPr>
                <w:sz w:val="21"/>
                <w:szCs w:val="21"/>
              </w:rPr>
              <w:t>All data were collected face-to-face in the outpatient clinic setting.</w:t>
            </w:r>
          </w:p>
          <w:p w:rsidR="00F96B92" w:rsidRPr="00F96B92" w:rsidRDefault="004F71F1" w:rsidP="00F96B92">
            <w:pPr>
              <w:spacing w:line="360" w:lineRule="auto"/>
              <w:rPr>
                <w:sz w:val="21"/>
                <w:szCs w:val="21"/>
              </w:rPr>
            </w:pPr>
            <w:r w:rsidRPr="005618D9">
              <w:rPr>
                <w:sz w:val="21"/>
                <w:szCs w:val="21"/>
              </w:rPr>
              <w:t>2</w:t>
            </w:r>
            <w:r w:rsidR="003B6AA7">
              <w:rPr>
                <w:rFonts w:hint="eastAsia"/>
                <w:sz w:val="21"/>
                <w:szCs w:val="21"/>
                <w:lang w:eastAsia="zh-CN"/>
              </w:rPr>
              <w:t>．</w:t>
            </w:r>
            <w:r w:rsidR="00F96B92" w:rsidRPr="00F96B92">
              <w:rPr>
                <w:sz w:val="21"/>
                <w:szCs w:val="21"/>
              </w:rPr>
              <w:t>Statistical Analysis</w:t>
            </w:r>
          </w:p>
          <w:p w:rsidR="00F96B92" w:rsidRPr="00F96B92" w:rsidRDefault="00F96B92" w:rsidP="003B6AA7">
            <w:pPr>
              <w:spacing w:line="360" w:lineRule="auto"/>
              <w:ind w:firstLineChars="200" w:firstLine="420"/>
              <w:jc w:val="both"/>
              <w:rPr>
                <w:sz w:val="21"/>
                <w:szCs w:val="21"/>
              </w:rPr>
            </w:pPr>
            <w:r w:rsidRPr="00F96B92">
              <w:rPr>
                <w:sz w:val="21"/>
                <w:szCs w:val="21"/>
              </w:rPr>
              <w:t>Data were entered and verified using Microsoft Excel. All statistical analyses were performed with SPSS version 27.0, with a two-tailed p-value &lt; 0.05 considered statistically significant. Prior to analysis, normality and homogeneity of variance were assessed for all continuous variables.</w:t>
            </w:r>
          </w:p>
          <w:p w:rsidR="00F96B92" w:rsidRPr="00F96B92" w:rsidRDefault="00F96B92" w:rsidP="003B6AA7">
            <w:pPr>
              <w:spacing w:line="360" w:lineRule="auto"/>
              <w:ind w:firstLineChars="200" w:firstLine="420"/>
              <w:jc w:val="both"/>
              <w:rPr>
                <w:sz w:val="21"/>
                <w:szCs w:val="21"/>
              </w:rPr>
            </w:pPr>
            <w:r w:rsidRPr="00F96B92">
              <w:rPr>
                <w:sz w:val="21"/>
                <w:szCs w:val="21"/>
              </w:rPr>
              <w:t>For descriptive statistics, normally distributed continuous variables were expressed as mean ± standard deviation, while non-normally distributed data were presented as median and interquartile range (IQR). Categorical variables were summarized using frequencies and percentages.</w:t>
            </w:r>
          </w:p>
          <w:p w:rsidR="00F96B92" w:rsidRPr="00F96B92" w:rsidRDefault="00F96B92" w:rsidP="003B6AA7">
            <w:pPr>
              <w:spacing w:line="360" w:lineRule="auto"/>
              <w:ind w:firstLineChars="200" w:firstLine="420"/>
              <w:jc w:val="both"/>
              <w:rPr>
                <w:sz w:val="21"/>
                <w:szCs w:val="21"/>
              </w:rPr>
            </w:pPr>
            <w:r w:rsidRPr="00F96B92">
              <w:rPr>
                <w:sz w:val="21"/>
                <w:szCs w:val="21"/>
              </w:rPr>
              <w:t>For inferential analysis, if the data did not meet assumptions of normality or homogeneity of variance, non-parametric tests such as the Mann–Whitney U test were applied. For normally distributed data, independent sample t-tests and one-way analysis of variance (ANOVA) were used as appropriate.</w:t>
            </w:r>
          </w:p>
          <w:p w:rsidR="00AF389E" w:rsidRDefault="00AF389E" w:rsidP="005618D9">
            <w:pPr>
              <w:spacing w:line="360" w:lineRule="auto"/>
              <w:rPr>
                <w:sz w:val="21"/>
                <w:szCs w:val="21"/>
                <w:lang w:eastAsia="zh-CN"/>
              </w:rPr>
            </w:pPr>
          </w:p>
          <w:p w:rsidR="00AF389E" w:rsidRDefault="00AF389E" w:rsidP="005618D9">
            <w:pPr>
              <w:spacing w:line="360" w:lineRule="auto"/>
              <w:rPr>
                <w:sz w:val="21"/>
                <w:szCs w:val="21"/>
                <w:lang w:eastAsia="zh-CN"/>
              </w:rPr>
            </w:pPr>
          </w:p>
          <w:p w:rsidR="00AF389E" w:rsidRDefault="00AF389E" w:rsidP="005618D9">
            <w:pPr>
              <w:spacing w:line="360" w:lineRule="auto"/>
              <w:rPr>
                <w:sz w:val="21"/>
                <w:szCs w:val="21"/>
                <w:lang w:eastAsia="zh-CN"/>
              </w:rPr>
            </w:pPr>
          </w:p>
          <w:p w:rsidR="00AF389E" w:rsidRDefault="00AF389E" w:rsidP="005618D9">
            <w:pPr>
              <w:spacing w:line="360" w:lineRule="auto"/>
              <w:rPr>
                <w:sz w:val="21"/>
                <w:szCs w:val="21"/>
                <w:lang w:eastAsia="zh-CN"/>
              </w:rPr>
            </w:pPr>
          </w:p>
          <w:p w:rsidR="00AF389E" w:rsidRDefault="00AF389E" w:rsidP="005618D9">
            <w:pPr>
              <w:spacing w:line="360" w:lineRule="auto"/>
              <w:rPr>
                <w:sz w:val="21"/>
                <w:szCs w:val="21"/>
                <w:lang w:eastAsia="zh-CN"/>
              </w:rPr>
            </w:pPr>
          </w:p>
          <w:p w:rsidR="00AF389E" w:rsidRDefault="00AF389E" w:rsidP="005618D9">
            <w:pPr>
              <w:spacing w:line="360" w:lineRule="auto"/>
              <w:rPr>
                <w:sz w:val="21"/>
                <w:szCs w:val="21"/>
                <w:lang w:eastAsia="zh-CN"/>
              </w:rPr>
            </w:pPr>
          </w:p>
          <w:p w:rsidR="00AF389E" w:rsidRDefault="00AF389E" w:rsidP="005618D9">
            <w:pPr>
              <w:spacing w:line="360" w:lineRule="auto"/>
              <w:rPr>
                <w:sz w:val="21"/>
                <w:szCs w:val="21"/>
                <w:lang w:eastAsia="zh-CN"/>
              </w:rPr>
            </w:pPr>
          </w:p>
          <w:p w:rsidR="00AF389E" w:rsidRDefault="00AF389E" w:rsidP="005618D9">
            <w:pPr>
              <w:spacing w:line="360" w:lineRule="auto"/>
              <w:rPr>
                <w:sz w:val="21"/>
                <w:szCs w:val="21"/>
                <w:lang w:eastAsia="zh-CN"/>
              </w:rPr>
            </w:pPr>
          </w:p>
          <w:p w:rsidR="00AF389E" w:rsidRDefault="00AF389E" w:rsidP="005618D9">
            <w:pPr>
              <w:spacing w:line="360" w:lineRule="auto"/>
              <w:rPr>
                <w:sz w:val="21"/>
                <w:szCs w:val="21"/>
                <w:lang w:eastAsia="zh-CN"/>
              </w:rPr>
            </w:pPr>
          </w:p>
          <w:p w:rsidR="00AF389E" w:rsidRDefault="00AF389E" w:rsidP="005618D9">
            <w:pPr>
              <w:spacing w:line="360" w:lineRule="auto"/>
              <w:rPr>
                <w:sz w:val="21"/>
                <w:szCs w:val="21"/>
                <w:lang w:eastAsia="zh-CN"/>
              </w:rPr>
            </w:pPr>
          </w:p>
          <w:p w:rsidR="004F71F1" w:rsidRPr="005618D9" w:rsidRDefault="004F71F1" w:rsidP="005618D9">
            <w:pPr>
              <w:spacing w:line="360" w:lineRule="auto"/>
              <w:rPr>
                <w:sz w:val="21"/>
                <w:szCs w:val="21"/>
              </w:rPr>
            </w:pPr>
            <w:r w:rsidRPr="005618D9">
              <w:rPr>
                <w:rFonts w:hint="eastAsia"/>
                <w:sz w:val="21"/>
                <w:szCs w:val="21"/>
              </w:rPr>
              <w:t>3</w:t>
            </w:r>
            <w:r w:rsidRPr="005618D9">
              <w:rPr>
                <w:sz w:val="21"/>
                <w:szCs w:val="21"/>
              </w:rPr>
              <w:t>.</w:t>
            </w:r>
            <w:r w:rsidR="003B6AA7">
              <w:t xml:space="preserve"> </w:t>
            </w:r>
            <w:r w:rsidR="003B6AA7" w:rsidRPr="003B6AA7">
              <w:rPr>
                <w:sz w:val="21"/>
                <w:szCs w:val="21"/>
              </w:rPr>
              <w:t>Technical Roadmap</w:t>
            </w:r>
          </w:p>
          <w:p w:rsidR="00AF389E" w:rsidRDefault="00AF389E" w:rsidP="00AF389E">
            <w:pPr>
              <w:rPr>
                <w:rFonts w:eastAsia="仿宋_GB2312"/>
                <w:b/>
                <w:sz w:val="28"/>
              </w:rPr>
            </w:pPr>
            <w:r>
              <w:rPr>
                <w:rFonts w:eastAsia="仿宋_GB2312"/>
                <w:b/>
                <w:noProof/>
                <w:sz w:val="28"/>
              </w:rPr>
              <w:lastRenderedPageBreak/>
              <mc:AlternateContent>
                <mc:Choice Requires="wps">
                  <w:drawing>
                    <wp:anchor distT="0" distB="0" distL="114300" distR="114300" simplePos="0" relativeHeight="251661312" behindDoc="0" locked="0" layoutInCell="1" allowOverlap="1" wp14:anchorId="6151BFDA" wp14:editId="1839F9A5">
                      <wp:simplePos x="0" y="0"/>
                      <wp:positionH relativeFrom="column">
                        <wp:posOffset>2173358</wp:posOffset>
                      </wp:positionH>
                      <wp:positionV relativeFrom="paragraph">
                        <wp:posOffset>337435</wp:posOffset>
                      </wp:positionV>
                      <wp:extent cx="1049655" cy="386080"/>
                      <wp:effectExtent l="0" t="0" r="4445" b="0"/>
                      <wp:wrapNone/>
                      <wp:docPr id="512142293" name="矩形 10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49655" cy="386080"/>
                              </a:xfrm>
                              <a:prstGeom prst="rect">
                                <a:avLst/>
                              </a:prstGeom>
                              <a:solidFill>
                                <a:srgbClr val="FFFFFF"/>
                              </a:solidFill>
                              <a:ln w="12700">
                                <a:solidFill>
                                  <a:srgbClr val="A5A5A5"/>
                                </a:solidFill>
                                <a:miter lim="800000"/>
                                <a:headEnd/>
                                <a:tailEnd/>
                              </a:ln>
                            </wps:spPr>
                            <wps:txbx>
                              <w:txbxContent>
                                <w:p w:rsidR="00AF389E" w:rsidRPr="00346102" w:rsidRDefault="00AF389E" w:rsidP="00AF389E">
                                  <w:pPr>
                                    <w:jc w:val="center"/>
                                    <w:rPr>
                                      <w:b/>
                                      <w:sz w:val="22"/>
                                    </w:rPr>
                                  </w:pPr>
                                  <w:r>
                                    <w:rPr>
                                      <w:b/>
                                      <w:sz w:val="22"/>
                                    </w:rPr>
                                    <w:t>Trial</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151BFDA" id="矩形 104" o:spid="_x0000_s1026" style="position:absolute;margin-left:171.15pt;margin-top:26.55pt;width:82.65pt;height:30.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JlqWCQIAAA0EAAAOAAAAZHJzL2Uyb0RvYy54bWysU9tu2zAMfR+wfxD0vtjJkjQ14hRFuwwD&#13;&#10;um5Atw+QZTkWJosapcTOvn6UnKbZ5WmYDQiiSR0fHh6tb4bOsINCr8GWfDrJOVNWQq3truRfv2zf&#13;&#10;rDjzQdhaGLCq5Efl+c3m9at17wo1gxZMrZARiPVF70rehuCKLPOyVZ3wE3DKUrIB7ESgEHdZjaIn&#13;&#10;9M5kszxfZj1g7RCk8p6+3o9Jvkn4TaNk+NQ0XgVmSk7cQloxrVVcs81aFDsUrtXyREP8A4tOaEs/&#13;&#10;PUPdiyDYHvUfUJ2WCB6aMJHQZdA0WqrUA3UzzX/r5qkVTqVeSBzvzjL5/wcrHw9P7jNG6t49gPzm&#13;&#10;SZGsd744Z2LgqYZV/UeoaYZiHyA1OzTYxZPUBhuSpsezpmoITNLHaT6/Xi4WnEnKvV0t81USPRPF&#13;&#10;82mHPrxX0LG4KTnSzBK6ODz4ENmI4rkk0QSj6602JgW4q+4MsoOg+W7TE0dKR/xlmbGsJyqzqzxP&#13;&#10;0L8k/SXG7SK+f8PodCCnGt2VfJXHZ/ROq0T9ztbJR0FoM+6JgLEnIaN20Y++CEM1UGHcVlAfSVKE&#13;&#10;0ZF0g2jTAv7grCc3ltx/3wtUnJkPlsZ9PZ3Po31TMF9czSjAy0x1mRFWElTJZUDOxuAujKbfO9S7&#13;&#10;lv41TUJYuKVhNjrp/MLrxJw8l7Q83Y9o6ss4Vb3c4s1PAAAA//8DAFBLAwQUAAYACAAAACEAq8mf&#13;&#10;RuQAAAAPAQAADwAAAGRycy9kb3ducmV2LnhtbEyPTU/DMAyG70j8h8hI3FjadR/QNZ3Qxk5cYEMg&#13;&#10;bmnjtdUap2qytfDrMSe4WLL8+P3I1qNtxQV73zhSEE8iEEilMw1VCt4Ou7t7ED5oMrp1hAq+0MM6&#13;&#10;v77KdGrcQK942YdKsAj5VCuoQ+hSKX1Zo9V+4jokvh1db3Xgta+k6fXA4raV0yhaSKsbYodad7ip&#13;&#10;sTztz5ZNCnl8enmPP2fP326wW7fZfZwapW5vxu2Kx+MKRMAx/H3AbwfODzkHK9yZjBetgmQ2TRhV&#13;&#10;ME9iEAzMo+UCRMFknDyAzDP5v0f+AwAA//8DAFBLAQItABQABgAIAAAAIQC2gziS/gAAAOEBAAAT&#13;&#10;AAAAAAAAAAAAAAAAAAAAAABbQ29udGVudF9UeXBlc10ueG1sUEsBAi0AFAAGAAgAAAAhADj9If/W&#13;&#10;AAAAlAEAAAsAAAAAAAAAAAAAAAAALwEAAF9yZWxzLy5yZWxzUEsBAi0AFAAGAAgAAAAhAIAmWpYJ&#13;&#10;AgAADQQAAA4AAAAAAAAAAAAAAAAALgIAAGRycy9lMm9Eb2MueG1sUEsBAi0AFAAGAAgAAAAhAKvJ&#13;&#10;n0bkAAAADwEAAA8AAAAAAAAAAAAAAAAAYwQAAGRycy9kb3ducmV2LnhtbFBLBQYAAAAABAAEAPMA&#13;&#10;AAB0BQAAAAA=&#13;&#10;" strokecolor="#a5a5a5" strokeweight="1pt">
                      <v:path arrowok="t"/>
                      <v:textbox>
                        <w:txbxContent>
                          <w:p w:rsidR="00AF389E" w:rsidRPr="00346102" w:rsidRDefault="00AF389E" w:rsidP="00AF389E">
                            <w:pPr>
                              <w:jc w:val="center"/>
                              <w:rPr>
                                <w:b/>
                                <w:sz w:val="22"/>
                              </w:rPr>
                            </w:pPr>
                            <w:r>
                              <w:rPr>
                                <w:b/>
                                <w:sz w:val="22"/>
                              </w:rPr>
                              <w:t>Trial</w:t>
                            </w:r>
                          </w:p>
                        </w:txbxContent>
                      </v:textbox>
                    </v:rect>
                  </w:pict>
                </mc:Fallback>
              </mc:AlternateContent>
            </w:r>
          </w:p>
          <w:p w:rsidR="00AF389E" w:rsidRDefault="00AF389E" w:rsidP="00AF389E">
            <w:pPr>
              <w:rPr>
                <w:rFonts w:eastAsia="仿宋_GB2312"/>
                <w:b/>
                <w:sz w:val="28"/>
              </w:rPr>
            </w:pPr>
            <w:r>
              <w:rPr>
                <w:noProof/>
              </w:rPr>
              <mc:AlternateContent>
                <mc:Choice Requires="wps">
                  <w:drawing>
                    <wp:anchor distT="0" distB="0" distL="114300" distR="114300" simplePos="0" relativeHeight="251672576" behindDoc="0" locked="0" layoutInCell="1" allowOverlap="1" wp14:anchorId="032AF48E" wp14:editId="21F49540">
                      <wp:simplePos x="0" y="0"/>
                      <wp:positionH relativeFrom="column">
                        <wp:posOffset>3272790</wp:posOffset>
                      </wp:positionH>
                      <wp:positionV relativeFrom="paragraph">
                        <wp:posOffset>122952</wp:posOffset>
                      </wp:positionV>
                      <wp:extent cx="1608455" cy="386080"/>
                      <wp:effectExtent l="0" t="0" r="0" b="0"/>
                      <wp:wrapNone/>
                      <wp:docPr id="226478208" name="矩形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08455" cy="386080"/>
                              </a:xfrm>
                              <a:prstGeom prst="rect">
                                <a:avLst/>
                              </a:prstGeom>
                              <a:noFill/>
                              <a:ln w="12700" cap="flat" cmpd="sng" algn="ctr">
                                <a:noFill/>
                                <a:prstDash val="solid"/>
                                <a:miter lim="800000"/>
                              </a:ln>
                              <a:effectLst/>
                            </wps:spPr>
                            <wps:txbx>
                              <w:txbxContent>
                                <w:p w:rsidR="00AF389E" w:rsidRPr="00346102" w:rsidRDefault="00AF389E" w:rsidP="00AF389E">
                                  <w:pPr>
                                    <w:jc w:val="center"/>
                                    <w:rPr>
                                      <w:b/>
                                      <w:sz w:val="22"/>
                                      <w:lang w:eastAsia="zh-CN"/>
                                    </w:rPr>
                                  </w:pPr>
                                  <w:r>
                                    <w:rPr>
                                      <w:b/>
                                      <w:sz w:val="22"/>
                                    </w:rPr>
                                    <w:t>Enroll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032AF48E" id="矩形 7" o:spid="_x0000_s1027" style="position:absolute;margin-left:257.7pt;margin-top:9.7pt;width:126.65pt;height:30.4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HDQfVAIAAKQEAAAOAAAAZHJzL2Uyb0RvYy54bWysVEtv2zAMvg/YfxB0X+1kaZsZdYqgQYYB&#13;&#10;QVugHXpmZCkWptckJXb360fJThp0Ow3zQSBFio+PH31z22tFDtwHaU1NJxclJdww20izq+n35/Wn&#13;&#10;OSUhgmlAWcNr+soDvV18/HDTuYpPbWtVwz3BICZUnatpG6OriiKwlmsIF9Zxg0ZhvYaIqt8VjYcO&#13;&#10;o2tVTMvyquisb5y3jIeAt6vBSBc5vhCcxQchAo9E1RRri/n0+dyms1jcQLXz4FrJxjLgH6rQIA0m&#13;&#10;PYVaQQSy9/KPUFoyb4MV8YJZXVghJOO5B+xmUr7r5qkFx3MvCE5wJ5jC/wvL7g9P7tGn0oPbWPYj&#13;&#10;ICJF50J1siQljD698Dr5YuGkzyi+nlDkfSQMLydX5Xx2eUkJQ9vnOWoZ5gKq42vnQ/zKrSZJqKnH&#13;&#10;KWXw4LAJMeWH6uiSkhm7lkrlSSlDOswwvS5xmAyQMEJBRFG7pqbB7CgBtUMmsuhzyLO3KeQKQksO&#13;&#10;gGQIVslmGL+WETmopK7pvExfusYalEnZeWbRWNgbFkmK/bYnEhNP0ot0s7XN66Mn3g5EC46tJabd&#13;&#10;QIiP4JFZWDZuS3zAQyiLvdhRoqS1/tff7pM/DhytlHTIVKz95x48p0R9M0iFL5PZLFE7K7PL6ykq&#13;&#10;/tyyPbeYvb6z2P8E99KxLCb/qI6i8Fa/4FItU1Y0gWGYe0B0VO7isEG4lowvl9kN6ewgbsyTYyl4&#13;&#10;Qi4B/ty/gHfjoCNS5N4eWQ3Vu3kPvsPEl/tohcxkeMN1ZCauQp7PuLZp18717PX2c1n8BgAA//8D&#13;&#10;AFBLAwQUAAYACAAAACEADsJuC+EAAAAOAQAADwAAAGRycy9kb3ducmV2LnhtbExPyU7DMBC9I/EP&#13;&#10;1iBxo04r2oY0TsUihFAPiAJ3x54mEfE4ip2lf89wgsuMRu/NW/L97FoxYh8aTwqWiwQEkvG2oUrB&#13;&#10;58fzTQoiRE1Wt55QwRkD7IvLi1xn1k/0juMxVoJFKGRaQR1jl0kZTI1Oh4XvkBg7+d7pyGdfSdvr&#13;&#10;icVdK1dJspFON8QOte7wsUbzfRycgi9/epicKel1PL81w8uhNyY9KHV9NT/teNzvQESc498H/Hbg&#13;&#10;/FBwsNIPZINoFayX61umMnDHmwnbTboFUSpIkxXIIpf/axQ/AAAA//8DAFBLAQItABQABgAIAAAA&#13;&#10;IQC2gziS/gAAAOEBAAATAAAAAAAAAAAAAAAAAAAAAABbQ29udGVudF9UeXBlc10ueG1sUEsBAi0A&#13;&#10;FAAGAAgAAAAhADj9If/WAAAAlAEAAAsAAAAAAAAAAAAAAAAALwEAAF9yZWxzLy5yZWxzUEsBAi0A&#13;&#10;FAAGAAgAAAAhAMMcNB9UAgAApAQAAA4AAAAAAAAAAAAAAAAALgIAAGRycy9lMm9Eb2MueG1sUEsB&#13;&#10;Ai0AFAAGAAgAAAAhAA7CbgvhAAAADgEAAA8AAAAAAAAAAAAAAAAArgQAAGRycy9kb3ducmV2Lnht&#13;&#10;bFBLBQYAAAAABAAEAPMAAAC8BQAAAAA=&#13;&#10;" filled="f" stroked="f" strokeweight="1pt">
                      <v:textbox>
                        <w:txbxContent>
                          <w:p w:rsidR="00AF389E" w:rsidRPr="00346102" w:rsidRDefault="00AF389E" w:rsidP="00AF389E">
                            <w:pPr>
                              <w:jc w:val="center"/>
                              <w:rPr>
                                <w:rFonts w:hint="eastAsia"/>
                                <w:b/>
                                <w:sz w:val="22"/>
                                <w:lang w:eastAsia="zh-CN"/>
                              </w:rPr>
                            </w:pPr>
                            <w:r>
                              <w:rPr>
                                <w:b/>
                                <w:sz w:val="22"/>
                              </w:rPr>
                              <w:t>Enrollment</w:t>
                            </w:r>
                          </w:p>
                        </w:txbxContent>
                      </v:textbox>
                    </v:rect>
                  </w:pict>
                </mc:Fallback>
              </mc:AlternateContent>
            </w:r>
            <w:r>
              <w:rPr>
                <w:noProof/>
              </w:rPr>
              <mc:AlternateContent>
                <mc:Choice Requires="wps">
                  <w:drawing>
                    <wp:anchor distT="0" distB="0" distL="114300" distR="114300" simplePos="0" relativeHeight="251678720" behindDoc="0" locked="0" layoutInCell="1" allowOverlap="1" wp14:anchorId="3F0E6B6E" wp14:editId="273C27C4">
                      <wp:simplePos x="0" y="0"/>
                      <wp:positionH relativeFrom="column">
                        <wp:posOffset>231775</wp:posOffset>
                      </wp:positionH>
                      <wp:positionV relativeFrom="paragraph">
                        <wp:posOffset>176619</wp:posOffset>
                      </wp:positionV>
                      <wp:extent cx="1608455" cy="386080"/>
                      <wp:effectExtent l="0" t="0" r="0" b="0"/>
                      <wp:wrapNone/>
                      <wp:docPr id="542354585" name="矩形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08455" cy="386080"/>
                              </a:xfrm>
                              <a:prstGeom prst="rect">
                                <a:avLst/>
                              </a:prstGeom>
                              <a:noFill/>
                              <a:ln w="12700" cap="flat" cmpd="sng" algn="ctr">
                                <a:noFill/>
                                <a:prstDash val="solid"/>
                                <a:miter lim="800000"/>
                              </a:ln>
                              <a:effectLst/>
                            </wps:spPr>
                            <wps:txbx>
                              <w:txbxContent>
                                <w:p w:rsidR="00AF389E" w:rsidRPr="00346102" w:rsidRDefault="00AF389E" w:rsidP="00AF389E">
                                  <w:pPr>
                                    <w:jc w:val="center"/>
                                    <w:rPr>
                                      <w:b/>
                                      <w:sz w:val="22"/>
                                    </w:rPr>
                                  </w:pPr>
                                  <w:r>
                                    <w:rPr>
                                      <w:b/>
                                      <w:sz w:val="22"/>
                                    </w:rPr>
                                    <w:t>Enroll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3F0E6B6E" id="_x0000_s1028" style="position:absolute;margin-left:18.25pt;margin-top:13.9pt;width:126.65pt;height:30.4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vR1SVAIAAKQEAAAOAAAAZHJzL2Uyb0RvYy54bWysVEtv2zAMvg/YfxB0X+1kaZsZdYqgQYYB&#13;&#10;QVugHXpmZCkWptckJXb360fJThp0Ow3zQSBFio+PH31z22tFDtwHaU1NJxclJdww20izq+n35/Wn&#13;&#10;OSUhgmlAWcNr+soDvV18/HDTuYpPbWtVwz3BICZUnatpG6OriiKwlmsIF9Zxg0ZhvYaIqt8VjYcO&#13;&#10;o2tVTMvyquisb5y3jIeAt6vBSBc5vhCcxQchAo9E1RRri/n0+dyms1jcQLXz4FrJxjLgH6rQIA0m&#13;&#10;PYVaQQSy9/KPUFoyb4MV8YJZXVghJOO5B+xmUr7r5qkFx3MvCE5wJ5jC/wvL7g9P7tGn0oPbWPYj&#13;&#10;ICJF50J1siQljD698Dr5YuGkzyi+nlDkfSQMLydX5Xx2eUkJQ9vnOWoZ5gKq42vnQ/zKrSZJqKnH&#13;&#10;KWXw4LAJMeWH6uiSkhm7lkrlSSlDOswwvS5xmAyQMEJBRFG7pqbB7CgBtUMmsuhzyLO3KeQKQksO&#13;&#10;gGQIVslmGL+WETmopK7pvExfusYalEnZeWbRWNgbFkmK/bYnEhNP04t0s7XN66Mn3g5EC46tJabd&#13;&#10;QIiP4JFZWDZuS3zAQyiLvdhRoqS1/tff7pM/DhytlHTIVKz95x48p0R9M0iFL5PZLFE7K7PL6ykq&#13;&#10;/tyyPbeYvb6z2P8E99KxLCb/qI6i8Fa/4FItU1Y0gWGYe0B0VO7isEG4lowvl9kN6ewgbsyTYyl4&#13;&#10;Qi4B/ty/gHfjoCNS5N4eWQ3Vu3kPvsPEl/tohcxkeMN1ZCauQp7PuLZp18717PX2c1n8BgAA//8D&#13;&#10;AFBLAwQUAAYACAAAACEAkYwC6OIAAAANAQAADwAAAGRycy9kb3ducmV2LnhtbEyPTU/DMAyG70j8&#13;&#10;h8hI3FhKESXrmk58CCG0A2KMe5pkbUXjVE36sX+POY2LZeu1X79PsV1cxyY7hNajhNtVAsyi9qbF&#13;&#10;WsLh6/VGAAtRoVGdRyvhZANsy8uLQuXGz/hpp32sGZlgyJWEJsY+5zzoxjoVVr63SNrRD05FGoea&#13;&#10;m0HNZO46niZJxp1qkT40qrfPjdU/+9FJ+PbHp9npCt+n00c7vu0GrcVOyuur5WVD5XEDLNolni/g&#13;&#10;j4HyQ0nBKj+iCayTcJfd06aE9IEwSE/FmppKghAZ8LLg/ynKXwAAAP//AwBQSwECLQAUAAYACAAA&#13;&#10;ACEAtoM4kv4AAADhAQAAEwAAAAAAAAAAAAAAAAAAAAAAW0NvbnRlbnRfVHlwZXNdLnhtbFBLAQIt&#13;&#10;ABQABgAIAAAAIQA4/SH/1gAAAJQBAAALAAAAAAAAAAAAAAAAAC8BAABfcmVscy8ucmVsc1BLAQIt&#13;&#10;ABQABgAIAAAAIQD4vR1SVAIAAKQEAAAOAAAAAAAAAAAAAAAAAC4CAABkcnMvZTJvRG9jLnhtbFBL&#13;&#10;AQItABQABgAIAAAAIQCRjALo4gAAAA0BAAAPAAAAAAAAAAAAAAAAAK4EAABkcnMvZG93bnJldi54&#13;&#10;bWxQSwUGAAAAAAQABADzAAAAvQUAAAAA&#13;&#10;" filled="f" stroked="f" strokeweight="1pt">
                      <v:textbox>
                        <w:txbxContent>
                          <w:p w:rsidR="00AF389E" w:rsidRPr="00346102" w:rsidRDefault="00AF389E" w:rsidP="00AF389E">
                            <w:pPr>
                              <w:jc w:val="center"/>
                              <w:rPr>
                                <w:b/>
                                <w:sz w:val="22"/>
                              </w:rPr>
                            </w:pPr>
                            <w:r>
                              <w:rPr>
                                <w:b/>
                                <w:sz w:val="22"/>
                              </w:rPr>
                              <w:t>Enrollment</w:t>
                            </w:r>
                          </w:p>
                        </w:txbxContent>
                      </v:textbox>
                    </v:rect>
                  </w:pict>
                </mc:Fallback>
              </mc:AlternateContent>
            </w:r>
            <w:r>
              <w:rPr>
                <w:noProof/>
              </w:rPr>
              <mc:AlternateContent>
                <mc:Choice Requires="wps">
                  <w:drawing>
                    <wp:anchor distT="0" distB="0" distL="114300" distR="114300" simplePos="0" relativeHeight="251671552" behindDoc="0" locked="0" layoutInCell="1" allowOverlap="1" wp14:anchorId="49CE44A6" wp14:editId="092C61DC">
                      <wp:simplePos x="0" y="0"/>
                      <wp:positionH relativeFrom="column">
                        <wp:posOffset>647065</wp:posOffset>
                      </wp:positionH>
                      <wp:positionV relativeFrom="paragraph">
                        <wp:posOffset>322632</wp:posOffset>
                      </wp:positionV>
                      <wp:extent cx="3974902" cy="1022969"/>
                      <wp:effectExtent l="0" t="0" r="0" b="0"/>
                      <wp:wrapNone/>
                      <wp:docPr id="432035650" name="矩形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974902" cy="1022969"/>
                              </a:xfrm>
                              <a:prstGeom prst="rect">
                                <a:avLst/>
                              </a:prstGeom>
                              <a:noFill/>
                              <a:ln w="12700" cap="flat" cmpd="sng" algn="ctr">
                                <a:noFill/>
                                <a:prstDash val="solid"/>
                                <a:miter lim="800000"/>
                              </a:ln>
                              <a:effectLst/>
                            </wps:spPr>
                            <wps:txbx>
                              <w:txbxContent>
                                <w:p w:rsidR="00AF389E" w:rsidRPr="0001780E" w:rsidRDefault="00AF389E" w:rsidP="00AF389E">
                                  <w:pPr>
                                    <w:rPr>
                                      <w:sz w:val="18"/>
                                      <w:szCs w:val="18"/>
                                      <w:lang w:eastAsia="zh-CN"/>
                                    </w:rPr>
                                  </w:pPr>
                                  <w:r w:rsidRPr="0001780E">
                                    <w:rPr>
                                      <w:b/>
                                      <w:sz w:val="18"/>
                                      <w:szCs w:val="18"/>
                                      <w:lang w:eastAsia="zh-CN"/>
                                    </w:rPr>
                                    <w:t>Baseline Data Collection</w:t>
                                  </w:r>
                                  <w:r w:rsidRPr="0001780E">
                                    <w:rPr>
                                      <w:rFonts w:hint="eastAsia"/>
                                      <w:b/>
                                      <w:sz w:val="18"/>
                                      <w:szCs w:val="18"/>
                                      <w:lang w:eastAsia="zh-CN"/>
                                    </w:rPr>
                                    <w:t>：</w:t>
                                  </w:r>
                                  <w:r w:rsidRPr="0001780E">
                                    <w:rPr>
                                      <w:sz w:val="18"/>
                                      <w:szCs w:val="18"/>
                                    </w:rPr>
                                    <w:t>demographic characteristics</w:t>
                                  </w:r>
                                  <w:r>
                                    <w:rPr>
                                      <w:sz w:val="18"/>
                                      <w:szCs w:val="18"/>
                                    </w:rPr>
                                    <w:t xml:space="preserve">, </w:t>
                                  </w:r>
                                  <w:r w:rsidRPr="0001780E">
                                    <w:rPr>
                                      <w:sz w:val="18"/>
                                      <w:szCs w:val="18"/>
                                    </w:rPr>
                                    <w:t>glycated hemoglobin (HbA1c)</w:t>
                                  </w:r>
                                  <w:r w:rsidRPr="00216089">
                                    <w:rPr>
                                      <w:rFonts w:hint="eastAsia"/>
                                      <w:sz w:val="18"/>
                                      <w:szCs w:val="18"/>
                                    </w:rPr>
                                    <w:t>、</w:t>
                                  </w:r>
                                  <w:r w:rsidRPr="0001780E">
                                    <w:rPr>
                                      <w:sz w:val="18"/>
                                      <w:szCs w:val="18"/>
                                    </w:rPr>
                                    <w:t>state anxiety score (assessed 15 minutes pre-treatment)</w:t>
                                  </w:r>
                                  <w:r w:rsidRPr="00216089">
                                    <w:rPr>
                                      <w:rFonts w:hint="eastAsia"/>
                                      <w:sz w:val="18"/>
                                      <w:szCs w:val="18"/>
                                      <w:lang w:eastAsia="zh-CN"/>
                                    </w:rPr>
                                    <w:t>、</w:t>
                                  </w:r>
                                  <w:r w:rsidRPr="0001780E">
                                    <w:rPr>
                                      <w:sz w:val="18"/>
                                      <w:szCs w:val="18"/>
                                    </w:rPr>
                                    <w:t>physiological parameters (measured 15 minutes pre-treatment)</w:t>
                                  </w:r>
                                  <w:r>
                                    <w:rPr>
                                      <w:sz w:val="18"/>
                                      <w:szCs w:val="18"/>
                                      <w:lang w:eastAsia="zh-CN"/>
                                    </w:rPr>
                                    <w:t xml:space="preserve"> :</w:t>
                                  </w:r>
                                  <w:r w:rsidRPr="0001780E">
                                    <w:rPr>
                                      <w:sz w:val="18"/>
                                      <w:szCs w:val="18"/>
                                      <w:lang w:eastAsia="zh-CN"/>
                                    </w:rPr>
                                    <w:t>heart rate</w:t>
                                  </w:r>
                                  <w:r>
                                    <w:rPr>
                                      <w:rFonts w:hint="eastAsia"/>
                                      <w:sz w:val="18"/>
                                      <w:szCs w:val="18"/>
                                      <w:lang w:eastAsia="zh-CN"/>
                                    </w:rPr>
                                    <w:t>、</w:t>
                                  </w:r>
                                  <w:r w:rsidRPr="0001780E">
                                    <w:rPr>
                                      <w:sz w:val="18"/>
                                      <w:szCs w:val="18"/>
                                      <w:lang w:eastAsia="zh-CN"/>
                                    </w:rPr>
                                    <w:t>blood pressu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9CE44A6" id="矩形 9" o:spid="_x0000_s1029" style="position:absolute;margin-left:50.95pt;margin-top:25.4pt;width:313pt;height:80.5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WoXNVQIAAKUEAAAOAAAAZHJzL2Uyb0RvYy54bWysVEtv2zAMvg/YfxB0X+24WdsYdYqgRYcB&#13;&#10;QVegHXpmZCkWptckJXb360fJThp0Ow3zQSBFio+PH319M2hF9twHaU1DZ2clJdww20qzbej35/tP&#13;&#10;V5SECKYFZQ1v6CsP9Gb58cN172pe2c6qlnuCQUyoe9fQLkZXF0VgHdcQzqzjBo3Ceg0RVb8tWg89&#13;&#10;RteqqMryouitb523jIeAt3ejkS5zfCE4i9+ECDwS1VCsLebT53OTzmJ5DfXWg+skm8qAf6hCgzSY&#13;&#10;9BjqDiKQnZd/hNKSeRusiGfM6sIKIRnPPWA3s/JdN08dOJ57QXCCO8IU/l9Y9rB/co8+lR7c2rIf&#13;&#10;AREpehfqoyUpYfIZhNfJFwsnQ0bx9YgiHyJheHm+uJwvyooShrZZWVWLi0XCuYD68Nz5EL9wq0kS&#13;&#10;GupxTBk92K9DHF0PLimbsfdSqTwqZUiPUavLEqfJABkjFEQUtWsbGsyWElBbpCKLPoc8eZtC3kHo&#13;&#10;yB6QDcEq2Y7z1zIiCZXUDb0q0zeVq0zKzjONpsLewEhSHDYDkZj4PL1INxvbvj564u3ItODYvcS0&#13;&#10;awjxETxSC8vGdYnf8BDKYi92kijprP/1t/vkjxNHKyU9UhVr/7kDzylRXw1yYTGbzxO3szL/fFmh&#13;&#10;4k8tm1OL2elbi/3PcDEdy2Lyj+ogCm/1C27VKmVFExiGuUdEJ+U2jiuEe8n4apXdkM8O4to8OZaC&#13;&#10;J+QS4M/DC3g3DToiRx7sgdZQv5v36DtOfLWLVshMhjdcJ2riLmQ6TXublu1Uz15vf5flbwAAAP//&#13;&#10;AwBQSwMEFAAGAAgAAAAhAId9/q3hAAAADwEAAA8AAABkcnMvZG93bnJldi54bWxMT8tOwzAQvCPx&#13;&#10;D9YicaN2IkFLGqfiIYRQDxUF7o7tJhHxOrKdR/+e5QSXlWZndnam3C2uZ5MNsfMoIVsJYBa1Nx02&#13;&#10;Ej4/Xm42wGJSaFTv0Uo42wi76vKiVIXxM77b6ZgaRiYYCyWhTWkoOI+6tU7FlR8sEnfywalEMDTc&#13;&#10;BDWTuet5LsQdd6pD+tCqwT61Vn8fRyfhy58eZ6drfJvOh2583QetN3spr6+W5y2Nhy2wZJf0dwG/&#13;&#10;HSg/VBSs9iOayHrCIrsnqYRbQT1IsM7XtKgl5BkxvCr5/x7VDwAAAP//AwBQSwECLQAUAAYACAAA&#13;&#10;ACEAtoM4kv4AAADhAQAAEwAAAAAAAAAAAAAAAAAAAAAAW0NvbnRlbnRfVHlwZXNdLnhtbFBLAQIt&#13;&#10;ABQABgAIAAAAIQA4/SH/1gAAAJQBAAALAAAAAAAAAAAAAAAAAC8BAABfcmVscy8ucmVsc1BLAQIt&#13;&#10;ABQABgAIAAAAIQB4WoXNVQIAAKUEAAAOAAAAAAAAAAAAAAAAAC4CAABkcnMvZTJvRG9jLnhtbFBL&#13;&#10;AQItABQABgAIAAAAIQCHff6t4QAAAA8BAAAPAAAAAAAAAAAAAAAAAK8EAABkcnMvZG93bnJldi54&#13;&#10;bWxQSwUGAAAAAAQABADzAAAAvQUAAAAA&#13;&#10;" filled="f" stroked="f" strokeweight="1pt">
                      <v:textbox>
                        <w:txbxContent>
                          <w:p w:rsidR="00AF389E" w:rsidRPr="0001780E" w:rsidRDefault="00AF389E" w:rsidP="00AF389E">
                            <w:pPr>
                              <w:rPr>
                                <w:rFonts w:hint="eastAsia"/>
                                <w:sz w:val="18"/>
                                <w:szCs w:val="18"/>
                                <w:lang w:eastAsia="zh-CN"/>
                              </w:rPr>
                            </w:pPr>
                            <w:r w:rsidRPr="0001780E">
                              <w:rPr>
                                <w:b/>
                                <w:sz w:val="18"/>
                                <w:szCs w:val="18"/>
                                <w:lang w:eastAsia="zh-CN"/>
                              </w:rPr>
                              <w:t>Baseline Data Collection</w:t>
                            </w:r>
                            <w:r w:rsidRPr="0001780E">
                              <w:rPr>
                                <w:rFonts w:hint="eastAsia"/>
                                <w:b/>
                                <w:sz w:val="18"/>
                                <w:szCs w:val="18"/>
                                <w:lang w:eastAsia="zh-CN"/>
                              </w:rPr>
                              <w:t>：</w:t>
                            </w:r>
                            <w:r w:rsidRPr="0001780E">
                              <w:rPr>
                                <w:sz w:val="18"/>
                                <w:szCs w:val="18"/>
                              </w:rPr>
                              <w:t>demographic characteristics</w:t>
                            </w:r>
                            <w:r>
                              <w:rPr>
                                <w:sz w:val="18"/>
                                <w:szCs w:val="18"/>
                              </w:rPr>
                              <w:t xml:space="preserve">, </w:t>
                            </w:r>
                            <w:r w:rsidRPr="0001780E">
                              <w:rPr>
                                <w:sz w:val="18"/>
                                <w:szCs w:val="18"/>
                              </w:rPr>
                              <w:t>glycated hemoglobin (HbA1c)</w:t>
                            </w:r>
                            <w:r w:rsidRPr="00216089">
                              <w:rPr>
                                <w:rFonts w:hint="eastAsia"/>
                                <w:sz w:val="18"/>
                                <w:szCs w:val="18"/>
                              </w:rPr>
                              <w:t>、</w:t>
                            </w:r>
                            <w:r w:rsidRPr="0001780E">
                              <w:rPr>
                                <w:sz w:val="18"/>
                                <w:szCs w:val="18"/>
                              </w:rPr>
                              <w:t>state anxiety score (assessed 15 minutes pre-treatment)</w:t>
                            </w:r>
                            <w:r w:rsidRPr="00216089">
                              <w:rPr>
                                <w:rFonts w:hint="eastAsia"/>
                                <w:sz w:val="18"/>
                                <w:szCs w:val="18"/>
                                <w:lang w:eastAsia="zh-CN"/>
                              </w:rPr>
                              <w:t>、</w:t>
                            </w:r>
                            <w:r w:rsidRPr="0001780E">
                              <w:rPr>
                                <w:sz w:val="18"/>
                                <w:szCs w:val="18"/>
                              </w:rPr>
                              <w:t>physiological parameters (measured 15 minutes pre-treatment)</w:t>
                            </w:r>
                            <w:r>
                              <w:rPr>
                                <w:sz w:val="18"/>
                                <w:szCs w:val="18"/>
                                <w:lang w:eastAsia="zh-CN"/>
                              </w:rPr>
                              <w:t xml:space="preserve"> :</w:t>
                            </w:r>
                            <w:r w:rsidRPr="0001780E">
                              <w:rPr>
                                <w:sz w:val="18"/>
                                <w:szCs w:val="18"/>
                                <w:lang w:eastAsia="zh-CN"/>
                              </w:rPr>
                              <w:t>heart rate</w:t>
                            </w:r>
                            <w:r>
                              <w:rPr>
                                <w:rFonts w:hint="eastAsia"/>
                                <w:sz w:val="18"/>
                                <w:szCs w:val="18"/>
                                <w:lang w:eastAsia="zh-CN"/>
                              </w:rPr>
                              <w:t>、</w:t>
                            </w:r>
                            <w:r w:rsidRPr="0001780E">
                              <w:rPr>
                                <w:sz w:val="18"/>
                                <w:szCs w:val="18"/>
                                <w:lang w:eastAsia="zh-CN"/>
                              </w:rPr>
                              <w:t>blood pressure</w:t>
                            </w:r>
                          </w:p>
                        </w:txbxContent>
                      </v:textbox>
                    </v:rect>
                  </w:pict>
                </mc:Fallback>
              </mc:AlternateContent>
            </w:r>
            <w:r>
              <w:rPr>
                <w:rFonts w:eastAsia="仿宋_GB2312"/>
                <w:b/>
                <w:noProof/>
                <w:sz w:val="28"/>
              </w:rPr>
              <mc:AlternateContent>
                <mc:Choice Requires="wps">
                  <w:drawing>
                    <wp:anchor distT="0" distB="0" distL="114300" distR="114300" simplePos="0" relativeHeight="251675648" behindDoc="0" locked="0" layoutInCell="1" allowOverlap="1" wp14:anchorId="06B2E854" wp14:editId="188782DC">
                      <wp:simplePos x="0" y="0"/>
                      <wp:positionH relativeFrom="column">
                        <wp:posOffset>3225153</wp:posOffset>
                      </wp:positionH>
                      <wp:positionV relativeFrom="paragraph">
                        <wp:posOffset>125168</wp:posOffset>
                      </wp:positionV>
                      <wp:extent cx="1307954" cy="5824"/>
                      <wp:effectExtent l="0" t="0" r="13335" b="19685"/>
                      <wp:wrapNone/>
                      <wp:docPr id="515985058" name="直线连接符 10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1307954" cy="5824"/>
                              </a:xfrm>
                              <a:prstGeom prst="line">
                                <a:avLst/>
                              </a:prstGeom>
                              <a:noFill/>
                              <a:ln w="12700">
                                <a:solidFill>
                                  <a:schemeClr val="accent1"/>
                                </a:solidFill>
                                <a:miter lim="800000"/>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E1F07E9" id="直线连接符 107" o:spid="_x0000_s1026" style="position:absolute;flip:y;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53.95pt,9.85pt" to="356.95pt,10.3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nCo6ugEAAFADAAAOAAAAZHJzL2Uyb0RvYy54bWysU01z0zAQvTPDf9Do3tgJLQ2eOD20lEuB&#13;&#10;zBS4b/QRayppNZIaO/+elRJCgRtTHzTeDz/te/u8upmcZXsVk0Hf8/ms5Ux5gdL4Xc+/f7u/WHKW&#13;&#10;MngJFr3q+UElfrN++2Y1hk4tcEArVWQE4lM3hp4POYeuaZIYlIM0w6A8FTVGB5nCuGtkhJHQnW0W&#13;&#10;bfu+GTHKEFGolCh7dyzydcXXWon8VeukMrM9p9lyPWM9t+Vs1ivodhHCYMRpDPiPKRwYT5eeoe4g&#13;&#10;A3uO5h8oZ0TEhDrPBLoGtTZCVQ7EZt7+xeZxgKAqFxInhbNM6fVgxZf9rd/EMrqY/GN4QPGUSJRm&#13;&#10;DKk7F0uQwiay7fgZJa0RnjNWvpOOjmlrwg/afs0QJzZVgQ9ngdWUmaDk/F17/eHqkjNBtavl4rLo&#13;&#10;30BXUMoIIab8SaFj5aXn1vhCHzrYP6R8bP3VUtIe7421dYXWs5HwF9dtW79IaI0s1dJX3aRubWR7&#13;&#10;IB+AEMrn+enuPzqdyWRHa1zPl215jgYZFMiPXtabMhh7fKfBrT9JVdQppkvdFuVhE8uwJaK1VYYn&#13;&#10;ixVfvIxr1+8fYf0TAAD//wMAUEsDBBQABgAIAAAAIQCTxXiC5AAAAA4BAAAPAAAAZHJzL2Rvd25y&#13;&#10;ZXYueG1sTE/LTsMwELwj8Q/WInGjdlvRkDROVVIhhEBCfR24OfGSRMR2ZLtt+HuWE1xW2p3ZeeSr&#13;&#10;0fTsjD50zkqYTgQwtLXTnW0kHPZPdw/AQlRWq95ZlPCNAVbF9VWuMu0udovnXWwYidiQKQltjEPG&#13;&#10;eahbNCpM3ICWsE/njYq0+oZrry4kbno+E2LBjeosObRqwLLF+mt3MhI2H6/vVfnytp77ffq4LZ+7&#13;&#10;4+hLKW9vxs2SxnoJLOIY/z7gtwPlh4KCVe5kdWC9hHuRpEQlIE2AESGZzulQSZiJBfAi5/9rFD8A&#13;&#10;AAD//wMAUEsBAi0AFAAGAAgAAAAhALaDOJL+AAAA4QEAABMAAAAAAAAAAAAAAAAAAAAAAFtDb250&#13;&#10;ZW50X1R5cGVzXS54bWxQSwECLQAUAAYACAAAACEAOP0h/9YAAACUAQAACwAAAAAAAAAAAAAAAAAv&#13;&#10;AQAAX3JlbHMvLnJlbHNQSwECLQAUAAYACAAAACEAtpwqOroBAABQAwAADgAAAAAAAAAAAAAAAAAu&#13;&#10;AgAAZHJzL2Uyb0RvYy54bWxQSwECLQAUAAYACAAAACEAk8V4guQAAAAOAQAADwAAAAAAAAAAAAAA&#13;&#10;AAAUBAAAZHJzL2Rvd25yZXYueG1sUEsFBgAAAAAEAAQA8wAAACUFAAAAAA==&#13;&#10;" strokecolor="#4472c4 [3204]" strokeweight="1pt">
                      <v:stroke joinstyle="miter"/>
                      <o:lock v:ext="edit" shapetype="f"/>
                    </v:line>
                  </w:pict>
                </mc:Fallback>
              </mc:AlternateContent>
            </w:r>
            <w:r>
              <w:rPr>
                <w:rFonts w:eastAsia="仿宋_GB2312"/>
                <w:b/>
                <w:noProof/>
                <w:sz w:val="28"/>
              </w:rPr>
              <mc:AlternateContent>
                <mc:Choice Requires="wps">
                  <w:drawing>
                    <wp:anchor distT="0" distB="0" distL="114300" distR="114300" simplePos="0" relativeHeight="251665408" behindDoc="0" locked="0" layoutInCell="1" allowOverlap="1" wp14:anchorId="21B3E912" wp14:editId="0E012565">
                      <wp:simplePos x="0" y="0"/>
                      <wp:positionH relativeFrom="column">
                        <wp:posOffset>649237</wp:posOffset>
                      </wp:positionH>
                      <wp:positionV relativeFrom="paragraph">
                        <wp:posOffset>125168</wp:posOffset>
                      </wp:positionV>
                      <wp:extent cx="1537994" cy="11648"/>
                      <wp:effectExtent l="0" t="0" r="24130" b="13970"/>
                      <wp:wrapNone/>
                      <wp:docPr id="290557582" name="直线连接符 10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1537994" cy="11648"/>
                              </a:xfrm>
                              <a:prstGeom prst="line">
                                <a:avLst/>
                              </a:prstGeom>
                              <a:noFill/>
                              <a:ln w="12700">
                                <a:solidFill>
                                  <a:srgbClr val="4472C4"/>
                                </a:solidFill>
                                <a:miter lim="800000"/>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E2BD1A6" id="直线连接符 105" o:spid="_x0000_s1026" style="position:absolute;flip:y;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1.1pt,9.85pt" to="172.2pt,10.7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X+4jvAEAAE4DAAAOAAAAZHJzL2Uyb0RvYy54bWysU02P0zAQvSPxHyzfaZIStt2o6R66LJcF&#13;&#10;Ki1wd22nsbA9lsfbtP+esdstXzdEDlbmI8/vvZms7o7OsoOOaMD3vJnVnGkvQRm/7/nXLw9vlpxh&#13;&#10;El4JC173/KSR361fv1pNodNzGMEqHRmBeOym0PMxpdBVFcpRO4EzCNpTcYDoRKIw7isVxUTozlbz&#13;&#10;ur6pJogqRJAakbL35yJfF/xh0DJ9HgbUidmeE7dUzljOXT6r9Up0+yjCaOSFhvgHFk4YT5deoe5F&#13;&#10;Euw5mr+gnJEREIY0k+AqGAYjddFAapr6DzVPowi6aCFzMFxtwv8HKz8dNn4bM3V59E/hEeR3JFOq&#13;&#10;KWB3LeYAwzay3fQRFI1RPCcoeo9DdGywJnyj6ZcMaWLHYvDparA+JiYp2bx7u7i9bTmTVGuam3aZ&#13;&#10;B1CJLsNkDiFi+qDBsfzSc2t81i86cXjEdG59aclpDw/G2jJD69lEmPNFXZcvEKxRuZr7MO53GxvZ&#13;&#10;QdAatO1ivmkvF//W5kyiZbTG9XxZ5+e8HqMW6r1X5ZokjD2/E2vrL0Zlb/LKYbcDddrGzDRHNLQi&#13;&#10;77JgeSt+jUvXz99g/QMAAP//AwBQSwMEFAAGAAgAAAAhAD+ttxPfAAAADgEAAA8AAABkcnMvZG93&#13;&#10;bnJldi54bWxMT01PwzAMvSPxHyIjcWPJSmHQNZ2mwTizwQ/IGq8ta5wqSbfy7zEnuFh+8vP7KFeT&#13;&#10;68UZQ+w8aZjPFAik2tuOGg2fH9u7JxAxGbKm94QavjHCqrq+Kk1h/YV2eN6nRrAIxcJoaFMaCilj&#13;&#10;3aIzceYHJL4dfXAmMQyNtMFcWNz1MlPqUTrTETu0ZsBNi/VpPzoNX+ktHps6vG+2i8zb3Xh6XVul&#13;&#10;9e3N9LLksV6CSDilvw/47cD5oeJgBz+SjaJnrLKMqbw8L0Aw4T7PcxAHDdn8AWRVyv81qh8AAAD/&#13;&#10;/wMAUEsBAi0AFAAGAAgAAAAhALaDOJL+AAAA4QEAABMAAAAAAAAAAAAAAAAAAAAAAFtDb250ZW50&#13;&#10;X1R5cGVzXS54bWxQSwECLQAUAAYACAAAACEAOP0h/9YAAACUAQAACwAAAAAAAAAAAAAAAAAvAQAA&#13;&#10;X3JlbHMvLnJlbHNQSwECLQAUAAYACAAAACEAlF/uI7wBAABOAwAADgAAAAAAAAAAAAAAAAAuAgAA&#13;&#10;ZHJzL2Uyb0RvYy54bWxQSwECLQAUAAYACAAAACEAP623E98AAAAOAQAADwAAAAAAAAAAAAAAAAAW&#13;&#10;BAAAZHJzL2Rvd25yZXYueG1sUEsFBgAAAAAEAAQA8wAAACIFAAAAAA==&#13;&#10;" strokecolor="#4472c4" strokeweight="1pt">
                      <v:stroke joinstyle="miter"/>
                      <o:lock v:ext="edit" shapetype="f"/>
                    </v:line>
                  </w:pict>
                </mc:Fallback>
              </mc:AlternateContent>
            </w:r>
            <w:r>
              <w:rPr>
                <w:rFonts w:eastAsia="仿宋_GB2312"/>
                <w:b/>
                <w:noProof/>
                <w:sz w:val="28"/>
              </w:rPr>
              <mc:AlternateContent>
                <mc:Choice Requires="wps">
                  <w:drawing>
                    <wp:anchor distT="0" distB="0" distL="114300" distR="114300" simplePos="0" relativeHeight="251659264" behindDoc="0" locked="0" layoutInCell="1" allowOverlap="1" wp14:anchorId="5D043C9A" wp14:editId="0695C088">
                      <wp:simplePos x="0" y="0"/>
                      <wp:positionH relativeFrom="column">
                        <wp:posOffset>650345</wp:posOffset>
                      </wp:positionH>
                      <wp:positionV relativeFrom="paragraph">
                        <wp:posOffset>142540</wp:posOffset>
                      </wp:positionV>
                      <wp:extent cx="0" cy="1065530"/>
                      <wp:effectExtent l="50800" t="0" r="63500" b="39370"/>
                      <wp:wrapThrough wrapText="bothSides">
                        <wp:wrapPolygon edited="0">
                          <wp:start x="-1" y="0"/>
                          <wp:lineTo x="-1" y="20081"/>
                          <wp:lineTo x="-1" y="22141"/>
                          <wp:lineTo x="-1" y="22141"/>
                          <wp:lineTo x="-1" y="20596"/>
                          <wp:lineTo x="-1" y="0"/>
                          <wp:lineTo x="-1" y="0"/>
                        </wp:wrapPolygon>
                      </wp:wrapThrough>
                      <wp:docPr id="402150835" name="AutoShape 1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1065530"/>
                              </a:xfrm>
                              <a:prstGeom prst="straightConnector1">
                                <a:avLst/>
                              </a:prstGeom>
                              <a:noFill/>
                              <a:ln w="9525">
                                <a:solidFill>
                                  <a:srgbClr val="4472C4"/>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0CF590C1" id="_x0000_t32" coordsize="21600,21600" o:spt="32" o:oned="t" path="m,l21600,21600e" filled="f">
                      <v:path arrowok="t" fillok="f" o:connecttype="none"/>
                      <o:lock v:ext="edit" shapetype="t"/>
                    </v:shapetype>
                    <v:shape id="AutoShape 14" o:spid="_x0000_s1026" type="#_x0000_t32" style="position:absolute;margin-left:51.2pt;margin-top:11.2pt;width:0;height:83.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AQtexAEAAGIDAAAOAAAAZHJzL2Uyb0RvYy54bWysU01v2zAMvQ/YfxB0X5xkSbcacXpI1126&#13;&#10;LUC3H8BIsi1MFgVSiZN/P0lJ033cil0EUhQf+R6p1d1xcOJgiC36Rs4mUymMV6it7xr54/vDu49S&#13;&#10;cASvwaE3jTwZlnfrt29WY6jNHHt02pBIIJ7rMTSyjzHUVcWqNwPwBIPxKdgiDRCTS12lCcaEPrhq&#13;&#10;Pp3eVCOSDoTKMKfb+3NQrgt+2xoVv7UtmyhcI1NvsZxUzl0+q/UK6o4g9FZd2oBXdDGA9anoFeoe&#13;&#10;Iog92X+gBqsIGds4UThU2LZWmcIhsZlN/2Lz1EMwhUsSh8NVJv5/sOrrYeO3lFtXR/8UHlH95CRK&#13;&#10;NQaur8HscNiS2I1fUKcxwj5i4XtsacjJiYk4FllPV1nNMQp1vlTpdja9WS7fF8krqJ8TA3H8bHAQ&#13;&#10;2WgkRwLb9XGD3qfhIc1KGTg8csxtQf2ckKt6fLDOlRk6L8ZG3i7ny5LA6KzOwfyMqdttHIkDpC1Y&#13;&#10;LD7MN4s8+AT2xzPCvdcFrDegP13sCNYlW8RTSMQjWfCdMzJXG4yWwpm0+Nk6Izp/ES/rldeQ6x3q&#13;&#10;05ZyOHtpkKX0Zenypvzul1cvX2P9CwAA//8DAFBLAwQUAAYACAAAACEAh1taUOEAAAAPAQAADwAA&#13;&#10;AGRycy9kb3ducmV2LnhtbExPTU/DMAy9I/EfIiNxYwnlu2s6TSAkLkjbOmlwc9usrWic0mRr4dfj&#13;&#10;coGL7eeP5/eSxWhbcTS9bxxpuJwpEIYKVzZUadhmzxf3IHxAKrF1ZDR8GQ+L9PQkwbh0A63NcRMq&#13;&#10;wSTkY9RQh9DFUvqiNhb9zHWGeLZ3vcXAsK9k2ePA5LaVkVK30mJD/KHGzjzWpvjYHKyGmzf8vnrx&#13;&#10;u2W2V/n7XeZXr5/rQevzs/FpzmE5BxHMGP4uYPLA+iFlYbk7UOlFy1hF17yqIZrytPDbyLl4UBHI&#13;&#10;NJH/faQ/AAAA//8DAFBLAQItABQABgAIAAAAIQC2gziS/gAAAOEBAAATAAAAAAAAAAAAAAAAAAAA&#13;&#10;AABbQ29udGVudF9UeXBlc10ueG1sUEsBAi0AFAAGAAgAAAAhADj9If/WAAAAlAEAAAsAAAAAAAAA&#13;&#10;AAAAAAAALwEAAF9yZWxzLy5yZWxzUEsBAi0AFAAGAAgAAAAhACwBC17EAQAAYgMAAA4AAAAAAAAA&#13;&#10;AAAAAAAALgIAAGRycy9lMm9Eb2MueG1sUEsBAi0AFAAGAAgAAAAhAIdbWlDhAAAADwEAAA8AAAAA&#13;&#10;AAAAAAAAAAAAHgQAAGRycy9kb3ducmV2LnhtbFBLBQYAAAAABAAEAPMAAAAsBQAAAAA=&#13;&#10;" strokecolor="#4472c4">
                      <v:stroke endarrow="block"/>
                      <o:lock v:ext="edit" shapetype="f"/>
                      <w10:wrap type="through"/>
                    </v:shape>
                  </w:pict>
                </mc:Fallback>
              </mc:AlternateContent>
            </w:r>
          </w:p>
          <w:p w:rsidR="00AF389E" w:rsidRDefault="00AF389E" w:rsidP="00AF389E">
            <w:pPr>
              <w:rPr>
                <w:rFonts w:eastAsia="仿宋_GB2312"/>
                <w:b/>
                <w:sz w:val="28"/>
              </w:rPr>
            </w:pPr>
            <w:r>
              <w:rPr>
                <w:rFonts w:eastAsia="仿宋_GB2312"/>
                <w:b/>
                <w:noProof/>
                <w:sz w:val="28"/>
              </w:rPr>
              <mc:AlternateContent>
                <mc:Choice Requires="wps">
                  <w:drawing>
                    <wp:anchor distT="0" distB="0" distL="114300" distR="114300" simplePos="0" relativeHeight="251677696" behindDoc="1" locked="0" layoutInCell="1" allowOverlap="1" wp14:anchorId="3A07DA0D" wp14:editId="5A450AD9">
                      <wp:simplePos x="0" y="0"/>
                      <wp:positionH relativeFrom="column">
                        <wp:posOffset>667713</wp:posOffset>
                      </wp:positionH>
                      <wp:positionV relativeFrom="paragraph">
                        <wp:posOffset>77996</wp:posOffset>
                      </wp:positionV>
                      <wp:extent cx="3826502" cy="709930"/>
                      <wp:effectExtent l="0" t="0" r="9525" b="13970"/>
                      <wp:wrapNone/>
                      <wp:docPr id="1377619588"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826502" cy="709930"/>
                              </a:xfrm>
                              <a:prstGeom prst="rect">
                                <a:avLst/>
                              </a:prstGeom>
                              <a:solidFill>
                                <a:srgbClr val="FFFFFF"/>
                              </a:solidFill>
                              <a:ln w="12700">
                                <a:solidFill>
                                  <a:srgbClr val="2F5496"/>
                                </a:solidFill>
                                <a:prstDash val="dash"/>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D390A31" id="Rectangle 13" o:spid="_x0000_s1026" style="position:absolute;margin-left:52.6pt;margin-top:6.15pt;width:301.3pt;height:55.9pt;z-index:-251638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CjtDQIAABgEAAAOAAAAZHJzL2Uyb0RvYy54bWysU9uO2yAQfa/Uf0C8N3a8STax4qyqTVNV&#13;&#10;2m4rbfsBBHCMyq0MiZN+fQeczaaXp6o8IIaBw5kzh+Xd0WhykAGUsw0dj0pKpOVOKLtr6Ncvmzdz&#13;&#10;SiAyK5h2Vjb0JIHerV6/Wva+lpXrnBYyEASxUPe+oV2Mvi4K4J00DEbOS4vJ1gXDIoZhV4jAekQ3&#13;&#10;uqjKclb0LggfHJcAuLseknSV8dtW8vipbUFGohuK3GKeQ563aS5WS1bvAvOd4mca7B9YGKYsPnqB&#13;&#10;WrPIyD6oP6CM4sGBa+OIO1O4tlVc5hqwmnH5WzVPHfMy14LigL/IBP8Plj8envznkKiDf3D8G6Ai&#13;&#10;Re+hvmRSAHiGbPuPTmAP2T66XOyxDSbdxDLIMWt6umgqj5Fw3LyZV7NpWVHCMXdbLhY3WfSC1c+3&#13;&#10;fYD4XjpD0qKhAXuW0dnhAWJiw+rnI5mm00pslNY5CLvtvQ7kwLC/mzxSS/EKXB/TlvTozuq2LDP0&#13;&#10;L0m4xqg208li9jeMxGHNoBveErgazGNURAdrZRo6L9MYtjvJxDsrsr8iU3pYIzFtzwInTZNPod46&#13;&#10;cUJ9gxvsid8JF50LPyjp0ZoNhe97FiQl+oPF3i/Gk0nycg4m09sKg3Cd2V5nmOUI1dBIybC8j4P/&#13;&#10;9z6oXYcvjbMm1r3FvrYqS/7C6kwW7ZdlPX+V5O/rOJ96+dCrnwAAAP//AwBQSwMEFAAGAAgAAAAh&#13;&#10;AKS4qijfAAAADwEAAA8AAABkcnMvZG93bnJldi54bWxMT8FOwzAMvSPxD5GRuLFkZaNT13RCwOBM&#13;&#10;4bKb14S2onG6JmvL3+Od4GL52c/P7+W72XVitENoPWlYLhQIS5U3LdUaPj/2dxsQISIZ7DxZDT82&#13;&#10;wK64vsoxM36idzuWsRYsQiFDDU2MfSZlqBrrMCx8b4l3X35wGBkOtTQDTizuOpko9SAdtsQfGuzt&#13;&#10;U2Or7/LsNMRJhXDad2sczctbmR78Kb6utL69mZ+3XB63IKKd498FXDKwfyjY2NGfyQTRMVbrhKnc&#13;&#10;JPcgmJCqlAMdL4PVEmSRy/85il8AAAD//wMAUEsBAi0AFAAGAAgAAAAhALaDOJL+AAAA4QEAABMA&#13;&#10;AAAAAAAAAAAAAAAAAAAAAFtDb250ZW50X1R5cGVzXS54bWxQSwECLQAUAAYACAAAACEAOP0h/9YA&#13;&#10;AACUAQAACwAAAAAAAAAAAAAAAAAvAQAAX3JlbHMvLnJlbHNQSwECLQAUAAYACAAAACEAS/go7Q0C&#13;&#10;AAAYBAAADgAAAAAAAAAAAAAAAAAuAgAAZHJzL2Uyb0RvYy54bWxQSwECLQAUAAYACAAAACEApLiq&#13;&#10;KN8AAAAPAQAADwAAAAAAAAAAAAAAAABnBAAAZHJzL2Rvd25yZXYueG1sUEsFBgAAAAAEAAQA8wAA&#13;&#10;AHMFAAAAAA==&#13;&#10;" strokecolor="#2f5496" strokeweight="1pt">
                      <v:stroke dashstyle="dash"/>
                      <v:path arrowok="t"/>
                    </v:rect>
                  </w:pict>
                </mc:Fallback>
              </mc:AlternateContent>
            </w:r>
            <w:r>
              <w:rPr>
                <w:rFonts w:eastAsia="仿宋_GB2312"/>
                <w:b/>
                <w:noProof/>
                <w:sz w:val="28"/>
              </w:rPr>
              <mc:AlternateContent>
                <mc:Choice Requires="wps">
                  <w:drawing>
                    <wp:anchor distT="0" distB="0" distL="114300" distR="114300" simplePos="0" relativeHeight="251666432" behindDoc="0" locked="0" layoutInCell="1" allowOverlap="1" wp14:anchorId="25BE16C7" wp14:editId="087C9202">
                      <wp:simplePos x="0" y="0"/>
                      <wp:positionH relativeFrom="column">
                        <wp:posOffset>3996860</wp:posOffset>
                      </wp:positionH>
                      <wp:positionV relativeFrom="paragraph">
                        <wp:posOffset>287456</wp:posOffset>
                      </wp:positionV>
                      <wp:extent cx="1077130" cy="0"/>
                      <wp:effectExtent l="55880" t="0" r="58420" b="33020"/>
                      <wp:wrapNone/>
                      <wp:docPr id="1821537836" name="直线箭头连接符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rot="5400000" flipV="1">
                                <a:off x="0" y="0"/>
                                <a:ext cx="1077130" cy="0"/>
                              </a:xfrm>
                              <a:prstGeom prst="straightConnector1">
                                <a:avLst/>
                              </a:prstGeom>
                              <a:noFill/>
                              <a:ln w="12700">
                                <a:solidFill>
                                  <a:schemeClr val="accent1"/>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9D543DF" id="直线箭头连接符 12" o:spid="_x0000_s1026" type="#_x0000_t32" style="position:absolute;margin-left:314.7pt;margin-top:22.65pt;width:84.8pt;height:0;rotation:-90;flip:y;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i+TN2AEAAIsDAAAOAAAAZHJzL2Uyb0RvYy54bWysU02P2yAQvVfqf0DcGzvpR1ZWnD1ku71s&#13;&#10;20jb9j4BHKMCgwY2Tv59B5Jm+3Gr6gOaYczjzZvH6vbonTgYShZDL+ezVgoTFGob9r38+uX+1Y0U&#13;&#10;KUPQ4DCYXp5Mkrfrly9WU+zMAkd02pBgkJC6KfZyzDl2TZPUaDykGUYTuDggecic0r7RBBOje9cs&#13;&#10;2vZdMyHpSKhMSrx7dy7KdcUfBqPy52FIJgvXS+aW60p13ZW1Wa+g2xPE0aoLDfgHFh5s4EuvUHeQ&#13;&#10;QTyR/QvKW0WYcMgzhb7BYbDK1B64m3n7RzePI0RTe2FxUrzKlP4frPp02IQtFerqGB7jA6rviUVp&#13;&#10;ppi6a7EkKW5J7KaPqHmM8JSx9nscyAtC1vXtm7Z8UgzOxm/shVrnDsWxyn26ym2OWSjenLfL5fw1&#13;&#10;n1A/aw10BbCwiZTyB4NelKCXKRPY/Zg3GAIPFekMD4eHlAvd5wPlcMB761ydrQti4qsWS6ZWSgmd&#13;&#10;1aVak2Izs3EkDsAGAaVMyPNiCgb87U9vM/vUWd/Lm3OfFX00oN8HXeMM1nEs8imyQpkshL0zslzv&#13;&#10;jZbCGX4hJTrDu3BRuQhb/Jq6HerTlkq5ZDzxyuPizmKpX/P61/MbWv8AAAD//wMAUEsDBBQABgAI&#13;&#10;AAAAIQBbQ4LB4gAAABABAAAPAAAAZHJzL2Rvd25yZXYueG1sTI9PT8MwDMXvSHyHyEjctjQdY6Nr&#13;&#10;OiH+7Uxh2jVrvbZa41RN2pVvjxEHuFiy/fPze+l2sq0YsfeNIw1qHoFAKlzZUKXh8+N1tgbhg6HS&#13;&#10;tI5Qwxd62GbXV6lJSnehdxzzUAkWIZ8YDXUIXSKlL2q0xs9dh8S7k+utCdz2lSx7c2Fx28o4iu6l&#13;&#10;NQ3xh9p0+FRjcc4Hq2G9jKPVS35W7f7tFEbcHZQZSOvbm+l5w+VxAyLgFP4u4CcD+4eMjR3dQKUX&#13;&#10;rYaVuosZ1TBbPCxBMPE7OTK6iBTILJX/g2TfAAAA//8DAFBLAQItABQABgAIAAAAIQC2gziS/gAA&#13;&#10;AOEBAAATAAAAAAAAAAAAAAAAAAAAAABbQ29udGVudF9UeXBlc10ueG1sUEsBAi0AFAAGAAgAAAAh&#13;&#10;ADj9If/WAAAAlAEAAAsAAAAAAAAAAAAAAAAALwEAAF9yZWxzLy5yZWxzUEsBAi0AFAAGAAgAAAAh&#13;&#10;AJSL5M3YAQAAiwMAAA4AAAAAAAAAAAAAAAAALgIAAGRycy9lMm9Eb2MueG1sUEsBAi0AFAAGAAgA&#13;&#10;AAAhAFtDgsHiAAAAEAEAAA8AAAAAAAAAAAAAAAAAMgQAAGRycy9kb3ducmV2LnhtbFBLBQYAAAAA&#13;&#10;BAAEAPMAAABBBQAAAAA=&#13;&#10;" strokecolor="#4472c4 [3204]" strokeweight="1pt">
                      <v:stroke endarrow="block" joinstyle="miter"/>
                      <o:lock v:ext="edit" shapetype="f"/>
                    </v:shape>
                  </w:pict>
                </mc:Fallback>
              </mc:AlternateContent>
            </w:r>
          </w:p>
          <w:p w:rsidR="00AF389E" w:rsidRDefault="00AF389E" w:rsidP="00AF389E">
            <w:pPr>
              <w:rPr>
                <w:rFonts w:eastAsia="仿宋_GB2312"/>
                <w:b/>
                <w:sz w:val="28"/>
              </w:rPr>
            </w:pPr>
            <w:r>
              <w:rPr>
                <w:rFonts w:eastAsia="仿宋_GB2312"/>
                <w:b/>
                <w:noProof/>
                <w:sz w:val="28"/>
              </w:rPr>
              <mc:AlternateContent>
                <mc:Choice Requires="wps">
                  <w:drawing>
                    <wp:anchor distT="0" distB="0" distL="114300" distR="114300" simplePos="0" relativeHeight="251660288" behindDoc="0" locked="0" layoutInCell="1" allowOverlap="1" wp14:anchorId="2DFA15AB" wp14:editId="6E1E0AC6">
                      <wp:simplePos x="0" y="0"/>
                      <wp:positionH relativeFrom="column">
                        <wp:posOffset>-53874</wp:posOffset>
                      </wp:positionH>
                      <wp:positionV relativeFrom="paragraph">
                        <wp:posOffset>404341</wp:posOffset>
                      </wp:positionV>
                      <wp:extent cx="1607820" cy="500882"/>
                      <wp:effectExtent l="0" t="0" r="17780" b="7620"/>
                      <wp:wrapNone/>
                      <wp:docPr id="1005264238" name="矩形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07820" cy="500882"/>
                              </a:xfrm>
                              <a:prstGeom prst="rect">
                                <a:avLst/>
                              </a:prstGeom>
                              <a:solidFill>
                                <a:srgbClr val="FFFFFF"/>
                              </a:solidFill>
                              <a:ln w="12700">
                                <a:solidFill>
                                  <a:srgbClr val="A5A5A5"/>
                                </a:solidFill>
                                <a:miter lim="800000"/>
                                <a:headEnd/>
                                <a:tailEnd/>
                              </a:ln>
                            </wps:spPr>
                            <wps:txbx>
                              <w:txbxContent>
                                <w:p w:rsidR="00AF389E" w:rsidRPr="00346102" w:rsidRDefault="00AF389E" w:rsidP="00AF389E">
                                  <w:pPr>
                                    <w:jc w:val="center"/>
                                    <w:rPr>
                                      <w:b/>
                                      <w:sz w:val="22"/>
                                    </w:rPr>
                                  </w:pPr>
                                  <w:r w:rsidRPr="0001780E">
                                    <w:rPr>
                                      <w:b/>
                                      <w:sz w:val="22"/>
                                    </w:rPr>
                                    <w:t>Experimental Group</w:t>
                                  </w:r>
                                  <w:r w:rsidRPr="00346102">
                                    <w:rPr>
                                      <w:b/>
                                      <w:sz w:val="22"/>
                                    </w:rPr>
                                    <w:t>（</w:t>
                                  </w:r>
                                  <w:r w:rsidRPr="00346102">
                                    <w:rPr>
                                      <w:b/>
                                      <w:sz w:val="22"/>
                                    </w:rPr>
                                    <w:t>n</w:t>
                                  </w:r>
                                  <w:r>
                                    <w:rPr>
                                      <w:b/>
                                      <w:sz w:val="22"/>
                                    </w:rPr>
                                    <w:t>=</w:t>
                                  </w:r>
                                  <w:r>
                                    <w:rPr>
                                      <w:rFonts w:hint="eastAsia"/>
                                      <w:b/>
                                      <w:sz w:val="22"/>
                                      <w:lang w:eastAsia="zh-CN"/>
                                    </w:rPr>
                                    <w:t>59</w:t>
                                  </w:r>
                                  <w:r w:rsidRPr="00346102">
                                    <w:rPr>
                                      <w:b/>
                                      <w:sz w:val="22"/>
                                    </w:rPr>
                                    <w:t>）</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DFA15AB" id="矩形 2" o:spid="_x0000_s1030" style="position:absolute;margin-left:-4.25pt;margin-top:31.85pt;width:126.6pt;height:39.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YRj8CQIAABQEAAAOAAAAZHJzL2Uyb0RvYy54bWysU9tuEzEQfUfiHyy/k91ESRNW2VRVSxBS&#13;&#10;oUiFD/Da3qyFb4yd7IavZ+xN00D7hLAly+MZH8+cOV5fD0aTg4SgnK3pdFJSIi13QtldTb9/275b&#13;&#10;URIis4JpZ2VNjzLQ683bN+veV3LmOqeFBIIgNlS9r2kXo6+KIvBOGhYmzkuLztaBYRFN2BUCWI/o&#13;&#10;RhezsrwqegfCg+MyBDy9G510k/HbVvL40LZBRqJrirnFvEJem7QWmzWrdsB8p/gpDfYPWRimLD56&#13;&#10;hrpjkZE9qBdQRnFwwbVxwp0pXNsqLnMNWM20/Kuax455mWtBcoI/0xT+Hyz/cnj0XyGlHvy94z8C&#13;&#10;MlL0PlRnTzICxpCm/+wE9pDto8vFDi2YdBPLIEPm9HjmVA6RcDycXpXL1Qyp5+hblOVqNUukF6x6&#13;&#10;uu0hxI/SGZI2NQXsWUZnh/sQx9CnkJym00psldbZgF1zq4EcGPZ3m8cJPVyGaUt6TGW2LMsM/Ycz&#13;&#10;XGLcLNJ8DcOoiErVytR0VaYxaqeTTHywIusoMqXHPZan7YnIxF3SY6ji0AxEiZrO09100jhxRGbB&#13;&#10;jcLEj4SbzsEvSnoUZU3Dzz0DSYn+ZLHr76fzeVJxNuaLZeIVLj3NpYdZjlA15REoGY3bOGp/70Ht&#13;&#10;Onxrmvmw7gZ72qpM93NepwJQerlhp2+StH1p56jnz7z5DQAA//8DAFBLAwQUAAYACAAAACEAV8p1&#13;&#10;WOIAAAAOAQAADwAAAGRycy9kb3ducmV2LnhtbExPTU/DMAy9I/EfIiNx29KVUqau6YQ2duLCBgJx&#13;&#10;SxuvrdY4VZOthV+POcHFsvWe30e+nmwnLjj41pGCxTwCgVQ501Kt4O11N1uC8EGT0Z0jVPCFHtbF&#13;&#10;9VWuM+NG2uPlEGrBIuQzraAJoc+k9FWDVvu565EYO7rB6sDnUEsz6JHFbSfjKEql1S2xQ6N73DRY&#13;&#10;nQ5nyyalPD69vC8+k+dvN9qt2+w+Tq1StzfTdsXjcQUi4BT+PuC3A+eHgoOV7kzGi07BbHnPTAXp&#13;&#10;3QMIxuMk4aVkYhKnIItc/q9R/AAAAP//AwBQSwECLQAUAAYACAAAACEAtoM4kv4AAADhAQAAEwAA&#13;&#10;AAAAAAAAAAAAAAAAAAAAW0NvbnRlbnRfVHlwZXNdLnhtbFBLAQItABQABgAIAAAAIQA4/SH/1gAA&#13;&#10;AJQBAAALAAAAAAAAAAAAAAAAAC8BAABfcmVscy8ucmVsc1BLAQItABQABgAIAAAAIQAtYRj8CQIA&#13;&#10;ABQEAAAOAAAAAAAAAAAAAAAAAC4CAABkcnMvZTJvRG9jLnhtbFBLAQItABQABgAIAAAAIQBXynVY&#13;&#10;4gAAAA4BAAAPAAAAAAAAAAAAAAAAAGMEAABkcnMvZG93bnJldi54bWxQSwUGAAAAAAQABADzAAAA&#13;&#10;cgUAAAAA&#13;&#10;" strokecolor="#a5a5a5" strokeweight="1pt">
                      <v:path arrowok="t"/>
                      <v:textbox>
                        <w:txbxContent>
                          <w:p w:rsidR="00AF389E" w:rsidRPr="00346102" w:rsidRDefault="00AF389E" w:rsidP="00AF389E">
                            <w:pPr>
                              <w:jc w:val="center"/>
                              <w:rPr>
                                <w:b/>
                                <w:sz w:val="22"/>
                              </w:rPr>
                            </w:pPr>
                            <w:r w:rsidRPr="0001780E">
                              <w:rPr>
                                <w:b/>
                                <w:sz w:val="22"/>
                              </w:rPr>
                              <w:t>Experimental Group</w:t>
                            </w:r>
                            <w:r w:rsidRPr="00346102">
                              <w:rPr>
                                <w:b/>
                                <w:sz w:val="22"/>
                              </w:rPr>
                              <w:t>（</w:t>
                            </w:r>
                            <w:r w:rsidRPr="00346102">
                              <w:rPr>
                                <w:b/>
                                <w:sz w:val="22"/>
                              </w:rPr>
                              <w:t>n</w:t>
                            </w:r>
                            <w:r>
                              <w:rPr>
                                <w:b/>
                                <w:sz w:val="22"/>
                              </w:rPr>
                              <w:t>=</w:t>
                            </w:r>
                            <w:r>
                              <w:rPr>
                                <w:rFonts w:hint="eastAsia"/>
                                <w:b/>
                                <w:sz w:val="22"/>
                                <w:lang w:eastAsia="zh-CN"/>
                              </w:rPr>
                              <w:t>59</w:t>
                            </w:r>
                            <w:r w:rsidRPr="00346102">
                              <w:rPr>
                                <w:b/>
                                <w:sz w:val="22"/>
                              </w:rPr>
                              <w:t>）</w:t>
                            </w:r>
                          </w:p>
                        </w:txbxContent>
                      </v:textbox>
                    </v:rect>
                  </w:pict>
                </mc:Fallback>
              </mc:AlternateContent>
            </w:r>
          </w:p>
          <w:p w:rsidR="00AF389E" w:rsidRDefault="00AF389E" w:rsidP="00AF389E">
            <w:pPr>
              <w:rPr>
                <w:rFonts w:eastAsia="仿宋_GB2312"/>
                <w:b/>
                <w:sz w:val="28"/>
              </w:rPr>
            </w:pPr>
            <w:r>
              <w:rPr>
                <w:rFonts w:eastAsia="仿宋_GB2312"/>
                <w:b/>
                <w:noProof/>
                <w:sz w:val="28"/>
              </w:rPr>
              <mc:AlternateContent>
                <mc:Choice Requires="wps">
                  <w:drawing>
                    <wp:anchor distT="0" distB="0" distL="114300" distR="114300" simplePos="0" relativeHeight="251662336" behindDoc="0" locked="0" layoutInCell="1" allowOverlap="1" wp14:anchorId="11903CFA" wp14:editId="657FFDA3">
                      <wp:simplePos x="0" y="0"/>
                      <wp:positionH relativeFrom="column">
                        <wp:posOffset>3667792</wp:posOffset>
                      </wp:positionH>
                      <wp:positionV relativeFrom="paragraph">
                        <wp:posOffset>19750</wp:posOffset>
                      </wp:positionV>
                      <wp:extent cx="1531620" cy="530002"/>
                      <wp:effectExtent l="0" t="0" r="17780" b="16510"/>
                      <wp:wrapNone/>
                      <wp:docPr id="2119449798" name="矩形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31620" cy="530002"/>
                              </a:xfrm>
                              <a:prstGeom prst="rect">
                                <a:avLst/>
                              </a:prstGeom>
                              <a:solidFill>
                                <a:srgbClr val="FFFFFF"/>
                              </a:solidFill>
                              <a:ln w="12700">
                                <a:solidFill>
                                  <a:srgbClr val="A5A5A5"/>
                                </a:solidFill>
                                <a:miter lim="800000"/>
                                <a:headEnd/>
                                <a:tailEnd/>
                              </a:ln>
                            </wps:spPr>
                            <wps:txbx>
                              <w:txbxContent>
                                <w:p w:rsidR="00AF389E" w:rsidRPr="00346102" w:rsidRDefault="00AF389E" w:rsidP="00AF389E">
                                  <w:pPr>
                                    <w:jc w:val="center"/>
                                    <w:rPr>
                                      <w:b/>
                                      <w:sz w:val="22"/>
                                    </w:rPr>
                                  </w:pPr>
                                  <w:r>
                                    <w:rPr>
                                      <w:b/>
                                      <w:sz w:val="22"/>
                                    </w:rPr>
                                    <w:t xml:space="preserve">Control Group </w:t>
                                  </w:r>
                                  <w:r w:rsidRPr="00346102">
                                    <w:rPr>
                                      <w:b/>
                                      <w:sz w:val="22"/>
                                    </w:rPr>
                                    <w:t>(n</w:t>
                                  </w:r>
                                  <w:r>
                                    <w:rPr>
                                      <w:b/>
                                      <w:sz w:val="22"/>
                                    </w:rPr>
                                    <w:t>=</w:t>
                                  </w:r>
                                  <w:r>
                                    <w:rPr>
                                      <w:rFonts w:hint="eastAsia"/>
                                      <w:b/>
                                      <w:sz w:val="22"/>
                                      <w:lang w:eastAsia="zh-CN"/>
                                    </w:rPr>
                                    <w:t>57</w:t>
                                  </w:r>
                                  <w:r w:rsidRPr="00346102">
                                    <w:rPr>
                                      <w:b/>
                                      <w:sz w:val="22"/>
                                    </w:rPr>
                                    <w:t>)</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1903CFA" id="矩形 18" o:spid="_x0000_s1031" style="position:absolute;margin-left:288.8pt;margin-top:1.55pt;width:120.6pt;height:41.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lURwCgIAABQEAAAOAAAAZHJzL2Uyb0RvYy54bWysU8tu2zAQvBfoPxC815IcO0kFy0GQ1EWB&#13;&#10;NC2Q9gMokrKI8tUlbcn9+i4px3Efp6I2QHC5y9HO7HB1MxpN9hKCcrah1aykRFruhLLbhn79snlz&#13;&#10;TUmIzAqmnZUNPchAb9avX60GX8u5650WEgiC2FAPvqF9jL4uisB7aViYOS8tJjsHhkUMYVsIYAOi&#13;&#10;G13My/KyGBwID47LEPD0fkrSdcbvOsnjp64LMhLdUOwt5hXy2qa1WK9YvQXme8WPbbB/6MIwZfGj&#13;&#10;J6h7FhnZgfoDyigOLrguzrgzhes6xWXmgGyq8jc2Tz3zMnNBcYI/yRT+Hyx/3D/5z5BaD/7B8W8B&#13;&#10;FSkGH+pTJgUBa0g7fHQCZ8h20WWyYwcm3UQaZMyaHk6ayjESjofV8qK6nKP0HHPLi7Is50n0gtXP&#13;&#10;tz2E+F46Q9KmoYAzy+hs/xDiVPpcktt0WomN0joHsG3vNJA9w/lu8u+IHs7LtCUDtjK/KssM/Usy&#13;&#10;nGPcLtP/bxhGRXSqVqah18gCkbJ3esnEOyvyPjKlpz3S0/YoZNIu+THUcWxHogTqkO6mk9aJAyoL&#13;&#10;bjImPiTc9A5+UDKgKRsavu8YSEr0B4tTf1stFsnFOVgsr5KucJ5pzzPMcoRqKI9AyRTcxcn7Ow9q&#13;&#10;2+O3qqyHdbc4005luV/6OhJA6+WBHZ9J8vZ5nKteHvP6JwAAAP//AwBQSwMEFAAGAAgAAAAhABSI&#13;&#10;gMfiAAAADQEAAA8AAABkcnMvZG93bnJldi54bWxMT01PwzAMvSPxHyIjcWNp+eiqrumENnbiwgba&#13;&#10;xC1tvLZa41RNthZ+PeYEF8vWe34f+XKynbjg4FtHCuJZBAKpcqalWsHH++YuBeGDJqM7R6jgCz0s&#13;&#10;i+urXGfGjbTFyy7UgkXIZ1pBE0KfSemrBq32M9cjMXZ0g9WBz6GWZtAji9tO3kdRIq1uiR0a3eOq&#13;&#10;weq0O1s2KeXx5W0ffz6+frvRrt1qczi1St3eTOsFj+cFiIBT+PuA3w6cHwoOVrozGS86BU/zecJU&#13;&#10;BQ8xCMbTOOU+JS9JArLI5f8WxQ8AAAD//wMAUEsBAi0AFAAGAAgAAAAhALaDOJL+AAAA4QEAABMA&#13;&#10;AAAAAAAAAAAAAAAAAAAAAFtDb250ZW50X1R5cGVzXS54bWxQSwECLQAUAAYACAAAACEAOP0h/9YA&#13;&#10;AACUAQAACwAAAAAAAAAAAAAAAAAvAQAAX3JlbHMvLnJlbHNQSwECLQAUAAYACAAAACEAzpVEcAoC&#13;&#10;AAAUBAAADgAAAAAAAAAAAAAAAAAuAgAAZHJzL2Uyb0RvYy54bWxQSwECLQAUAAYACAAAACEAFIiA&#13;&#10;x+IAAAANAQAADwAAAAAAAAAAAAAAAABkBAAAZHJzL2Rvd25yZXYueG1sUEsFBgAAAAAEAAQA8wAA&#13;&#10;AHMFAAAAAA==&#13;&#10;" strokecolor="#a5a5a5" strokeweight="1pt">
                      <v:path arrowok="t"/>
                      <v:textbox>
                        <w:txbxContent>
                          <w:p w:rsidR="00AF389E" w:rsidRPr="00346102" w:rsidRDefault="00AF389E" w:rsidP="00AF389E">
                            <w:pPr>
                              <w:jc w:val="center"/>
                              <w:rPr>
                                <w:b/>
                                <w:sz w:val="22"/>
                              </w:rPr>
                            </w:pPr>
                            <w:r>
                              <w:rPr>
                                <w:b/>
                                <w:sz w:val="22"/>
                              </w:rPr>
                              <w:t xml:space="preserve">Control Group </w:t>
                            </w:r>
                            <w:r w:rsidRPr="00346102">
                              <w:rPr>
                                <w:b/>
                                <w:sz w:val="22"/>
                              </w:rPr>
                              <w:t>(n</w:t>
                            </w:r>
                            <w:r>
                              <w:rPr>
                                <w:b/>
                                <w:sz w:val="22"/>
                              </w:rPr>
                              <w:t>=</w:t>
                            </w:r>
                            <w:r>
                              <w:rPr>
                                <w:rFonts w:hint="eastAsia"/>
                                <w:b/>
                                <w:sz w:val="22"/>
                                <w:lang w:eastAsia="zh-CN"/>
                              </w:rPr>
                              <w:t>57</w:t>
                            </w:r>
                            <w:r w:rsidRPr="00346102">
                              <w:rPr>
                                <w:b/>
                                <w:sz w:val="22"/>
                              </w:rPr>
                              <w:t>)</w:t>
                            </w:r>
                          </w:p>
                        </w:txbxContent>
                      </v:textbox>
                    </v:rect>
                  </w:pict>
                </mc:Fallback>
              </mc:AlternateContent>
            </w:r>
          </w:p>
          <w:p w:rsidR="00AF389E" w:rsidRDefault="00AF389E" w:rsidP="00AF389E">
            <w:pPr>
              <w:rPr>
                <w:rFonts w:eastAsia="仿宋_GB2312"/>
                <w:b/>
                <w:sz w:val="28"/>
              </w:rPr>
            </w:pPr>
          </w:p>
          <w:p w:rsidR="00AF389E" w:rsidRPr="001077FD" w:rsidRDefault="00AF389E" w:rsidP="00AF389E">
            <w:pPr>
              <w:spacing w:line="360" w:lineRule="auto"/>
              <w:rPr>
                <w:rFonts w:ascii="宋体" w:hAnsi="宋体"/>
                <w:szCs w:val="24"/>
              </w:rPr>
            </w:pPr>
            <w:r>
              <w:rPr>
                <w:rFonts w:ascii="宋体" w:hAnsi="宋体"/>
                <w:noProof/>
                <w:sz w:val="21"/>
                <w:szCs w:val="21"/>
              </w:rPr>
              <mc:AlternateContent>
                <mc:Choice Requires="wps">
                  <w:drawing>
                    <wp:anchor distT="0" distB="0" distL="114300" distR="114300" simplePos="0" relativeHeight="251663360" behindDoc="0" locked="0" layoutInCell="1" allowOverlap="1" wp14:anchorId="7A32469B" wp14:editId="75CB93D4">
                      <wp:simplePos x="0" y="0"/>
                      <wp:positionH relativeFrom="column">
                        <wp:posOffset>-228600</wp:posOffset>
                      </wp:positionH>
                      <wp:positionV relativeFrom="paragraph">
                        <wp:posOffset>345517</wp:posOffset>
                      </wp:positionV>
                      <wp:extent cx="2288354" cy="312420"/>
                      <wp:effectExtent l="0" t="0" r="10795" b="17780"/>
                      <wp:wrapNone/>
                      <wp:docPr id="1151425199" name="矩形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8354" cy="312420"/>
                              </a:xfrm>
                              <a:prstGeom prst="rect">
                                <a:avLst/>
                              </a:prstGeom>
                              <a:solidFill>
                                <a:srgbClr val="FFFFFF"/>
                              </a:solidFill>
                              <a:ln w="12700">
                                <a:solidFill>
                                  <a:srgbClr val="A5A5A5"/>
                                </a:solidFill>
                                <a:miter lim="800000"/>
                                <a:headEnd/>
                                <a:tailEnd/>
                              </a:ln>
                            </wps:spPr>
                            <wps:txbx>
                              <w:txbxContent>
                                <w:p w:rsidR="00AF389E" w:rsidRPr="00CE5959" w:rsidRDefault="00AF389E" w:rsidP="00AF389E">
                                  <w:pPr>
                                    <w:jc w:val="center"/>
                                    <w:rPr>
                                      <w:rFonts w:ascii="宋体" w:eastAsia="PMingLiU" w:hAnsi="宋体"/>
                                      <w:b/>
                                      <w:sz w:val="21"/>
                                      <w:szCs w:val="21"/>
                                    </w:rPr>
                                  </w:pPr>
                                  <w:r w:rsidRPr="00FB07E0">
                                    <w:rPr>
                                      <w:b/>
                                      <w:sz w:val="18"/>
                                      <w:szCs w:val="18"/>
                                    </w:rPr>
                                    <w:t>Music therapy</w:t>
                                  </w:r>
                                  <w:r w:rsidRPr="00FB07E0">
                                    <w:rPr>
                                      <w:b/>
                                      <w:sz w:val="18"/>
                                      <w:szCs w:val="18"/>
                                      <w:lang w:eastAsia="zh-CN"/>
                                    </w:rPr>
                                    <w:t>+</w:t>
                                  </w:r>
                                  <w:r w:rsidRPr="00FB07E0">
                                    <w:rPr>
                                      <w:sz w:val="21"/>
                                      <w:szCs w:val="16"/>
                                    </w:rPr>
                                    <w:t xml:space="preserve"> </w:t>
                                  </w:r>
                                  <w:r w:rsidRPr="00FB07E0">
                                    <w:rPr>
                                      <w:b/>
                                      <w:sz w:val="18"/>
                                      <w:szCs w:val="18"/>
                                    </w:rPr>
                                    <w:t>Audiovisual Educatio</w:t>
                                  </w:r>
                                  <w:r w:rsidRPr="00FB07E0">
                                    <w:rPr>
                                      <w:rFonts w:ascii="宋体" w:hAnsi="宋体"/>
                                      <w:b/>
                                      <w:sz w:val="21"/>
                                      <w:szCs w:val="21"/>
                                    </w:rPr>
                                    <w:t>n</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7A32469B" id="矩形 23" o:spid="_x0000_s1032" style="position:absolute;margin-left:-18pt;margin-top:27.2pt;width:180.2pt;height:24.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glxbDQIAABQEAAAOAAAAZHJzL2Uyb0RvYy54bWysU9tu2zAMfR+wfxD0vthxkzYz4hRFuwwD&#13;&#10;um5Atw+QJTkWptsoJXb39aPkNM0uT8NsQBBF8og8PFpfj0aTg4SgnG3ofFZSIi13QtldQ79+2b5Z&#13;&#10;URIis4JpZ2VDn2Sg15vXr9aDr2XleqeFBIIgNtSDb2gfo6+LIvBeGhZmzkuLzs6BYRFN2BUC2IDo&#13;&#10;RhdVWV4WgwPhwXEZAp7eTU66yfhdJ3n81HVBRqIbirXFvEJe27QWmzWrd8B8r/ixDPYPVRimLF56&#13;&#10;grpjkZE9qD+gjOLgguvijDtTuK5TXOYesJt5+Vs3jz3zMveC5AR/oin8P1j+cHj0nyGVHvy9498C&#13;&#10;MlIMPtQnTzICxpB2+OgEzpDto8vNjh2YlIltkDFz+nTiVI6RcDysqtXqYrmghKPvYl4tqkx6wern&#13;&#10;bA8hvpfOkLRpKODMMjo73IeYqmH1c0gu02kltkrrbMCuvdVADgznu81fGimmhPMwbcmA6qyuyjJD&#13;&#10;/+IM5xg3y/T/DcOoiErVyjR0VaZv0k4vmXhnRdZRZEpPeyxA2yORibukx1DHsR2JEg29TLnppHXi&#13;&#10;CZkFNwkTHxJuegc/KBlQlA0N3/cMJCX6g8Wpv50vFknF2Vgsr5BLAuee9tzDLEeohvIIlEzGbZy0&#13;&#10;v/egdj3eNc98WHeDM+1UpvulrmMDKL1M6fGZJG2f2znq5TFvfgIAAP//AwBQSwMEFAAGAAgAAAAh&#13;&#10;AB6u95LjAAAADwEAAA8AAABkcnMvZG93bnJldi54bWxMT01PwzAMvSPxHyIjcdvSraVCXdMJbezE&#13;&#10;BQYCcUsbr63WOFWTrYVfj3caF8vWe34f+XqynTjj4FtHChbzCARS5UxLtYKP993sEYQPmozuHKGC&#13;&#10;H/SwLm5vcp0ZN9IbnvehFixCPtMKmhD6TEpfNWi1n7seibGDG6wOfA61NIMeWdx2chlFqbS6JXZo&#13;&#10;dI+bBqvj/mTZpJSH59fPxXfy8utGu3Wb3dexVer+btqueDytQAScwvUDLh04PxQcrHQnMl50CmZx&#13;&#10;yoWCgockAcGEeHlZSmZGcQqyyOX/HsUfAAAA//8DAFBLAQItABQABgAIAAAAIQC2gziS/gAAAOEB&#13;&#10;AAATAAAAAAAAAAAAAAAAAAAAAABbQ29udGVudF9UeXBlc10ueG1sUEsBAi0AFAAGAAgAAAAhADj9&#13;&#10;If/WAAAAlAEAAAsAAAAAAAAAAAAAAAAALwEAAF9yZWxzLy5yZWxzUEsBAi0AFAAGAAgAAAAhAMqC&#13;&#10;XFsNAgAAFAQAAA4AAAAAAAAAAAAAAAAALgIAAGRycy9lMm9Eb2MueG1sUEsBAi0AFAAGAAgAAAAh&#13;&#10;AB6u95LjAAAADwEAAA8AAAAAAAAAAAAAAAAAZwQAAGRycy9kb3ducmV2LnhtbFBLBQYAAAAABAAE&#13;&#10;APMAAAB3BQAAAAA=&#13;&#10;" strokecolor="#a5a5a5" strokeweight="1pt">
                      <v:path arrowok="t"/>
                      <v:textbox>
                        <w:txbxContent>
                          <w:p w:rsidR="00AF389E" w:rsidRPr="00CE5959" w:rsidRDefault="00AF389E" w:rsidP="00AF389E">
                            <w:pPr>
                              <w:jc w:val="center"/>
                              <w:rPr>
                                <w:rFonts w:ascii="宋体" w:eastAsia="PMingLiU" w:hAnsi="宋体" w:hint="eastAsia"/>
                                <w:b/>
                                <w:sz w:val="21"/>
                                <w:szCs w:val="21"/>
                              </w:rPr>
                            </w:pPr>
                            <w:r w:rsidRPr="00FB07E0">
                              <w:rPr>
                                <w:b/>
                                <w:sz w:val="18"/>
                                <w:szCs w:val="18"/>
                              </w:rPr>
                              <w:t>Music therapy</w:t>
                            </w:r>
                            <w:r w:rsidRPr="00FB07E0">
                              <w:rPr>
                                <w:b/>
                                <w:sz w:val="18"/>
                                <w:szCs w:val="18"/>
                                <w:lang w:eastAsia="zh-CN"/>
                              </w:rPr>
                              <w:t>+</w:t>
                            </w:r>
                            <w:r w:rsidRPr="00FB07E0">
                              <w:rPr>
                                <w:sz w:val="21"/>
                                <w:szCs w:val="16"/>
                              </w:rPr>
                              <w:t xml:space="preserve"> </w:t>
                            </w:r>
                            <w:r w:rsidRPr="00FB07E0">
                              <w:rPr>
                                <w:b/>
                                <w:sz w:val="18"/>
                                <w:szCs w:val="18"/>
                              </w:rPr>
                              <w:t>Audiovisual Educatio</w:t>
                            </w:r>
                            <w:r w:rsidRPr="00FB07E0">
                              <w:rPr>
                                <w:rFonts w:ascii="宋体" w:hAnsi="宋体"/>
                                <w:b/>
                                <w:sz w:val="21"/>
                                <w:szCs w:val="21"/>
                              </w:rPr>
                              <w:t>n</w:t>
                            </w:r>
                          </w:p>
                        </w:txbxContent>
                      </v:textbox>
                    </v:rect>
                  </w:pict>
                </mc:Fallback>
              </mc:AlternateContent>
            </w:r>
            <w:r>
              <w:rPr>
                <w:rFonts w:ascii="宋体" w:hAnsi="宋体"/>
                <w:noProof/>
                <w:sz w:val="21"/>
                <w:szCs w:val="21"/>
              </w:rPr>
              <mc:AlternateContent>
                <mc:Choice Requires="wps">
                  <w:drawing>
                    <wp:anchor distT="0" distB="0" distL="114300" distR="114300" simplePos="0" relativeHeight="251664384" behindDoc="0" locked="0" layoutInCell="1" allowOverlap="1" wp14:anchorId="1DF31F08" wp14:editId="12FA48DB">
                      <wp:simplePos x="0" y="0"/>
                      <wp:positionH relativeFrom="column">
                        <wp:posOffset>3622436</wp:posOffset>
                      </wp:positionH>
                      <wp:positionV relativeFrom="paragraph">
                        <wp:posOffset>282883</wp:posOffset>
                      </wp:positionV>
                      <wp:extent cx="1536065" cy="329565"/>
                      <wp:effectExtent l="0" t="0" r="635" b="635"/>
                      <wp:wrapNone/>
                      <wp:docPr id="1690179396" name="矩形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36065" cy="329565"/>
                              </a:xfrm>
                              <a:prstGeom prst="rect">
                                <a:avLst/>
                              </a:prstGeom>
                              <a:solidFill>
                                <a:srgbClr val="FFFFFF"/>
                              </a:solidFill>
                              <a:ln w="12700">
                                <a:solidFill>
                                  <a:srgbClr val="A5A5A5"/>
                                </a:solidFill>
                                <a:miter lim="800000"/>
                                <a:headEnd/>
                                <a:tailEnd/>
                              </a:ln>
                            </wps:spPr>
                            <wps:txbx>
                              <w:txbxContent>
                                <w:p w:rsidR="00AF389E" w:rsidRPr="00CE5959" w:rsidRDefault="00AF389E" w:rsidP="00AF389E">
                                  <w:pPr>
                                    <w:jc w:val="center"/>
                                    <w:rPr>
                                      <w:rFonts w:eastAsia="PMingLiU"/>
                                      <w:b/>
                                      <w:bCs/>
                                    </w:rPr>
                                  </w:pPr>
                                  <w:r w:rsidRPr="00FB07E0">
                                    <w:rPr>
                                      <w:b/>
                                      <w:sz w:val="18"/>
                                      <w:szCs w:val="18"/>
                                    </w:rPr>
                                    <w:t>Audiovisual Educatio</w:t>
                                  </w:r>
                                  <w:r w:rsidRPr="00FB07E0">
                                    <w:rPr>
                                      <w:rFonts w:ascii="宋体" w:hAnsi="宋体"/>
                                      <w:b/>
                                      <w:sz w:val="21"/>
                                      <w:szCs w:val="21"/>
                                    </w:rPr>
                                    <w:t>n</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1DF31F08" id="矩形 21" o:spid="_x0000_s1033" style="position:absolute;margin-left:285.25pt;margin-top:22.25pt;width:120.95pt;height:25.9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LKCQIAABQEAAAOAAAAZHJzL2Uyb0RvYy54bWysU9tu2zAMfR+wfxD0vthJc2mNOEXRLsOA&#13;&#10;7gJ0+wBZkmNhuo1SYmdfP0pO0+zyNMwGBFKkjsjDo/XtYDQ5SAjK2ZpOJyUl0nInlN3V9OuX7Ztr&#13;&#10;SkJkVjDtrKzpUQZ6u3n9at37Ss5c57SQQBDEhqr3Ne1i9FVRBN5Jw8LEeWkx2DowLKILu0IA6xHd&#13;&#10;6GJWlsuidyA8OC5DwN2HMUg3Gb9tJY+f2jbISHRNsbaYV8hrk9Zis2bVDpjvFD+Vwf6hCsOUxUvP&#13;&#10;UA8sMrIH9QeUURxccG2ccGcK17aKy9wDdjMtf+vmqWNe5l6QnODPNIX/B8s/Hp78Z0ilB//o+LeA&#13;&#10;jBS9D9U5kpyAOaTpPziBM2T76HKzQwsmncQ2yJA5PZ45lUMkHDeni6tluVxQwjF2NbtZoJ2uYNXz&#13;&#10;aQ8hvpPOkGTUFHBmGZ0dHkMcU59TcplOK7FVWmcHds29BnJgON9t/k7o4TJNW9JjKbNVWWboX4Lh&#13;&#10;EuNukf6/YRgVUalamZpel+kbtdNJJt5akXUUmdKjje1peyIycZf0GKo4NANRoqardDbtNE4ckVlw&#13;&#10;ozDxIaHROfhBSY+irGn4vmcgKdHvLU79ZjqfJxVnZ75YzdCBy0hzGWGWI1RNeQRKRuc+jtrfe1C7&#13;&#10;Du+aZj6su8OZtirT/VLXqQGUXh7Y6ZkkbV/6OevlMW9+AgAA//8DAFBLAwQUAAYACAAAACEASBbb&#13;&#10;6eMAAAAOAQAADwAAAGRycy9kb3ducmV2LnhtbExPTU/CQBC9m/gfNmPiTbYlBbF0SwzIyYuggXjb&#13;&#10;doe2oTvbdBda/fWOJ73MZPLevI9sNdpWXLH3jSMF8SQCgVQ601Cl4ON9+7AA4YMmo1tHqOALPazy&#13;&#10;25tMp8YNtMPrPlSCRcinWkEdQpdK6csarfYT1yExdnK91YHPvpKm1wOL21ZOo2gurW6IHWrd4brG&#13;&#10;8ry/WDYp5Onl7RB/Jq/fbrAbt94ez41S93fjZsnjeQki4Bj+PuC3A+eHnIMV7kLGi1bB7DGaMVVB&#13;&#10;kvBmwiKeJiAKBU/zBGSeyf818h8AAAD//wMAUEsBAi0AFAAGAAgAAAAhALaDOJL+AAAA4QEAABMA&#13;&#10;AAAAAAAAAAAAAAAAAAAAAFtDb250ZW50X1R5cGVzXS54bWxQSwECLQAUAAYACAAAACEAOP0h/9YA&#13;&#10;AACUAQAACwAAAAAAAAAAAAAAAAAvAQAAX3JlbHMvLnJlbHNQSwECLQAUAAYACAAAACEAvwviygkC&#13;&#10;AAAUBAAADgAAAAAAAAAAAAAAAAAuAgAAZHJzL2Uyb0RvYy54bWxQSwECLQAUAAYACAAAACEASBbb&#13;&#10;6eMAAAAOAQAADwAAAAAAAAAAAAAAAABjBAAAZHJzL2Rvd25yZXYueG1sUEsFBgAAAAAEAAQA8wAA&#13;&#10;AHMFAAAAAA==&#13;&#10;" strokecolor="#a5a5a5" strokeweight="1pt">
                      <v:path arrowok="t"/>
                      <v:textbox>
                        <w:txbxContent>
                          <w:p w:rsidR="00AF389E" w:rsidRPr="00CE5959" w:rsidRDefault="00AF389E" w:rsidP="00AF389E">
                            <w:pPr>
                              <w:jc w:val="center"/>
                              <w:rPr>
                                <w:rFonts w:eastAsia="PMingLiU" w:hint="eastAsia"/>
                                <w:b/>
                                <w:bCs/>
                              </w:rPr>
                            </w:pPr>
                            <w:r w:rsidRPr="00FB07E0">
                              <w:rPr>
                                <w:b/>
                                <w:sz w:val="18"/>
                                <w:szCs w:val="18"/>
                              </w:rPr>
                              <w:t>Audiovisual Educatio</w:t>
                            </w:r>
                            <w:r w:rsidRPr="00FB07E0">
                              <w:rPr>
                                <w:rFonts w:ascii="宋体" w:hAnsi="宋体"/>
                                <w:b/>
                                <w:sz w:val="21"/>
                                <w:szCs w:val="21"/>
                              </w:rPr>
                              <w:t>n</w:t>
                            </w:r>
                          </w:p>
                        </w:txbxContent>
                      </v:textbox>
                    </v:rect>
                  </w:pict>
                </mc:Fallback>
              </mc:AlternateContent>
            </w:r>
            <w:r>
              <w:rPr>
                <w:rFonts w:eastAsia="仿宋_GB2312"/>
                <w:b/>
                <w:noProof/>
                <w:sz w:val="28"/>
              </w:rPr>
              <mc:AlternateContent>
                <mc:Choice Requires="wps">
                  <w:drawing>
                    <wp:anchor distT="0" distB="0" distL="114300" distR="114300" simplePos="0" relativeHeight="251669504" behindDoc="0" locked="0" layoutInCell="1" allowOverlap="1" wp14:anchorId="26C9AFF5" wp14:editId="22701EE6">
                      <wp:simplePos x="0" y="0"/>
                      <wp:positionH relativeFrom="column">
                        <wp:posOffset>373833</wp:posOffset>
                      </wp:positionH>
                      <wp:positionV relativeFrom="paragraph">
                        <wp:posOffset>52697</wp:posOffset>
                      </wp:positionV>
                      <wp:extent cx="589538" cy="0"/>
                      <wp:effectExtent l="27940" t="0" r="35560" b="35560"/>
                      <wp:wrapNone/>
                      <wp:docPr id="751993759" name="直线箭头连接符 2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rot="5400000" flipV="1">
                                <a:off x="0" y="0"/>
                                <a:ext cx="589538" cy="0"/>
                              </a:xfrm>
                              <a:prstGeom prst="straightConnector1">
                                <a:avLst/>
                              </a:prstGeom>
                              <a:noFill/>
                              <a:ln w="12700">
                                <a:solidFill>
                                  <a:srgbClr val="4472C4"/>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3192243" id="直线箭头连接符 20" o:spid="_x0000_s1026" type="#_x0000_t32" style="position:absolute;margin-left:29.45pt;margin-top:4.15pt;width:46.4pt;height:0;rotation:-90;flip:y;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zQWt2QEAAIcDAAAOAAAAZHJzL2Uyb0RvYy54bWysU01z2yAQvXem/4HhXktx7cbRWM7BaXpJ&#13;&#10;W8+k6R0DkpgCyyzEkv99F+w4/bh1qgOzy4rH27eP9e3kLDtojAZ8y69mNWfaS1DG9y1/+nb/bsVZ&#13;&#10;TMIrYcHrlh915Lebt2/WY2j0HAawSiMjEB+bMbR8SCk0VRXloJ2IMwjaU7EDdCJRin2lUIyE7mw1&#13;&#10;r+sP1QioAoLUMdLu3anINwW/67RMX7su6sRsy4lbKiuWdZ/XarMWTY8iDEaeaYh/YOGE8XTpBepO&#13;&#10;JMGe0fwF5YxEiNClmQRXQdcZqUsP1M1V/Uc3j4MIuvRC4sRwkSn+P1j55bD1O8zU5eQfwwPIH5FE&#13;&#10;qcYQm0sxJzHskO3Hz6BojOI5Qel36tAxBNJ1uajzx1lnTfhOXih16pBNRe7jRW49JSZpc7m6Wb4n&#13;&#10;f8iXUiWajJfJBIzpkwbHctDymFCYfkhb8J5mCnhCF4eHmDLb1wP5sId7Y20ZrfVsJC7za2KWSxGs&#13;&#10;UblaEuz3W4vsIMgdi8X1fLvIhiC0335zJpFHrXEtX516LNCDFuqjVyVOwliKWToGUiehEb63mue7&#13;&#10;nVacWU2vI0cneOvPCmdRs1djswd13GEu54ymXXicnZnt9Gte/np9P5ufAAAA//8DAFBLAwQUAAYA&#13;&#10;CAAAACEAeD0W2OEAAAAPAQAADwAAAGRycy9kb3ducmV2LnhtbExPyU7DMBC9I/EP1iBxax3TJVUa&#13;&#10;pypFSJyQWpbzNB6SQDyOYjcNf4/LBS4jvZk3b8k3o23FQL1vHGtQ0wQEcelMw5WG15fHyQqED8gG&#13;&#10;W8ek4Zs8bIrrqxwz4868p+EQKhFF2GeooQ6hy6T0ZU0W/dR1xPH24XqLIcK+kqbHcxS3rbxLkqW0&#13;&#10;2HB0qLGjXU3l1+FkNfB9+7ZMd2o/H0Z8f0o/1fa5VFrf3owP6zi2axCBxvD3AZcOMT8UMdjRndh4&#13;&#10;0UacLGaRqmEyWykQF8bv5qhhMU9BFrn836P4AQAA//8DAFBLAQItABQABgAIAAAAIQC2gziS/gAA&#13;&#10;AOEBAAATAAAAAAAAAAAAAAAAAAAAAABbQ29udGVudF9UeXBlc10ueG1sUEsBAi0AFAAGAAgAAAAh&#13;&#10;ADj9If/WAAAAlAEAAAsAAAAAAAAAAAAAAAAALwEAAF9yZWxzLy5yZWxzUEsBAi0AFAAGAAgAAAAh&#13;&#10;AHDNBa3ZAQAAhwMAAA4AAAAAAAAAAAAAAAAALgIAAGRycy9lMm9Eb2MueG1sUEsBAi0AFAAGAAgA&#13;&#10;AAAhAHg9FtjhAAAADwEAAA8AAAAAAAAAAAAAAAAAMwQAAGRycy9kb3ducmV2LnhtbFBLBQYAAAAA&#13;&#10;BAAEAPMAAABBBQAAAAA=&#13;&#10;" strokecolor="#4472c4" strokeweight="1pt">
                      <v:stroke endarrow="block" joinstyle="miter"/>
                      <o:lock v:ext="edit" shapetype="f"/>
                    </v:shape>
                  </w:pict>
                </mc:Fallback>
              </mc:AlternateContent>
            </w:r>
            <w:r>
              <w:rPr>
                <w:rFonts w:eastAsia="仿宋_GB2312"/>
                <w:b/>
                <w:noProof/>
                <w:sz w:val="28"/>
              </w:rPr>
              <mc:AlternateContent>
                <mc:Choice Requires="wps">
                  <w:drawing>
                    <wp:anchor distT="0" distB="0" distL="114300" distR="114300" simplePos="0" relativeHeight="251670528" behindDoc="0" locked="0" layoutInCell="1" allowOverlap="1" wp14:anchorId="425E2FAD" wp14:editId="3257DCAF">
                      <wp:simplePos x="0" y="0"/>
                      <wp:positionH relativeFrom="column">
                        <wp:posOffset>4281487</wp:posOffset>
                      </wp:positionH>
                      <wp:positionV relativeFrom="paragraph">
                        <wp:posOffset>27001</wp:posOffset>
                      </wp:positionV>
                      <wp:extent cx="508000" cy="0"/>
                      <wp:effectExtent l="25400" t="0" r="38100" b="38100"/>
                      <wp:wrapNone/>
                      <wp:docPr id="780699800" name="直线箭头连接符 1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rot="5400000">
                                <a:off x="0" y="0"/>
                                <a:ext cx="508000" cy="0"/>
                              </a:xfrm>
                              <a:prstGeom prst="straightConnector1">
                                <a:avLst/>
                              </a:prstGeom>
                              <a:noFill/>
                              <a:ln w="12700">
                                <a:solidFill>
                                  <a:schemeClr val="accent1"/>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E05EE83" id="直线箭头连接符 19" o:spid="_x0000_s1026" type="#_x0000_t32" style="position:absolute;margin-left:337.1pt;margin-top:2.15pt;width:40pt;height:0;rotation:9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IStG0AEAAIADAAAOAAAAZHJzL2Uyb0RvYy54bWysU01v2zAMvQ/YfxB0X+wE61YYcXpI1126&#13;&#10;LUC3H6BIsi1UEgVKjZN/P1LN0n3chvogiCL1/Pj4tL45Bi8OFrOD2MvlopXCRg3GxbGXP77fvbuW&#13;&#10;IhcVjfIQbS9PNsubzds36zl1dgUTeGNREEjM3Zx6OZWSuqbJerJB5QUkGyk5AAZVKMSxMahmQg++&#13;&#10;WbXth2YGNAlB25zp9PY5KTcVfxisLt+GIdsifC+JW6kr1nXPa7NZq25ElSanzzTUf7AIykX66QXq&#13;&#10;VhUlntD9AxWcRsgwlIWG0MAwOG1rD9TNsv2rm4dJJVt7IXFyusiUXw9Wfz1s4w6Zuj7Gh3QP+jGT&#13;&#10;KM2ccndJcpDTDsV+/gKGxqieCtR+jwMGgUC6Xr1v+aun1Jc4VpFPF5HtsQhNh1ftNZcJ/SvVqI5R&#13;&#10;mELCXD5bCII3vcwFlRunsoUYaZKAy4quDve5MMeXC3w5wp3zvg7URzGTG1cfz3wyeGc4y3XVW3br&#13;&#10;URwUuUJpbWNZshMI8I/K4AqZ07vQS+ZMYBV9ssp8iqbui3Ke9qKcEslS0Kk4eiv598EaKbylZ8G7&#13;&#10;Z3gfz9KymmzS3O3BnHbIaY5ozJXH2ZLso9/jWvXycDY/AQAA//8DAFBLAwQUAAYACAAAACEAXtEN&#13;&#10;c+IAAAAPAQAADwAAAGRycy9kb3ducmV2LnhtbEyPwU7DMAyG70i8Q2Qkblu6rmWoazohEHBBlTZ4&#13;&#10;gLQxbUXjVE22Fp4eTxzGxZLt35//P9/NthcnHH3nSMFqGYFAqp3pqFHw8f68uAfhgyaje0eo4Bs9&#13;&#10;7Irrq1xnxk20x9MhNIIh5DOtoA1hyKT0dYtW+6UbkHj36UarA7djI82oJ4bbXsZRdCet7og/tHrA&#13;&#10;xxbrr8PRnilpWU6dM/Hbq9yPVWp/Svei1O3N/LTl8rAFEXAOlws4Z2D/ULCxyh3JeNEr2KySmKUK&#13;&#10;Fut0A4IVf5NKQZKsQRa5/J+j+AUAAP//AwBQSwECLQAUAAYACAAAACEAtoM4kv4AAADhAQAAEwAA&#13;&#10;AAAAAAAAAAAAAAAAAAAAW0NvbnRlbnRfVHlwZXNdLnhtbFBLAQItABQABgAIAAAAIQA4/SH/1gAA&#13;&#10;AJQBAAALAAAAAAAAAAAAAAAAAC8BAABfcmVscy8ucmVsc1BLAQItABQABgAIAAAAIQCpIStG0AEA&#13;&#10;AIADAAAOAAAAAAAAAAAAAAAAAC4CAABkcnMvZTJvRG9jLnhtbFBLAQItABQABgAIAAAAIQBe0Q1z&#13;&#10;4gAAAA8BAAAPAAAAAAAAAAAAAAAAACoEAABkcnMvZG93bnJldi54bWxQSwUGAAAAAAQABADzAAAA&#13;&#10;OQUAAAAA&#13;&#10;" strokecolor="#4472c4 [3204]" strokeweight="1pt">
                      <v:stroke endarrow="block" joinstyle="miter"/>
                      <o:lock v:ext="edit" shapetype="f"/>
                    </v:shape>
                  </w:pict>
                </mc:Fallback>
              </mc:AlternateContent>
            </w:r>
          </w:p>
          <w:p w:rsidR="00AF389E" w:rsidRPr="00B03B51" w:rsidRDefault="00AF389E" w:rsidP="00AF389E">
            <w:pPr>
              <w:spacing w:line="360" w:lineRule="auto"/>
              <w:rPr>
                <w:rFonts w:ascii="宋体" w:hAnsi="宋体"/>
                <w:sz w:val="21"/>
                <w:szCs w:val="21"/>
              </w:rPr>
            </w:pPr>
          </w:p>
          <w:p w:rsidR="00AF389E" w:rsidRPr="00B03B51" w:rsidRDefault="00AF389E" w:rsidP="00AF389E">
            <w:pPr>
              <w:spacing w:line="360" w:lineRule="auto"/>
              <w:rPr>
                <w:rFonts w:ascii="宋体" w:hAnsi="宋体"/>
                <w:sz w:val="21"/>
                <w:szCs w:val="21"/>
              </w:rPr>
            </w:pPr>
            <w:r>
              <w:rPr>
                <w:noProof/>
                <w:sz w:val="21"/>
                <w:szCs w:val="21"/>
              </w:rPr>
              <mc:AlternateContent>
                <mc:Choice Requires="wps">
                  <w:drawing>
                    <wp:anchor distT="0" distB="0" distL="114300" distR="114300" simplePos="0" relativeHeight="251676672" behindDoc="0" locked="0" layoutInCell="1" allowOverlap="1" wp14:anchorId="6FBA016F" wp14:editId="4DD5F3B0">
                      <wp:simplePos x="0" y="0"/>
                      <wp:positionH relativeFrom="column">
                        <wp:posOffset>4285676</wp:posOffset>
                      </wp:positionH>
                      <wp:positionV relativeFrom="paragraph">
                        <wp:posOffset>268581</wp:posOffset>
                      </wp:positionV>
                      <wp:extent cx="508000" cy="0"/>
                      <wp:effectExtent l="25400" t="0" r="38100" b="38100"/>
                      <wp:wrapNone/>
                      <wp:docPr id="806608283" name="直线箭头连接符 1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rot="5400000">
                                <a:off x="0" y="0"/>
                                <a:ext cx="508000" cy="0"/>
                              </a:xfrm>
                              <a:prstGeom prst="straightConnector1">
                                <a:avLst/>
                              </a:prstGeom>
                              <a:noFill/>
                              <a:ln w="12700">
                                <a:solidFill>
                                  <a:srgbClr val="4472C4"/>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55AF416" id="直线箭头连接符 19" o:spid="_x0000_s1026" type="#_x0000_t32" style="position:absolute;margin-left:337.45pt;margin-top:21.15pt;width:40pt;height:0;rotation:90;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33H40QEAAH0DAAAOAAAAZHJzL2Uyb0RvYy54bWysU01vGyEQvVfqf0Dc611bThOtvM7BaXpJ&#13;&#10;20hpfwAGdhcVGDQQr/3vO0Ncpx+3qhzQDDM83rwZNrfH4MXBYnYQe7lctFLYqMG4OPby29f7dzdS&#13;&#10;5KKiUR6i7eXJZnm7fftmM6fOrmACbywKAom5m1Mvp1JS1zRZTzaovIBkIwUHwKAKuTg2BtVM6ME3&#13;&#10;q7Z938yAJiFomzOd3r0E5bbiD4PV5cswZFuE7yVxK3XHuu95b7Yb1Y2o0uT0mYb6BxZBuUiPXqDu&#13;&#10;VFHiGd1fUMFphAxDWWgIDQyD07bWQNUs2z+qeZpUsrUWEieni0z5/8Hqz4ddfESmro/xKT2A/p5J&#13;&#10;lGZOubsE2cnpEcV+/gSG2qieC9R6jwMGgUC6Xq1bXvWU6hLHKvLpIrI9FqHp8Kq94TShf4Ya1TEK&#13;&#10;U0iYy0cLQbDRy1xQuXEqO4iROgm4rOjq8JALc3y9wJcj3Dvva0N9FDNN4+r6zCeDd4ajnJdx3O88&#13;&#10;ioOimVivr1e7NY8Bof2WFlyhyfQu9JIJE1KFnqwyH6KpdlHOky3KKZEmBZ2Ko7eS3w7WSOEt/Qm2&#13;&#10;XuB9POvKUvKE5m4P5vSIHGaPelx5nOeRh+hXv2a9/prtDwAAAP//AwBQSwMEFAAGAAgAAAAhAChD&#13;&#10;/mPhAAAADQEAAA8AAABkcnMvZG93bnJldi54bWxMT01Lw0AQvQv+h2UEL2I3raI1zaZIVZAiSqMH&#13;&#10;j9PsmESzsyG7TaO/3hEPehl482beR7YcXasG6kPj2cB0koAiLr1tuDLw8nx3OgcVIrLF1jMZ+KQA&#13;&#10;y/zwIMPU+j1vaChipUSEQ4oG6hi7VOtQ1uQwTHxHLNyb7x1GgX2lbY97EXetniXJhXbYsDjU2NGq&#13;&#10;pvKj2DkDX48bst1ti/fFyfrdva6ehoegjTk+Gm8WMq4XoCKN8e8DfjpIfsgl2Nbv2AbVGricnl/J&#13;&#10;qYHZGSjhf/HWwFwWOs/0/xb5NwAAAP//AwBQSwECLQAUAAYACAAAACEAtoM4kv4AAADhAQAAEwAA&#13;&#10;AAAAAAAAAAAAAAAAAAAAW0NvbnRlbnRfVHlwZXNdLnhtbFBLAQItABQABgAIAAAAIQA4/SH/1gAA&#13;&#10;AJQBAAALAAAAAAAAAAAAAAAAAC8BAABfcmVscy8ucmVsc1BLAQItABQABgAIAAAAIQCh33H40QEA&#13;&#10;AH0DAAAOAAAAAAAAAAAAAAAAAC4CAABkcnMvZTJvRG9jLnhtbFBLAQItABQABgAIAAAAIQAoQ/5j&#13;&#10;4QAAAA0BAAAPAAAAAAAAAAAAAAAAACsEAABkcnMvZG93bnJldi54bWxQSwUGAAAAAAQABADzAAAA&#13;&#10;OQUAAAAA&#13;&#10;" strokecolor="#4472c4" strokeweight="1pt">
                      <v:stroke endarrow="block" joinstyle="miter"/>
                      <o:lock v:ext="edit" shapetype="f"/>
                    </v:shape>
                  </w:pict>
                </mc:Fallback>
              </mc:AlternateContent>
            </w:r>
          </w:p>
          <w:p w:rsidR="00AF389E" w:rsidRDefault="00AF389E" w:rsidP="00AF389E">
            <w:pPr>
              <w:spacing w:line="360" w:lineRule="auto"/>
              <w:ind w:firstLineChars="2400" w:firstLine="5040"/>
              <w:rPr>
                <w:rFonts w:ascii="宋体" w:eastAsia="PMingLiU" w:hAnsi="宋体"/>
                <w:sz w:val="21"/>
                <w:szCs w:val="21"/>
              </w:rPr>
            </w:pPr>
            <w:r>
              <w:rPr>
                <w:rFonts w:ascii="宋体" w:hAnsi="宋体" w:hint="eastAsia"/>
                <w:noProof/>
                <w:sz w:val="21"/>
                <w:szCs w:val="21"/>
              </w:rPr>
              <mc:AlternateContent>
                <mc:Choice Requires="wps">
                  <w:drawing>
                    <wp:anchor distT="0" distB="0" distL="114300" distR="114300" simplePos="0" relativeHeight="251667456" behindDoc="0" locked="0" layoutInCell="1" allowOverlap="1" wp14:anchorId="23F2843A" wp14:editId="29C75E04">
                      <wp:simplePos x="0" y="0"/>
                      <wp:positionH relativeFrom="column">
                        <wp:posOffset>349048</wp:posOffset>
                      </wp:positionH>
                      <wp:positionV relativeFrom="paragraph">
                        <wp:posOffset>258769</wp:posOffset>
                      </wp:positionV>
                      <wp:extent cx="4479925" cy="1222031"/>
                      <wp:effectExtent l="12700" t="12700" r="15875" b="10160"/>
                      <wp:wrapNone/>
                      <wp:docPr id="919134178" name="矩形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479925" cy="1222031"/>
                              </a:xfrm>
                              <a:prstGeom prst="rect">
                                <a:avLst/>
                              </a:prstGeom>
                              <a:solidFill>
                                <a:srgbClr val="FFFFFF"/>
                              </a:solidFill>
                              <a:ln w="19050">
                                <a:solidFill>
                                  <a:srgbClr val="2F5496"/>
                                </a:solidFill>
                                <a:prstDash val="sysDash"/>
                                <a:miter lim="800000"/>
                                <a:headEnd/>
                                <a:tailEnd/>
                              </a:ln>
                            </wps:spPr>
                            <wps:txbx>
                              <w:txbxContent>
                                <w:p w:rsidR="00AF389E" w:rsidRPr="00FB07E0" w:rsidRDefault="00AF389E" w:rsidP="00AF389E">
                                  <w:pPr>
                                    <w:spacing w:line="276" w:lineRule="auto"/>
                                    <w:ind w:firstLineChars="1000" w:firstLine="2409"/>
                                    <w:rPr>
                                      <w:b/>
                                      <w:szCs w:val="21"/>
                                      <w:lang w:eastAsia="zh-CN"/>
                                    </w:rPr>
                                  </w:pPr>
                                  <w:r w:rsidRPr="00FB07E0">
                                    <w:rPr>
                                      <w:b/>
                                      <w:szCs w:val="21"/>
                                    </w:rPr>
                                    <w:t>Outcome Evaluation</w:t>
                                  </w:r>
                                </w:p>
                                <w:p w:rsidR="00AF389E" w:rsidRPr="00FB07E0" w:rsidRDefault="00AF389E" w:rsidP="00AF389E">
                                  <w:pPr>
                                    <w:spacing w:line="276" w:lineRule="auto"/>
                                    <w:ind w:firstLineChars="1000" w:firstLine="1800"/>
                                    <w:rPr>
                                      <w:bCs/>
                                      <w:sz w:val="18"/>
                                      <w:szCs w:val="18"/>
                                    </w:rPr>
                                  </w:pPr>
                                  <w:r w:rsidRPr="00FB07E0">
                                    <w:rPr>
                                      <w:bCs/>
                                      <w:sz w:val="18"/>
                                      <w:szCs w:val="18"/>
                                    </w:rPr>
                                    <w:t>State Anxiety Score at 5 minutes post-treatment</w:t>
                                  </w:r>
                                </w:p>
                                <w:p w:rsidR="00AF389E" w:rsidRPr="00FB07E0" w:rsidRDefault="00AF389E" w:rsidP="00AF389E">
                                  <w:pPr>
                                    <w:spacing w:line="276" w:lineRule="auto"/>
                                    <w:ind w:firstLineChars="1000" w:firstLine="1800"/>
                                    <w:rPr>
                                      <w:bCs/>
                                      <w:sz w:val="18"/>
                                      <w:szCs w:val="18"/>
                                    </w:rPr>
                                  </w:pPr>
                                  <w:r w:rsidRPr="00FB07E0">
                                    <w:rPr>
                                      <w:bCs/>
                                      <w:sz w:val="18"/>
                                      <w:szCs w:val="18"/>
                                    </w:rPr>
                                    <w:t>Heart rate and blood pressure at 5 minutes post-treatment</w:t>
                                  </w:r>
                                </w:p>
                                <w:p w:rsidR="00AF389E" w:rsidRPr="00FB07E0" w:rsidRDefault="00AF389E" w:rsidP="00AF389E">
                                  <w:pPr>
                                    <w:spacing w:line="276" w:lineRule="auto"/>
                                    <w:ind w:firstLineChars="1000" w:firstLine="1800"/>
                                    <w:rPr>
                                      <w:bCs/>
                                      <w:sz w:val="18"/>
                                      <w:szCs w:val="18"/>
                                    </w:rPr>
                                  </w:pPr>
                                  <w:r w:rsidRPr="00FB07E0">
                                    <w:rPr>
                                      <w:bCs/>
                                      <w:sz w:val="18"/>
                                      <w:szCs w:val="18"/>
                                    </w:rPr>
                                    <w:t>Pain Score at 5 minutes post-treatment</w:t>
                                  </w:r>
                                </w:p>
                                <w:p w:rsidR="00AF389E" w:rsidRPr="00FB07E0" w:rsidRDefault="00AF389E" w:rsidP="00AF389E">
                                  <w:pPr>
                                    <w:spacing w:line="276" w:lineRule="auto"/>
                                    <w:ind w:firstLineChars="1000" w:firstLine="1800"/>
                                    <w:rPr>
                                      <w:rFonts w:eastAsia="PMingLiU"/>
                                      <w:bCs/>
                                      <w:sz w:val="18"/>
                                      <w:szCs w:val="18"/>
                                    </w:rPr>
                                  </w:pPr>
                                  <w:r w:rsidRPr="00FB07E0">
                                    <w:rPr>
                                      <w:bCs/>
                                      <w:sz w:val="18"/>
                                      <w:szCs w:val="18"/>
                                    </w:rPr>
                                    <w:t>Adverse events during treatment</w:t>
                                  </w:r>
                                </w:p>
                              </w:txbxContent>
                            </wps:txbx>
                            <wps:bodyPr rot="0" vert="horz" wrap="square" lIns="91440" tIns="45720" rIns="91440" bIns="45720" anchor="ctr" anchorCtr="0" upright="1">
                              <a:noAutofit/>
                            </wps:bodyPr>
                          </wps:wsp>
                        </a:graphicData>
                      </a:graphic>
                      <wp14:sizeRelH relativeFrom="page">
                        <wp14:pctWidth>0</wp14:pctWidth>
                      </wp14:sizeRelH>
                      <wp14:sizeRelV relativeFrom="margin">
                        <wp14:pctHeight>0</wp14:pctHeight>
                      </wp14:sizeRelV>
                    </wp:anchor>
                  </w:drawing>
                </mc:Choice>
                <mc:Fallback>
                  <w:pict>
                    <v:rect w14:anchorId="23F2843A" id="矩形 26" o:spid="_x0000_s1034" style="position:absolute;left:0;text-align:left;margin-left:27.5pt;margin-top:20.4pt;width:352.75pt;height:96.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N+qeGAIAADAEAAAOAAAAZHJzL2Uyb0RvYy54bWysU9uO2yAQfa/Uf0C8d32ps7ux4qyqTVNV&#13;&#10;2l6kbT8AA45RMVCGxE6/vgPOZtPLU1UeEMMMh5kzZ1Z306DJQXpQ1jS0uMopkYZbocyuoV+/bF/d&#13;&#10;UgKBGcG0NbKhRwn0bv3yxWp0tSxtb7WQniCIgXp0De1DcHWWAe/lwODKOmnQ2Vk/sICm32XCsxHR&#13;&#10;B52VeX6djdYL5y2XAHi7mZ10nfC7TvLwqetABqIbirmFtPu0t3HP1itW7zxzveKnNNg/ZDEwZfDT&#13;&#10;M9SGBUb2Xv0BNSjuLdguXHE7ZLbrFJepBqymyH+r5rFnTqZakBxwZ5rg/8Hyj4dH99nH1ME9WP4N&#13;&#10;kJFsdFCfPdEAjCHt+MEK7CHbB5uKnTo/xJdYBpkSp8czp3IKhONlVd0sl+WCEo6+oizL/HURWc9Y&#13;&#10;/fTceQjvpB1IPDTUY9MSPDs8QJhDn0JSnlYrsVVaJ8Pv2nvtyYFhg7dpndDhMkwbMuL3y3yRJ+hf&#13;&#10;nHCJUW4X1fL6bxgxhw2Dfv4LjhCNWUCDCqhirYaG3uZxzde9ZOKtEUljgSk9n7FybU4kR16jVqEO&#13;&#10;UzsRJRAgvo03rRVHZN3bWbQ4ZHjorf9ByYiCbSh83zMvKdHvDSpiWVRVVHgyqsVNiYa/9LSXHmY4&#13;&#10;QjWUB0/JbNyHeS72zqtdj38ViSpj32C/O5U68ZzXqQCUZerlaYSi7i/tFPU86OufAAAA//8DAFBL&#13;&#10;AwQUAAYACAAAACEAAI4C9+IAAAAOAQAADwAAAGRycy9kb3ducmV2LnhtbEyPwU7DMBBE70j8g7WV&#13;&#10;uCBqk5IWpXGqqqgf0JYLNzd246jxOthOE/h6lhNcRlqNdmZeuZlcx24mxNajhOe5AGaw9rrFRsL7&#13;&#10;af/0CiwmhVp1Ho2ELxNhU93flarQfsSDuR1TwygEY6Ek2JT6gvNYW+NUnPveIHkXH5xKdIaG66BG&#13;&#10;Cncdz4RYcqdapAarerOzpr4eBychbL/3aXV9HA5Of3xa7scdHxspH2bT25pkuwaWzJT+PuCXgfZD&#13;&#10;RcPOfkAdWSchz4knSXgRhEH+ailyYGcJ2WKRAa9K/h+j+gEAAP//AwBQSwECLQAUAAYACAAAACEA&#13;&#10;toM4kv4AAADhAQAAEwAAAAAAAAAAAAAAAAAAAAAAW0NvbnRlbnRfVHlwZXNdLnhtbFBLAQItABQA&#13;&#10;BgAIAAAAIQA4/SH/1gAAAJQBAAALAAAAAAAAAAAAAAAAAC8BAABfcmVscy8ucmVsc1BLAQItABQA&#13;&#10;BgAIAAAAIQBQN+qeGAIAADAEAAAOAAAAAAAAAAAAAAAAAC4CAABkcnMvZTJvRG9jLnhtbFBLAQIt&#13;&#10;ABQABgAIAAAAIQAAjgL34gAAAA4BAAAPAAAAAAAAAAAAAAAAAHIEAABkcnMvZG93bnJldi54bWxQ&#13;&#10;SwUGAAAAAAQABADzAAAAgQUAAAAA&#13;&#10;" strokecolor="#2f5496" strokeweight="1.5pt">
                      <v:stroke dashstyle="3 1"/>
                      <v:path arrowok="t"/>
                      <v:textbox>
                        <w:txbxContent>
                          <w:p w:rsidR="00AF389E" w:rsidRPr="00FB07E0" w:rsidRDefault="00AF389E" w:rsidP="00AF389E">
                            <w:pPr>
                              <w:spacing w:line="276" w:lineRule="auto"/>
                              <w:ind w:firstLineChars="1000" w:firstLine="2447"/>
                              <w:rPr>
                                <w:rFonts w:hint="eastAsia"/>
                                <w:b/>
                                <w:szCs w:val="21"/>
                                <w:lang w:eastAsia="zh-CN"/>
                              </w:rPr>
                            </w:pPr>
                            <w:r w:rsidRPr="00FB07E0">
                              <w:rPr>
                                <w:b/>
                                <w:szCs w:val="21"/>
                              </w:rPr>
                              <w:t>Outcome Evaluation</w:t>
                            </w:r>
                          </w:p>
                          <w:p w:rsidR="00AF389E" w:rsidRPr="00FB07E0" w:rsidRDefault="00AF389E" w:rsidP="00AF389E">
                            <w:pPr>
                              <w:spacing w:line="276" w:lineRule="auto"/>
                              <w:ind w:firstLineChars="1000" w:firstLine="1800"/>
                              <w:rPr>
                                <w:bCs/>
                                <w:sz w:val="18"/>
                                <w:szCs w:val="18"/>
                              </w:rPr>
                            </w:pPr>
                            <w:r w:rsidRPr="00FB07E0">
                              <w:rPr>
                                <w:bCs/>
                                <w:sz w:val="18"/>
                                <w:szCs w:val="18"/>
                              </w:rPr>
                              <w:t>State Anxiety Score at 5 minutes post-treatment</w:t>
                            </w:r>
                          </w:p>
                          <w:p w:rsidR="00AF389E" w:rsidRPr="00FB07E0" w:rsidRDefault="00AF389E" w:rsidP="00AF389E">
                            <w:pPr>
                              <w:spacing w:line="276" w:lineRule="auto"/>
                              <w:ind w:firstLineChars="1000" w:firstLine="1800"/>
                              <w:rPr>
                                <w:bCs/>
                                <w:sz w:val="18"/>
                                <w:szCs w:val="18"/>
                              </w:rPr>
                            </w:pPr>
                            <w:r w:rsidRPr="00FB07E0">
                              <w:rPr>
                                <w:bCs/>
                                <w:sz w:val="18"/>
                                <w:szCs w:val="18"/>
                              </w:rPr>
                              <w:t>Heart rate and blood pressure at 5 minutes post-treatment</w:t>
                            </w:r>
                          </w:p>
                          <w:p w:rsidR="00AF389E" w:rsidRPr="00FB07E0" w:rsidRDefault="00AF389E" w:rsidP="00AF389E">
                            <w:pPr>
                              <w:spacing w:line="276" w:lineRule="auto"/>
                              <w:ind w:firstLineChars="1000" w:firstLine="1800"/>
                              <w:rPr>
                                <w:bCs/>
                                <w:sz w:val="18"/>
                                <w:szCs w:val="18"/>
                              </w:rPr>
                            </w:pPr>
                            <w:r w:rsidRPr="00FB07E0">
                              <w:rPr>
                                <w:bCs/>
                                <w:sz w:val="18"/>
                                <w:szCs w:val="18"/>
                              </w:rPr>
                              <w:t>Pain Score at 5 minutes post-treatment</w:t>
                            </w:r>
                          </w:p>
                          <w:p w:rsidR="00AF389E" w:rsidRPr="00FB07E0" w:rsidRDefault="00AF389E" w:rsidP="00AF389E">
                            <w:pPr>
                              <w:spacing w:line="276" w:lineRule="auto"/>
                              <w:ind w:firstLineChars="1000" w:firstLine="1800"/>
                              <w:rPr>
                                <w:rFonts w:eastAsia="PMingLiU" w:hint="eastAsia"/>
                                <w:bCs/>
                                <w:sz w:val="18"/>
                                <w:szCs w:val="18"/>
                              </w:rPr>
                            </w:pPr>
                            <w:r w:rsidRPr="00FB07E0">
                              <w:rPr>
                                <w:bCs/>
                                <w:sz w:val="18"/>
                                <w:szCs w:val="18"/>
                              </w:rPr>
                              <w:t>Adverse events during treatment</w:t>
                            </w:r>
                          </w:p>
                        </w:txbxContent>
                      </v:textbox>
                    </v:rect>
                  </w:pict>
                </mc:Fallback>
              </mc:AlternateContent>
            </w:r>
            <w:r>
              <w:rPr>
                <w:rFonts w:ascii="宋体" w:hAnsi="宋体" w:hint="eastAsia"/>
                <w:noProof/>
                <w:sz w:val="21"/>
                <w:szCs w:val="21"/>
              </w:rPr>
              <mc:AlternateContent>
                <mc:Choice Requires="wps">
                  <w:drawing>
                    <wp:anchor distT="0" distB="0" distL="114300" distR="114300" simplePos="0" relativeHeight="251668480" behindDoc="0" locked="0" layoutInCell="1" allowOverlap="1" wp14:anchorId="606E9B17" wp14:editId="0E40A0D1">
                      <wp:simplePos x="0" y="0"/>
                      <wp:positionH relativeFrom="column">
                        <wp:posOffset>400036</wp:posOffset>
                      </wp:positionH>
                      <wp:positionV relativeFrom="paragraph">
                        <wp:posOffset>20917</wp:posOffset>
                      </wp:positionV>
                      <wp:extent cx="507365" cy="0"/>
                      <wp:effectExtent l="25083" t="317" r="38417" b="38418"/>
                      <wp:wrapNone/>
                      <wp:docPr id="1970460829" name="直线箭头连接符 10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rot="5400000">
                                <a:off x="0" y="0"/>
                                <a:ext cx="507365" cy="0"/>
                              </a:xfrm>
                              <a:prstGeom prst="straightConnector1">
                                <a:avLst/>
                              </a:prstGeom>
                              <a:noFill/>
                              <a:ln w="12700">
                                <a:solidFill>
                                  <a:srgbClr val="4472C4"/>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BECA142" id="直线箭头连接符 106" o:spid="_x0000_s1026" type="#_x0000_t32" style="position:absolute;margin-left:31.5pt;margin-top:1.65pt;width:39.95pt;height:0;rotation:9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hsvX0wEAAH0DAAAOAAAAZHJzL2Uyb0RvYy54bWysU8GO2yAQvVfqPyDujZ002aysOHvIdnvZ&#13;&#10;tpG2/QAC2EYFBg1s7Px9B5Jm2+5tVR/QDAPPb948NneTs+yoMRrwLZ/Pas60l6CM71v+4/vDh1vO&#13;&#10;YhJeCQtet/ykI7/bvn+3GUOjFzCAVRoZgfjYjKHlQ0qhqaooB+1EnEHQnoodoBOJUuwrhWIkdGer&#13;&#10;RV3fVCOgCghSx0i79+ci3xb8rtMyfeu6qBOzLSduqaxY1kNeq+1GND2KMBh5oSHewMIJ4+mnV6h7&#13;&#10;kQR7RvMKyhmJEKFLMwmugq4zUpceqJt5/U83T4MIuvRC4sRwlSn+P1j59bjze8zU5eSfwiPIn5FE&#13;&#10;qcYQm2sxJzHskR3GL6BojOI5Qel36tAxBNJ1tazzV3apLzYVkU9XkfWUmKTNVb3+eLPiTP4uVaLJ&#13;&#10;KJlCwJg+a3AsBy2PCYXph7QD72mSgPOCLo6PMWWOLxfyZQ8PxtoyUOvZSG5crC98IlijcjWfi9gf&#13;&#10;dhbZUZAnlsv1YrfMNiC0v445k8iZ1riW3547K9CDFuqTVyVOwliKWToF0iShEb63mud/O604s5re&#13;&#10;RI7O8NZfdM1SZofG5gDqtMdczhnNuPC4+DGb6M+8nHp5NdtfAAAA//8DAFBLAwQUAAYACAAAACEA&#13;&#10;4V7yGuQAAAAPAQAADwAAAGRycy9kb3ducmV2LnhtbEyPTUvDQBCG74L/YRnBi7QbG2klzaZIVRAR&#13;&#10;pakHj9PsmET3I2S3afTXO/Wil4F3Pt55n3w1WiMG6kPrnYLLaQKCXOV162oFr9v7yTWIENFpNN6R&#13;&#10;gi8KsCpOT3LMtD+4DQ1lrAWbuJChgibGLpMyVA1ZDFPfkePZu+8tRpZ9LXWPBza3Rs6SZC4tto4/&#13;&#10;NNjRuqHqs9xbBd/PG9LdncGH8uLxw76tX4anIJU6Pxtvl1xuliAijfHvAo4MnB8KDrbze6eDMKyT&#13;&#10;lIGigkk6X4A4bvx2dgqu0hnIIpf/OYofAAAA//8DAFBLAQItABQABgAIAAAAIQC2gziS/gAAAOEB&#13;&#10;AAATAAAAAAAAAAAAAAAAAAAAAABbQ29udGVudF9UeXBlc10ueG1sUEsBAi0AFAAGAAgAAAAhADj9&#13;&#10;If/WAAAAlAEAAAsAAAAAAAAAAAAAAAAALwEAAF9yZWxzLy5yZWxzUEsBAi0AFAAGAAgAAAAhAAuG&#13;&#10;y9fTAQAAfQMAAA4AAAAAAAAAAAAAAAAALgIAAGRycy9lMm9Eb2MueG1sUEsBAi0AFAAGAAgAAAAh&#13;&#10;AOFe8hrkAAAADwEAAA8AAAAAAAAAAAAAAAAALQQAAGRycy9kb3ducmV2LnhtbFBLBQYAAAAABAAE&#13;&#10;APMAAAA+BQAAAAA=&#13;&#10;" strokecolor="#4472c4" strokeweight="1pt">
                      <v:stroke endarrow="block" joinstyle="miter"/>
                      <o:lock v:ext="edit" shapetype="f"/>
                    </v:shape>
                  </w:pict>
                </mc:Fallback>
              </mc:AlternateContent>
            </w:r>
          </w:p>
          <w:p w:rsidR="00AF389E" w:rsidRDefault="00AF389E" w:rsidP="00AF389E">
            <w:pPr>
              <w:spacing w:line="360" w:lineRule="auto"/>
              <w:ind w:firstLineChars="2400" w:firstLine="5040"/>
              <w:rPr>
                <w:rFonts w:ascii="宋体" w:eastAsia="PMingLiU" w:hAnsi="宋体"/>
                <w:sz w:val="21"/>
                <w:szCs w:val="21"/>
              </w:rPr>
            </w:pPr>
          </w:p>
          <w:p w:rsidR="00AF389E" w:rsidRDefault="00AF389E" w:rsidP="00AF389E">
            <w:pPr>
              <w:spacing w:line="360" w:lineRule="auto"/>
              <w:ind w:firstLineChars="2400" w:firstLine="5040"/>
              <w:rPr>
                <w:rFonts w:ascii="宋体" w:eastAsia="PMingLiU" w:hAnsi="宋体"/>
                <w:sz w:val="21"/>
                <w:szCs w:val="21"/>
              </w:rPr>
            </w:pPr>
          </w:p>
          <w:p w:rsidR="00AF389E" w:rsidRDefault="00AF389E" w:rsidP="00AF389E">
            <w:pPr>
              <w:spacing w:line="360" w:lineRule="auto"/>
              <w:ind w:firstLineChars="2400" w:firstLine="5040"/>
              <w:rPr>
                <w:rFonts w:ascii="宋体" w:eastAsia="PMingLiU" w:hAnsi="宋体"/>
                <w:sz w:val="21"/>
                <w:szCs w:val="21"/>
              </w:rPr>
            </w:pPr>
          </w:p>
          <w:p w:rsidR="00AF389E" w:rsidRDefault="00AF389E" w:rsidP="00AF389E">
            <w:pPr>
              <w:spacing w:line="360" w:lineRule="auto"/>
              <w:ind w:firstLineChars="2400" w:firstLine="5040"/>
              <w:rPr>
                <w:rFonts w:ascii="宋体" w:eastAsia="PMingLiU" w:hAnsi="宋体"/>
                <w:sz w:val="21"/>
                <w:szCs w:val="21"/>
              </w:rPr>
            </w:pPr>
          </w:p>
          <w:p w:rsidR="00AF389E" w:rsidRDefault="00AF389E" w:rsidP="00AF389E">
            <w:pPr>
              <w:spacing w:line="360" w:lineRule="auto"/>
              <w:ind w:firstLineChars="2400" w:firstLine="5040"/>
              <w:rPr>
                <w:rFonts w:ascii="宋体" w:eastAsia="PMingLiU" w:hAnsi="宋体"/>
                <w:sz w:val="21"/>
                <w:szCs w:val="21"/>
              </w:rPr>
            </w:pPr>
            <w:r>
              <w:rPr>
                <w:rFonts w:ascii="宋体" w:hAnsi="宋体" w:hint="eastAsia"/>
                <w:noProof/>
                <w:sz w:val="21"/>
                <w:szCs w:val="21"/>
              </w:rPr>
              <mc:AlternateContent>
                <mc:Choice Requires="wps">
                  <w:drawing>
                    <wp:anchor distT="0" distB="0" distL="114300" distR="114300" simplePos="0" relativeHeight="251673600" behindDoc="0" locked="0" layoutInCell="1" allowOverlap="1" wp14:anchorId="60663523" wp14:editId="4C1156EE">
                      <wp:simplePos x="0" y="0"/>
                      <wp:positionH relativeFrom="column">
                        <wp:posOffset>2355215</wp:posOffset>
                      </wp:positionH>
                      <wp:positionV relativeFrom="paragraph">
                        <wp:posOffset>246935</wp:posOffset>
                      </wp:positionV>
                      <wp:extent cx="508000" cy="0"/>
                      <wp:effectExtent l="25400" t="0" r="38100" b="38100"/>
                      <wp:wrapNone/>
                      <wp:docPr id="1177071601" name="直线箭头连接符 2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rot="5400000">
                                <a:off x="0" y="0"/>
                                <a:ext cx="508000" cy="0"/>
                              </a:xfrm>
                              <a:prstGeom prst="straightConnector1">
                                <a:avLst/>
                              </a:prstGeom>
                              <a:noFill/>
                              <a:ln w="12700">
                                <a:solidFill>
                                  <a:srgbClr val="4472C4"/>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B5DE88E" id="直线箭头连接符 29" o:spid="_x0000_s1026" type="#_x0000_t32" style="position:absolute;margin-left:185.45pt;margin-top:19.45pt;width:40pt;height:0;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33H40QEAAH0DAAAOAAAAZHJzL2Uyb0RvYy54bWysU01vGyEQvVfqf0Dc611bThOtvM7BaXpJ&#13;&#10;20hpfwAGdhcVGDQQr/3vO0Ncpx+3qhzQDDM83rwZNrfH4MXBYnYQe7lctFLYqMG4OPby29f7dzdS&#13;&#10;5KKiUR6i7eXJZnm7fftmM6fOrmACbywKAom5m1Mvp1JS1zRZTzaovIBkIwUHwKAKuTg2BtVM6ME3&#13;&#10;q7Z938yAJiFomzOd3r0E5bbiD4PV5cswZFuE7yVxK3XHuu95b7Yb1Y2o0uT0mYb6BxZBuUiPXqDu&#13;&#10;VFHiGd1fUMFphAxDWWgIDQyD07bWQNUs2z+qeZpUsrUWEieni0z5/8Hqz4ddfESmro/xKT2A/p5J&#13;&#10;lGZOubsE2cnpEcV+/gSG2qieC9R6jwMGgUC6Xq1bXvWU6hLHKvLpIrI9FqHp8Kq94TShf4Ya1TEK&#13;&#10;U0iYy0cLQbDRy1xQuXEqO4iROgm4rOjq8JALc3y9wJcj3Dvva0N9FDNN4+r6zCeDd4ajnJdx3O88&#13;&#10;ioOimVivr1e7NY8Bof2WFlyhyfQu9JIJE1KFnqwyH6KpdlHOky3KKZEmBZ2Ko7eS3w7WSOEt/Qm2&#13;&#10;XuB9POvKUvKE5m4P5vSIHGaPelx5nOeRh+hXv2a9/prtDwAAAP//AwBQSwMEFAAGAAgAAAAhACNM&#13;&#10;qFbiAAAADgEAAA8AAABkcnMvZG93bnJldi54bWxMT01Lw0AQvQv+h2UEL9JuIqJtmkmRqiBSlKYe&#13;&#10;PG6zYxLdj5DdptFf74gHexmYeW/eR74crRED9aH1DiGdJiDIVV63rkZ43T5MZiBCVE4r4x0hfFGA&#13;&#10;ZXF6kqtM+4Pb0FDGWrCIC5lCaGLsMilD1ZBVYeo7coy9+96qyGtfS92rA4tbIy+T5Fpa1Tp2aFRH&#13;&#10;q4aqz3JvEb6fN6S7e6Mey4unD/u2ehnWQSKen413Cx63CxCRxvj/Ab8dOD8UHGzn904HYRCu0mTO&#13;&#10;VIRJmoJgwt9hh3Azm4Mscnlco/gBAAD//wMAUEsBAi0AFAAGAAgAAAAhALaDOJL+AAAA4QEAABMA&#13;&#10;AAAAAAAAAAAAAAAAAAAAAFtDb250ZW50X1R5cGVzXS54bWxQSwECLQAUAAYACAAAACEAOP0h/9YA&#13;&#10;AACUAQAACwAAAAAAAAAAAAAAAAAvAQAAX3JlbHMvLnJlbHNQSwECLQAUAAYACAAAACEAod9x+NEB&#13;&#10;AAB9AwAADgAAAAAAAAAAAAAAAAAuAgAAZHJzL2Uyb0RvYy54bWxQSwECLQAUAAYACAAAACEAI0yo&#13;&#10;VuIAAAAOAQAADwAAAAAAAAAAAAAAAAArBAAAZHJzL2Rvd25yZXYueG1sUEsFBgAAAAAEAAQA8wAA&#13;&#10;ADoFAAAAAA==&#13;&#10;" strokecolor="#4472c4" strokeweight="1pt">
                      <v:stroke endarrow="block" joinstyle="miter"/>
                      <o:lock v:ext="edit" shapetype="f"/>
                    </v:shape>
                  </w:pict>
                </mc:Fallback>
              </mc:AlternateContent>
            </w:r>
          </w:p>
          <w:p w:rsidR="00AF389E" w:rsidRDefault="00AF389E" w:rsidP="00AF389E">
            <w:pPr>
              <w:spacing w:line="360" w:lineRule="auto"/>
              <w:ind w:firstLineChars="2400" w:firstLine="5040"/>
              <w:rPr>
                <w:rFonts w:ascii="宋体" w:eastAsia="PMingLiU" w:hAnsi="宋体"/>
                <w:sz w:val="21"/>
                <w:szCs w:val="21"/>
              </w:rPr>
            </w:pPr>
            <w:r>
              <w:rPr>
                <w:rFonts w:ascii="宋体" w:hAnsi="宋体" w:hint="eastAsia"/>
                <w:noProof/>
                <w:sz w:val="21"/>
                <w:szCs w:val="21"/>
              </w:rPr>
              <mc:AlternateContent>
                <mc:Choice Requires="wps">
                  <w:drawing>
                    <wp:anchor distT="0" distB="0" distL="114300" distR="114300" simplePos="0" relativeHeight="251674624" behindDoc="0" locked="0" layoutInCell="1" allowOverlap="1" wp14:anchorId="5040D2C9" wp14:editId="61E33931">
                      <wp:simplePos x="0" y="0"/>
                      <wp:positionH relativeFrom="column">
                        <wp:posOffset>1786542</wp:posOffset>
                      </wp:positionH>
                      <wp:positionV relativeFrom="paragraph">
                        <wp:posOffset>241223</wp:posOffset>
                      </wp:positionV>
                      <wp:extent cx="1718140" cy="338455"/>
                      <wp:effectExtent l="0" t="0" r="9525" b="17145"/>
                      <wp:wrapNone/>
                      <wp:docPr id="2072426583" name="矩形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8140" cy="338455"/>
                              </a:xfrm>
                              <a:prstGeom prst="rect">
                                <a:avLst/>
                              </a:prstGeom>
                              <a:solidFill>
                                <a:srgbClr val="FFFFFF"/>
                              </a:solidFill>
                              <a:ln w="12700">
                                <a:solidFill>
                                  <a:srgbClr val="A5A5A5"/>
                                </a:solidFill>
                                <a:miter lim="800000"/>
                                <a:headEnd/>
                                <a:tailEnd/>
                              </a:ln>
                            </wps:spPr>
                            <wps:txbx>
                              <w:txbxContent>
                                <w:p w:rsidR="00AF389E" w:rsidRPr="00FB07E0" w:rsidRDefault="00AF389E" w:rsidP="00AF389E">
                                  <w:pPr>
                                    <w:jc w:val="center"/>
                                    <w:rPr>
                                      <w:b/>
                                      <w:sz w:val="21"/>
                                      <w:szCs w:val="21"/>
                                    </w:rPr>
                                  </w:pPr>
                                  <w:r w:rsidRPr="00FB07E0">
                                    <w:rPr>
                                      <w:b/>
                                      <w:sz w:val="21"/>
                                      <w:szCs w:val="21"/>
                                    </w:rPr>
                                    <w:t>Analysis and Conclusion</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5040D2C9" id="矩形 30" o:spid="_x0000_s1035" style="position:absolute;left:0;text-align:left;margin-left:140.65pt;margin-top:19pt;width:135.3pt;height:26.6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OU8jCgIAABQEAAAOAAAAZHJzL2Uyb0RvYy54bWysU9tu2zAMfR+wfxD0vthOkyU14hRFuwwD&#13;&#10;um5Atw+QZTkWptsoJXb29aNkN80uT8MkQBBF6og8PNrcDFqRowAvraloMcspEYbbRpp9Rb9+2b1Z&#13;&#10;U+IDMw1T1oiKnoSnN9vXrza9K8XcdlY1AgiCGF/2rqJdCK7MMs87oZmfWScMOlsLmgU0YZ81wHpE&#13;&#10;1yqb5/nbrLfQOLBceI+n96OTbhN+2woePrWtF4GoimJuIa2Q1jqu2XbDyj0w10k+pcH+IQvNpMFH&#13;&#10;z1D3LDByAPkHlJYcrLdtmHGrM9u2kotUA1ZT5L9V89QxJ1ItSI53Z5r8/4Plj8cn9xli6t49WP7N&#13;&#10;IyNZ73x59kTDYwyp+4+2wR6yQ7Cp2KEFHW9iGWRInJ7OnIohEI6HxapYFwuknqPv6mq9WC4j6Rkr&#13;&#10;n2878OG9sJrETUUBe5bQ2fHBhzH0OSSlaZVsdlKpZMC+vlNAjgz7u0tjQveXYcqQHlOZr/I8Qf/i&#13;&#10;9JcYt8s4/4ahZUClKqkrus7jGLXTCda8M03SUWBSjXssT5mJyMhd1KMvw1APRDYVvY5340ltmxMy&#13;&#10;C3YUJn4k3HQWflDSoygr6r8fGAhK1AeDXb8uFpHKkIzFcjVHAy499aWHGY5QFeUBKBmNuzBq/+BA&#13;&#10;7jt8q0h8GHuLPW1lovslr6kAlF5q2PRNorYv7RT18pm3PwEAAP//AwBQSwMEFAAGAAgAAAAhAPaY&#13;&#10;nVDgAAAADgEAAA8AAABkcnMvZG93bnJldi54bWxMT81OwkAQvpv4Dpsx8SbbgphSuiUG5ORF0EC8&#13;&#10;bbtD29CdbboLrT6940kvk0y+/2w12lZcsfeNIwXxJAKBVDrTUKXg4337kIDwQZPRrSNU8IUeVvnt&#13;&#10;TaZT4wba4XUfKsEm5FOtoA6hS6X0ZY1W+4nrkBg7ud7qwG9fSdPrgc1tK6dR9CStbogTat3husby&#13;&#10;vL9YDink6eXtEH8+vn67wW7cens8N0rd342bJZ/nJYiAY/hTwO8G7g85FyvchYwXrYJpEs+YqmCW&#13;&#10;8DAmzOfxAkShYMGAzDP5f0b+AwAA//8DAFBLAQItABQABgAIAAAAIQC2gziS/gAAAOEBAAATAAAA&#13;&#10;AAAAAAAAAAAAAAAAAABbQ29udGVudF9UeXBlc10ueG1sUEsBAi0AFAAGAAgAAAAhADj9If/WAAAA&#13;&#10;lAEAAAsAAAAAAAAAAAAAAAAALwEAAF9yZWxzLy5yZWxzUEsBAi0AFAAGAAgAAAAhADw5TyMKAgAA&#13;&#10;FAQAAA4AAAAAAAAAAAAAAAAALgIAAGRycy9lMm9Eb2MueG1sUEsBAi0AFAAGAAgAAAAhAPaYnVDg&#13;&#10;AAAADgEAAA8AAAAAAAAAAAAAAAAAZAQAAGRycy9kb3ducmV2LnhtbFBLBQYAAAAABAAEAPMAAABx&#13;&#10;BQAAAAA=&#13;&#10;" strokecolor="#a5a5a5" strokeweight="1pt">
                      <v:path arrowok="t"/>
                      <v:textbox>
                        <w:txbxContent>
                          <w:p w:rsidR="00AF389E" w:rsidRPr="00FB07E0" w:rsidRDefault="00AF389E" w:rsidP="00AF389E">
                            <w:pPr>
                              <w:jc w:val="center"/>
                              <w:rPr>
                                <w:b/>
                                <w:sz w:val="21"/>
                                <w:szCs w:val="21"/>
                              </w:rPr>
                            </w:pPr>
                            <w:r w:rsidRPr="00FB07E0">
                              <w:rPr>
                                <w:b/>
                                <w:sz w:val="21"/>
                                <w:szCs w:val="21"/>
                              </w:rPr>
                              <w:t>Analysis and Conclusion</w:t>
                            </w:r>
                          </w:p>
                        </w:txbxContent>
                      </v:textbox>
                    </v:rect>
                  </w:pict>
                </mc:Fallback>
              </mc:AlternateContent>
            </w:r>
          </w:p>
          <w:p w:rsidR="00AF389E" w:rsidRDefault="00AF389E" w:rsidP="00AF389E">
            <w:pPr>
              <w:spacing w:line="360" w:lineRule="auto"/>
              <w:ind w:firstLineChars="2400" w:firstLine="5040"/>
              <w:rPr>
                <w:rFonts w:ascii="宋体" w:eastAsia="PMingLiU" w:hAnsi="宋体"/>
                <w:sz w:val="21"/>
                <w:szCs w:val="21"/>
              </w:rPr>
            </w:pPr>
          </w:p>
          <w:p w:rsidR="0001780E" w:rsidRPr="005618D9" w:rsidRDefault="0001780E" w:rsidP="005618D9">
            <w:pPr>
              <w:spacing w:line="360" w:lineRule="auto"/>
              <w:ind w:firstLineChars="2400" w:firstLine="5040"/>
              <w:rPr>
                <w:sz w:val="21"/>
                <w:szCs w:val="21"/>
                <w:lang w:eastAsia="zh-CN"/>
              </w:rPr>
            </w:pPr>
            <w:r>
              <w:rPr>
                <w:rFonts w:hint="eastAsia"/>
                <w:sz w:val="21"/>
                <w:szCs w:val="21"/>
                <w:lang w:eastAsia="zh-CN"/>
              </w:rPr>
              <w:t>Date</w:t>
            </w:r>
            <w:r>
              <w:rPr>
                <w:rFonts w:hint="eastAsia"/>
                <w:sz w:val="21"/>
                <w:szCs w:val="21"/>
                <w:lang w:eastAsia="zh-CN"/>
              </w:rPr>
              <w:t>：</w:t>
            </w:r>
            <w:r>
              <w:rPr>
                <w:rFonts w:hint="eastAsia"/>
                <w:sz w:val="21"/>
                <w:szCs w:val="21"/>
                <w:lang w:eastAsia="zh-CN"/>
              </w:rPr>
              <w:t>December 18</w:t>
            </w:r>
            <w:r w:rsidRPr="0001780E">
              <w:rPr>
                <w:rFonts w:hint="eastAsia"/>
                <w:sz w:val="21"/>
                <w:szCs w:val="21"/>
                <w:vertAlign w:val="superscript"/>
                <w:lang w:eastAsia="zh-CN"/>
              </w:rPr>
              <w:t>th</w:t>
            </w:r>
            <w:r>
              <w:rPr>
                <w:sz w:val="21"/>
                <w:szCs w:val="21"/>
                <w:lang w:eastAsia="zh-CN"/>
              </w:rPr>
              <w:t>, 2023</w:t>
            </w:r>
          </w:p>
          <w:p w:rsidR="004F71F1" w:rsidRPr="005618D9" w:rsidRDefault="004F71F1" w:rsidP="005618D9">
            <w:pPr>
              <w:spacing w:line="360" w:lineRule="auto"/>
              <w:rPr>
                <w:sz w:val="21"/>
                <w:szCs w:val="21"/>
              </w:rPr>
            </w:pPr>
          </w:p>
          <w:p w:rsidR="004F71F1" w:rsidRPr="005618D9" w:rsidRDefault="004F71F1" w:rsidP="005618D9">
            <w:pPr>
              <w:spacing w:line="360" w:lineRule="auto"/>
              <w:rPr>
                <w:sz w:val="21"/>
                <w:szCs w:val="21"/>
              </w:rPr>
            </w:pPr>
          </w:p>
        </w:tc>
      </w:tr>
    </w:tbl>
    <w:p w:rsidR="00373589" w:rsidRPr="004F71F1" w:rsidRDefault="00373589"/>
    <w:sectPr w:rsidR="00373589" w:rsidRPr="004F71F1">
      <w:head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9C7168" w:rsidRDefault="009C7168" w:rsidP="004F71F1">
      <w:r>
        <w:separator/>
      </w:r>
    </w:p>
  </w:endnote>
  <w:endnote w:type="continuationSeparator" w:id="0">
    <w:p w:rsidR="009C7168" w:rsidRDefault="009C7168" w:rsidP="004F71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仿宋_GB2312">
    <w:altName w:val="FangSong_GB2312"/>
    <w:panose1 w:val="020B0604020202020204"/>
    <w:charset w:val="86"/>
    <w:family w:val="modern"/>
    <w:pitch w:val="fixed"/>
    <w:sig w:usb0="00000001" w:usb1="080E0000" w:usb2="00000010" w:usb3="00000000" w:csb0="00040001" w:csb1="00000000"/>
  </w:font>
  <w:font w:name="PMingLiU">
    <w:altName w:val="新細明體"/>
    <w:panose1 w:val="02020500000000000000"/>
    <w:charset w:val="88"/>
    <w:family w:val="roman"/>
    <w:pitch w:val="variable"/>
    <w:sig w:usb0="A00002FF" w:usb1="28CFFCFA"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9C7168" w:rsidRDefault="009C7168" w:rsidP="004F71F1">
      <w:r>
        <w:separator/>
      </w:r>
    </w:p>
  </w:footnote>
  <w:footnote w:type="continuationSeparator" w:id="0">
    <w:p w:rsidR="009C7168" w:rsidRDefault="009C7168" w:rsidP="004F71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4F71F1" w:rsidRDefault="004F71F1" w:rsidP="004F71F1">
    <w:pPr>
      <w:pStyle w:val="ae"/>
      <w:jc w:val="left"/>
    </w:pPr>
    <w: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71F1"/>
    <w:rsid w:val="0000076F"/>
    <w:rsid w:val="000160AB"/>
    <w:rsid w:val="0001780E"/>
    <w:rsid w:val="00026314"/>
    <w:rsid w:val="00045C8F"/>
    <w:rsid w:val="0009272C"/>
    <w:rsid w:val="000A4455"/>
    <w:rsid w:val="000A4AC9"/>
    <w:rsid w:val="000B0B54"/>
    <w:rsid w:val="000B5798"/>
    <w:rsid w:val="000C3F84"/>
    <w:rsid w:val="000D70F4"/>
    <w:rsid w:val="000E13AE"/>
    <w:rsid w:val="000E4F6F"/>
    <w:rsid w:val="00133F00"/>
    <w:rsid w:val="001446F1"/>
    <w:rsid w:val="00152947"/>
    <w:rsid w:val="00184EC5"/>
    <w:rsid w:val="001E7B79"/>
    <w:rsid w:val="001F4443"/>
    <w:rsid w:val="00216733"/>
    <w:rsid w:val="00241C67"/>
    <w:rsid w:val="00267520"/>
    <w:rsid w:val="00284602"/>
    <w:rsid w:val="002A67DF"/>
    <w:rsid w:val="002C761E"/>
    <w:rsid w:val="002E40AA"/>
    <w:rsid w:val="002E79F3"/>
    <w:rsid w:val="00320F2B"/>
    <w:rsid w:val="00344ED6"/>
    <w:rsid w:val="00347F59"/>
    <w:rsid w:val="00373589"/>
    <w:rsid w:val="00386B1F"/>
    <w:rsid w:val="00391C76"/>
    <w:rsid w:val="003B6AA7"/>
    <w:rsid w:val="003C0B6C"/>
    <w:rsid w:val="003D4019"/>
    <w:rsid w:val="00407EC0"/>
    <w:rsid w:val="0041508E"/>
    <w:rsid w:val="00455CDD"/>
    <w:rsid w:val="0046712A"/>
    <w:rsid w:val="004700B4"/>
    <w:rsid w:val="0049288B"/>
    <w:rsid w:val="004C58EF"/>
    <w:rsid w:val="004F11C8"/>
    <w:rsid w:val="004F3B7C"/>
    <w:rsid w:val="004F71F1"/>
    <w:rsid w:val="00504D3E"/>
    <w:rsid w:val="00531E6A"/>
    <w:rsid w:val="005459D8"/>
    <w:rsid w:val="005552DB"/>
    <w:rsid w:val="005618D9"/>
    <w:rsid w:val="005A33DE"/>
    <w:rsid w:val="005B398B"/>
    <w:rsid w:val="005B6420"/>
    <w:rsid w:val="005D0D8A"/>
    <w:rsid w:val="005D34D7"/>
    <w:rsid w:val="006378C5"/>
    <w:rsid w:val="00645238"/>
    <w:rsid w:val="0066135D"/>
    <w:rsid w:val="00691B8B"/>
    <w:rsid w:val="006A6021"/>
    <w:rsid w:val="006B0515"/>
    <w:rsid w:val="006B16D2"/>
    <w:rsid w:val="006D3D7F"/>
    <w:rsid w:val="006E3DA6"/>
    <w:rsid w:val="0070670B"/>
    <w:rsid w:val="00743FD7"/>
    <w:rsid w:val="0075081E"/>
    <w:rsid w:val="00766960"/>
    <w:rsid w:val="007733E9"/>
    <w:rsid w:val="00782FFE"/>
    <w:rsid w:val="0079156A"/>
    <w:rsid w:val="00794458"/>
    <w:rsid w:val="007A5CDE"/>
    <w:rsid w:val="007D6514"/>
    <w:rsid w:val="00800426"/>
    <w:rsid w:val="00804900"/>
    <w:rsid w:val="00855D91"/>
    <w:rsid w:val="008622D6"/>
    <w:rsid w:val="0086400B"/>
    <w:rsid w:val="00876156"/>
    <w:rsid w:val="008A05C4"/>
    <w:rsid w:val="008B5B63"/>
    <w:rsid w:val="009130A7"/>
    <w:rsid w:val="009252AC"/>
    <w:rsid w:val="00925451"/>
    <w:rsid w:val="0095172E"/>
    <w:rsid w:val="009629E1"/>
    <w:rsid w:val="0098746A"/>
    <w:rsid w:val="009A7454"/>
    <w:rsid w:val="009B54D2"/>
    <w:rsid w:val="009C7168"/>
    <w:rsid w:val="009D61CE"/>
    <w:rsid w:val="009E15C4"/>
    <w:rsid w:val="00A14270"/>
    <w:rsid w:val="00A174E4"/>
    <w:rsid w:val="00A37753"/>
    <w:rsid w:val="00A47FA1"/>
    <w:rsid w:val="00A73B26"/>
    <w:rsid w:val="00A81CD7"/>
    <w:rsid w:val="00A9239A"/>
    <w:rsid w:val="00AA14B8"/>
    <w:rsid w:val="00AB252D"/>
    <w:rsid w:val="00AF389E"/>
    <w:rsid w:val="00B013A6"/>
    <w:rsid w:val="00B2588D"/>
    <w:rsid w:val="00B61466"/>
    <w:rsid w:val="00BC169E"/>
    <w:rsid w:val="00BC4828"/>
    <w:rsid w:val="00BC5815"/>
    <w:rsid w:val="00BE2050"/>
    <w:rsid w:val="00C01A6C"/>
    <w:rsid w:val="00C06713"/>
    <w:rsid w:val="00C11F59"/>
    <w:rsid w:val="00C2346D"/>
    <w:rsid w:val="00C25B86"/>
    <w:rsid w:val="00C95952"/>
    <w:rsid w:val="00CB4B08"/>
    <w:rsid w:val="00CC4975"/>
    <w:rsid w:val="00CE347B"/>
    <w:rsid w:val="00D218DA"/>
    <w:rsid w:val="00D43261"/>
    <w:rsid w:val="00D5643D"/>
    <w:rsid w:val="00D618DB"/>
    <w:rsid w:val="00D97352"/>
    <w:rsid w:val="00DA277E"/>
    <w:rsid w:val="00DD1ECE"/>
    <w:rsid w:val="00DD5547"/>
    <w:rsid w:val="00DF6E6C"/>
    <w:rsid w:val="00E05F21"/>
    <w:rsid w:val="00E10111"/>
    <w:rsid w:val="00E13552"/>
    <w:rsid w:val="00E31ABA"/>
    <w:rsid w:val="00F24EC1"/>
    <w:rsid w:val="00F443EB"/>
    <w:rsid w:val="00F96B92"/>
    <w:rsid w:val="00FB07E0"/>
    <w:rsid w:val="00FB6005"/>
    <w:rsid w:val="00FB7B95"/>
    <w:rsid w:val="00FC4F9A"/>
    <w:rsid w:val="00FD64E8"/>
    <w:rsid w:val="00FE0CDB"/>
    <w:rsid w:val="00FF5E07"/>
    <w:rsid w:val="00FF69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857D39"/>
  <w15:chartTrackingRefBased/>
  <w15:docId w15:val="{E35A00B4-B460-9D48-9E33-08F581EC09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F71F1"/>
    <w:pPr>
      <w:widowControl w:val="0"/>
    </w:pPr>
    <w:rPr>
      <w:rFonts w:ascii="Times New Roman" w:eastAsia="宋体" w:hAnsi="Times New Roman" w:cs="Times New Roman"/>
      <w:sz w:val="24"/>
      <w:szCs w:val="20"/>
      <w:lang w:eastAsia="zh-TW"/>
      <w14:ligatures w14:val="none"/>
    </w:rPr>
  </w:style>
  <w:style w:type="paragraph" w:styleId="1">
    <w:name w:val="heading 1"/>
    <w:basedOn w:val="a"/>
    <w:next w:val="a"/>
    <w:link w:val="10"/>
    <w:uiPriority w:val="9"/>
    <w:qFormat/>
    <w:rsid w:val="004F71F1"/>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4F71F1"/>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4F71F1"/>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4F71F1"/>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4F71F1"/>
    <w:pPr>
      <w:keepNext/>
      <w:keepLines/>
      <w:spacing w:before="80" w:after="40"/>
      <w:outlineLvl w:val="4"/>
    </w:pPr>
    <w:rPr>
      <w:rFonts w:cstheme="majorBidi"/>
      <w:color w:val="2F5496" w:themeColor="accent1" w:themeShade="BF"/>
    </w:rPr>
  </w:style>
  <w:style w:type="paragraph" w:styleId="6">
    <w:name w:val="heading 6"/>
    <w:basedOn w:val="a"/>
    <w:next w:val="a"/>
    <w:link w:val="60"/>
    <w:uiPriority w:val="9"/>
    <w:semiHidden/>
    <w:unhideWhenUsed/>
    <w:qFormat/>
    <w:rsid w:val="004F71F1"/>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4F71F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F71F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4F71F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F71F1"/>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4F71F1"/>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4F71F1"/>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4F71F1"/>
    <w:rPr>
      <w:rFonts w:cstheme="majorBidi"/>
      <w:color w:val="2F5496" w:themeColor="accent1" w:themeShade="BF"/>
      <w:sz w:val="28"/>
      <w:szCs w:val="28"/>
    </w:rPr>
  </w:style>
  <w:style w:type="character" w:customStyle="1" w:styleId="50">
    <w:name w:val="标题 5 字符"/>
    <w:basedOn w:val="a0"/>
    <w:link w:val="5"/>
    <w:uiPriority w:val="9"/>
    <w:semiHidden/>
    <w:rsid w:val="004F71F1"/>
    <w:rPr>
      <w:rFonts w:cstheme="majorBidi"/>
      <w:color w:val="2F5496" w:themeColor="accent1" w:themeShade="BF"/>
      <w:sz w:val="24"/>
    </w:rPr>
  </w:style>
  <w:style w:type="character" w:customStyle="1" w:styleId="60">
    <w:name w:val="标题 6 字符"/>
    <w:basedOn w:val="a0"/>
    <w:link w:val="6"/>
    <w:uiPriority w:val="9"/>
    <w:semiHidden/>
    <w:rsid w:val="004F71F1"/>
    <w:rPr>
      <w:rFonts w:cstheme="majorBidi"/>
      <w:b/>
      <w:bCs/>
      <w:color w:val="2F5496" w:themeColor="accent1" w:themeShade="BF"/>
    </w:rPr>
  </w:style>
  <w:style w:type="character" w:customStyle="1" w:styleId="70">
    <w:name w:val="标题 7 字符"/>
    <w:basedOn w:val="a0"/>
    <w:link w:val="7"/>
    <w:uiPriority w:val="9"/>
    <w:semiHidden/>
    <w:rsid w:val="004F71F1"/>
    <w:rPr>
      <w:rFonts w:cstheme="majorBidi"/>
      <w:b/>
      <w:bCs/>
      <w:color w:val="595959" w:themeColor="text1" w:themeTint="A6"/>
    </w:rPr>
  </w:style>
  <w:style w:type="character" w:customStyle="1" w:styleId="80">
    <w:name w:val="标题 8 字符"/>
    <w:basedOn w:val="a0"/>
    <w:link w:val="8"/>
    <w:uiPriority w:val="9"/>
    <w:semiHidden/>
    <w:rsid w:val="004F71F1"/>
    <w:rPr>
      <w:rFonts w:cstheme="majorBidi"/>
      <w:color w:val="595959" w:themeColor="text1" w:themeTint="A6"/>
    </w:rPr>
  </w:style>
  <w:style w:type="character" w:customStyle="1" w:styleId="90">
    <w:name w:val="标题 9 字符"/>
    <w:basedOn w:val="a0"/>
    <w:link w:val="9"/>
    <w:uiPriority w:val="9"/>
    <w:semiHidden/>
    <w:rsid w:val="004F71F1"/>
    <w:rPr>
      <w:rFonts w:eastAsiaTheme="majorEastAsia" w:cstheme="majorBidi"/>
      <w:color w:val="595959" w:themeColor="text1" w:themeTint="A6"/>
    </w:rPr>
  </w:style>
  <w:style w:type="paragraph" w:styleId="a3">
    <w:name w:val="Title"/>
    <w:basedOn w:val="a"/>
    <w:next w:val="a"/>
    <w:link w:val="a4"/>
    <w:uiPriority w:val="10"/>
    <w:qFormat/>
    <w:rsid w:val="004F71F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F71F1"/>
    <w:rPr>
      <w:rFonts w:asciiTheme="majorHAnsi" w:eastAsiaTheme="majorEastAsia" w:hAnsiTheme="majorHAnsi" w:cstheme="majorBidi"/>
      <w:spacing w:val="-10"/>
      <w:kern w:val="28"/>
      <w:sz w:val="56"/>
      <w:szCs w:val="56"/>
    </w:rPr>
  </w:style>
  <w:style w:type="paragraph" w:styleId="a5">
    <w:name w:val="Subtitle"/>
    <w:basedOn w:val="a"/>
    <w:next w:val="a"/>
    <w:link w:val="a6"/>
    <w:uiPriority w:val="99"/>
    <w:qFormat/>
    <w:rsid w:val="004F71F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F71F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F71F1"/>
    <w:pPr>
      <w:spacing w:before="160" w:after="160"/>
      <w:jc w:val="center"/>
    </w:pPr>
    <w:rPr>
      <w:i/>
      <w:iCs/>
      <w:color w:val="404040" w:themeColor="text1" w:themeTint="BF"/>
    </w:rPr>
  </w:style>
  <w:style w:type="character" w:customStyle="1" w:styleId="a8">
    <w:name w:val="引用 字符"/>
    <w:basedOn w:val="a0"/>
    <w:link w:val="a7"/>
    <w:uiPriority w:val="29"/>
    <w:rsid w:val="004F71F1"/>
    <w:rPr>
      <w:i/>
      <w:iCs/>
      <w:color w:val="404040" w:themeColor="text1" w:themeTint="BF"/>
    </w:rPr>
  </w:style>
  <w:style w:type="paragraph" w:styleId="a9">
    <w:name w:val="List Paragraph"/>
    <w:basedOn w:val="a"/>
    <w:uiPriority w:val="34"/>
    <w:qFormat/>
    <w:rsid w:val="004F71F1"/>
    <w:pPr>
      <w:ind w:left="720"/>
      <w:contextualSpacing/>
    </w:pPr>
  </w:style>
  <w:style w:type="character" w:styleId="aa">
    <w:name w:val="Intense Emphasis"/>
    <w:basedOn w:val="a0"/>
    <w:uiPriority w:val="21"/>
    <w:qFormat/>
    <w:rsid w:val="004F71F1"/>
    <w:rPr>
      <w:i/>
      <w:iCs/>
      <w:color w:val="2F5496" w:themeColor="accent1" w:themeShade="BF"/>
    </w:rPr>
  </w:style>
  <w:style w:type="paragraph" w:styleId="ab">
    <w:name w:val="Intense Quote"/>
    <w:basedOn w:val="a"/>
    <w:next w:val="a"/>
    <w:link w:val="ac"/>
    <w:uiPriority w:val="30"/>
    <w:qFormat/>
    <w:rsid w:val="004F71F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4F71F1"/>
    <w:rPr>
      <w:i/>
      <w:iCs/>
      <w:color w:val="2F5496" w:themeColor="accent1" w:themeShade="BF"/>
    </w:rPr>
  </w:style>
  <w:style w:type="character" w:styleId="ad">
    <w:name w:val="Intense Reference"/>
    <w:basedOn w:val="a0"/>
    <w:uiPriority w:val="32"/>
    <w:qFormat/>
    <w:rsid w:val="004F71F1"/>
    <w:rPr>
      <w:b/>
      <w:bCs/>
      <w:smallCaps/>
      <w:color w:val="2F5496" w:themeColor="accent1" w:themeShade="BF"/>
      <w:spacing w:val="5"/>
    </w:rPr>
  </w:style>
  <w:style w:type="character" w:customStyle="1" w:styleId="Char">
    <w:name w:val="副标题 Char"/>
    <w:uiPriority w:val="99"/>
    <w:rsid w:val="004F71F1"/>
    <w:rPr>
      <w:rFonts w:ascii="Cambria" w:eastAsia="宋体" w:hAnsi="Cambria"/>
      <w:b/>
      <w:bCs/>
      <w:kern w:val="28"/>
      <w:sz w:val="32"/>
      <w:szCs w:val="32"/>
      <w:lang w:eastAsia="zh-CN"/>
    </w:rPr>
  </w:style>
  <w:style w:type="paragraph" w:styleId="ae">
    <w:name w:val="header"/>
    <w:basedOn w:val="a"/>
    <w:link w:val="af"/>
    <w:uiPriority w:val="99"/>
    <w:unhideWhenUsed/>
    <w:rsid w:val="004F71F1"/>
    <w:pPr>
      <w:tabs>
        <w:tab w:val="center" w:pos="4153"/>
        <w:tab w:val="right" w:pos="8306"/>
      </w:tabs>
      <w:snapToGrid w:val="0"/>
      <w:jc w:val="center"/>
    </w:pPr>
    <w:rPr>
      <w:sz w:val="18"/>
      <w:szCs w:val="18"/>
    </w:rPr>
  </w:style>
  <w:style w:type="character" w:customStyle="1" w:styleId="af">
    <w:name w:val="页眉 字符"/>
    <w:basedOn w:val="a0"/>
    <w:link w:val="ae"/>
    <w:uiPriority w:val="99"/>
    <w:rsid w:val="004F71F1"/>
    <w:rPr>
      <w:rFonts w:ascii="Times New Roman" w:eastAsia="宋体" w:hAnsi="Times New Roman" w:cs="Times New Roman"/>
      <w:sz w:val="18"/>
      <w:szCs w:val="18"/>
      <w:lang w:eastAsia="zh-TW"/>
      <w14:ligatures w14:val="none"/>
    </w:rPr>
  </w:style>
  <w:style w:type="paragraph" w:styleId="af0">
    <w:name w:val="footer"/>
    <w:basedOn w:val="a"/>
    <w:link w:val="af1"/>
    <w:uiPriority w:val="99"/>
    <w:unhideWhenUsed/>
    <w:rsid w:val="004F71F1"/>
    <w:pPr>
      <w:tabs>
        <w:tab w:val="center" w:pos="4153"/>
        <w:tab w:val="right" w:pos="8306"/>
      </w:tabs>
      <w:snapToGrid w:val="0"/>
    </w:pPr>
    <w:rPr>
      <w:sz w:val="18"/>
      <w:szCs w:val="18"/>
    </w:rPr>
  </w:style>
  <w:style w:type="character" w:customStyle="1" w:styleId="af1">
    <w:name w:val="页脚 字符"/>
    <w:basedOn w:val="a0"/>
    <w:link w:val="af0"/>
    <w:uiPriority w:val="99"/>
    <w:rsid w:val="004F71F1"/>
    <w:rPr>
      <w:rFonts w:ascii="Times New Roman" w:eastAsia="宋体" w:hAnsi="Times New Roman" w:cs="Times New Roman"/>
      <w:sz w:val="18"/>
      <w:szCs w:val="18"/>
      <w:lang w:eastAsia="zh-TW"/>
      <w14:ligatures w14:val="none"/>
    </w:rPr>
  </w:style>
  <w:style w:type="paragraph" w:customStyle="1" w:styleId="p1">
    <w:name w:val="p1"/>
    <w:basedOn w:val="a"/>
    <w:rsid w:val="005618D9"/>
    <w:pPr>
      <w:widowControl/>
      <w:spacing w:before="100" w:beforeAutospacing="1" w:after="100" w:afterAutospacing="1"/>
    </w:pPr>
    <w:rPr>
      <w:rFonts w:ascii="宋体" w:hAnsi="宋体" w:cs="宋体"/>
      <w:kern w:val="0"/>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747</Words>
  <Characters>9962</Characters>
  <Application>Microsoft Office Word</Application>
  <DocSecurity>0</DocSecurity>
  <Lines>83</Lines>
  <Paragraphs>23</Paragraphs>
  <ScaleCrop>false</ScaleCrop>
  <Company/>
  <LinksUpToDate>false</LinksUpToDate>
  <CharactersWithSpaces>11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奕 陈</dc:creator>
  <cp:keywords/>
  <dc:description/>
  <cp:lastModifiedBy>奕 陈</cp:lastModifiedBy>
  <cp:revision>4</cp:revision>
  <dcterms:created xsi:type="dcterms:W3CDTF">2026-02-17T04:41:00Z</dcterms:created>
  <dcterms:modified xsi:type="dcterms:W3CDTF">2026-02-24T08:20:00Z</dcterms:modified>
</cp:coreProperties>
</file>